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37" w:type="dxa"/>
        <w:tblLook w:val="04A0" w:firstRow="1" w:lastRow="0" w:firstColumn="1" w:lastColumn="0" w:noHBand="0" w:noVBand="1"/>
      </w:tblPr>
      <w:tblGrid>
        <w:gridCol w:w="2336"/>
        <w:gridCol w:w="2325"/>
        <w:gridCol w:w="2336"/>
        <w:gridCol w:w="2340"/>
      </w:tblGrid>
      <w:tr w:rsidR="006C7A88" w:rsidTr="02B05880" w14:paraId="74103D29" w14:textId="77777777">
        <w:trPr>
          <w:trHeight w:val="20"/>
        </w:trPr>
        <w:tc>
          <w:tcPr>
            <w:tcW w:w="2336" w:type="dxa"/>
            <w:shd w:val="clear" w:color="auto" w:fill="auto"/>
            <w:tcMar/>
          </w:tcPr>
          <w:p w:rsidR="006C7A88" w:rsidP="001124DB" w:rsidRDefault="006C7A88" w14:paraId="672A6659" w14:textId="77777777"/>
        </w:tc>
        <w:tc>
          <w:tcPr>
            <w:tcW w:w="2325" w:type="dxa"/>
            <w:shd w:val="clear" w:color="auto" w:fill="auto"/>
            <w:tcMar/>
          </w:tcPr>
          <w:p w:rsidRPr="007E3E03" w:rsidR="006C7A88" w:rsidP="00D922F6" w:rsidRDefault="00D922F6" w14:paraId="17916C3C" w14:textId="7777777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HR</w:t>
            </w:r>
            <w:proofErr w:type="spellEnd"/>
          </w:p>
        </w:tc>
        <w:tc>
          <w:tcPr>
            <w:tcW w:w="2336" w:type="dxa"/>
            <w:shd w:val="clear" w:color="auto" w:fill="auto"/>
            <w:tcMar/>
          </w:tcPr>
          <w:p w:rsidRPr="007E3E03" w:rsidR="006C7A88" w:rsidP="007E3E03" w:rsidRDefault="00D922F6" w14:paraId="0B479498" w14:textId="77777777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340" w:type="dxa"/>
            <w:shd w:val="clear" w:color="auto" w:fill="auto"/>
            <w:tcMar/>
          </w:tcPr>
          <w:p w:rsidRPr="007E3E03" w:rsidR="006C7A88" w:rsidP="007E3E03" w:rsidRDefault="007E3E03" w14:paraId="41CE90A8" w14:textId="77777777">
            <w:pPr>
              <w:jc w:val="center"/>
              <w:rPr>
                <w:b/>
              </w:rPr>
            </w:pPr>
            <w:r w:rsidRPr="007E3E03">
              <w:rPr>
                <w:b/>
              </w:rPr>
              <w:t>p-value</w:t>
            </w:r>
          </w:p>
        </w:tc>
      </w:tr>
      <w:tr w:rsidR="006C7A88" w:rsidTr="02B05880" w14:paraId="7EF66942" w14:textId="77777777">
        <w:trPr>
          <w:trHeight w:val="20"/>
        </w:trPr>
        <w:tc>
          <w:tcPr>
            <w:tcW w:w="9337" w:type="dxa"/>
            <w:gridSpan w:val="4"/>
            <w:tcMar/>
          </w:tcPr>
          <w:p w:rsidR="006C7A88" w:rsidP="00FF52FE" w:rsidRDefault="006C7A88" w14:paraId="2D2B2689" w14:textId="77777777">
            <w:pPr>
              <w:jc w:val="center"/>
            </w:pPr>
            <w:r w:rsidRPr="006C7A88">
              <w:rPr>
                <w:b/>
              </w:rPr>
              <w:t>Model 1</w:t>
            </w:r>
            <w:r>
              <w:rPr>
                <w:b/>
              </w:rPr>
              <w:t xml:space="preserve">: </w:t>
            </w:r>
            <w:r w:rsidR="00B957CB">
              <w:t>A</w:t>
            </w:r>
            <w:r w:rsidRPr="006C7A88">
              <w:t>ge, sex,</w:t>
            </w:r>
            <w:r>
              <w:rPr>
                <w:b/>
              </w:rPr>
              <w:t xml:space="preserve"> </w:t>
            </w:r>
            <w:r w:rsidRPr="006C7A88">
              <w:t>and race/ethnicity</w:t>
            </w:r>
          </w:p>
        </w:tc>
      </w:tr>
      <w:tr w:rsidR="003C1A9C" w:rsidTr="02B05880" w14:paraId="7F7656A3" w14:textId="77777777">
        <w:tc>
          <w:p w14:paraId="43C8DE9E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307EB00E" w14:textId="0847DF33">
            <w:pPr>
              <w:pStyle w:val="Normal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91CFD35" w14:textId="324F3942">
            <w:pPr>
              <w:pStyle w:val="Normal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776D3E6" w14:textId="687B5A56">
            <w:pPr>
              <w:pStyle w:val="Normal"/>
              <w:rPr>
                <w:b w:val="1"/>
                <w:bCs w:val="1"/>
              </w:rPr>
            </w:pPr>
          </w:p>
        </w:tc>
      </w:tr>
      <w:tr w:rsidR="00D922F6" w:rsidTr="02B05880" w14:paraId="5E4F18E8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D922F6" w:rsidP="006C7A88" w:rsidRDefault="00D922F6" w14:paraId="3656EEE8" w14:textId="77777777">
            <w:pPr>
              <w:jc w:val="right"/>
            </w:pPr>
            <w:r>
              <w:t>Outpatient</w:t>
            </w:r>
          </w:p>
        </w:tc>
        <w:tc>
          <w:tcPr>
            <w:tcW w:w="2325" w:type="dxa"/>
            <w:tcMar/>
            <w:vAlign w:val="center"/>
          </w:tcPr>
          <w:p w:rsidR="00D922F6" w:rsidP="02B05880" w:rsidRDefault="009B76C2" w14:paraId="6F3B69C3" w14:textId="77777777">
            <w:pPr>
              <w:jc w:val="center"/>
            </w:pPr>
            <w:r w:rsidR="09713D32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0D922F6" w:rsidP="02B05880" w:rsidRDefault="009B76C2" w14:paraId="680408FD" w14:textId="77777777">
            <w:pPr>
              <w:jc w:val="center"/>
            </w:pPr>
            <w:r w:rsidR="09713D32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0D922F6" w:rsidP="02B05880" w:rsidRDefault="009B76C2" w14:paraId="23FA389C" w14:textId="77777777">
            <w:pPr>
              <w:jc w:val="center"/>
            </w:pPr>
            <w:r w:rsidR="09713D32">
              <w:rPr/>
              <w:t>--</w:t>
            </w:r>
          </w:p>
        </w:tc>
      </w:tr>
      <w:tr w:rsidR="007E3E03" w:rsidTr="02B05880" w14:paraId="6DBA0F35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7E3E03" w:rsidP="006C7A88" w:rsidRDefault="007E3E03" w14:paraId="398AF854" w14:textId="77777777">
            <w:pPr>
              <w:jc w:val="right"/>
            </w:pPr>
            <w:r>
              <w:t>Emergency department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4F456060" w14:textId="37AC32D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338222BE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1037AB71" w14:textId="6B4105F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4 - 0.99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35B774B1" w14:textId="6C57ADD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28</w:t>
            </w:r>
          </w:p>
        </w:tc>
      </w:tr>
      <w:tr w:rsidR="007E3E03" w:rsidTr="02B05880" w14:paraId="12942600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7E3E03" w:rsidP="006C7A88" w:rsidRDefault="007E3E03" w14:paraId="27A2A20B" w14:textId="77777777">
            <w:pPr>
              <w:jc w:val="right"/>
            </w:pPr>
            <w:r>
              <w:t>Hospitalized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5BCD4F6" w14:textId="6246440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18C522A1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049EF431" w14:textId="738111A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3 - 0.99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004D21FB" w14:textId="5740955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37</w:t>
            </w:r>
          </w:p>
        </w:tc>
      </w:tr>
      <w:tr w:rsidR="007E3E03" w:rsidTr="02B05880" w14:paraId="0B1C90E6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7E3E03" w:rsidP="006C7A88" w:rsidRDefault="007E3E03" w14:paraId="7E2C14B1" w14:textId="77777777">
            <w:pPr>
              <w:jc w:val="right"/>
            </w:pPr>
            <w:r>
              <w:t>Hospitalized and on ventilator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0F94ACEF" w14:textId="2A3EEF8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29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3225B1C8" w14:textId="3C9851D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17 - 1.40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05EFFDA" w14:textId="54430716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0BDAC45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03C1A9C" w:rsidTr="02B05880" w14:paraId="2DB1BF02" w14:textId="77777777">
        <w:tc>
          <w:p w14:paraId="5A2B0921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05C76599" w14:textId="0755BA2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694ECA7" w14:textId="17B2AB87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908DE4E" w14:textId="11173F41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06C7A88" w:rsidTr="02B05880" w14:paraId="62154D30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6C7A88" w:rsidP="006C7A88" w:rsidRDefault="009B76C2" w14:paraId="142C225C" w14:textId="77777777">
            <w:pPr>
              <w:jc w:val="right"/>
            </w:pPr>
            <w:r>
              <w:t>21-35</w:t>
            </w:r>
          </w:p>
        </w:tc>
        <w:tc>
          <w:tcPr>
            <w:tcW w:w="2325" w:type="dxa"/>
            <w:tcMar/>
            <w:vAlign w:val="center"/>
          </w:tcPr>
          <w:p w:rsidR="006C7A88" w:rsidP="02B05880" w:rsidRDefault="009B76C2" w14:paraId="70811A51" w14:textId="77777777">
            <w:pPr>
              <w:jc w:val="center"/>
            </w:pPr>
            <w:r w:rsidR="09713D32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06C7A88" w:rsidP="02B05880" w:rsidRDefault="009B76C2" w14:paraId="56A9C498" w14:textId="77777777">
            <w:pPr>
              <w:jc w:val="center"/>
            </w:pPr>
            <w:r w:rsidR="09713D32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06C7A88" w:rsidP="02B05880" w:rsidRDefault="009B76C2" w14:paraId="5FE80228" w14:textId="77777777">
            <w:pPr>
              <w:jc w:val="center"/>
            </w:pPr>
            <w:r w:rsidR="09713D32">
              <w:rPr/>
              <w:t>--</w:t>
            </w:r>
          </w:p>
        </w:tc>
      </w:tr>
      <w:tr w:rsidR="006C7A88" w:rsidTr="02B05880" w14:paraId="71FB4B2F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6C7A88" w:rsidP="006C7A88" w:rsidRDefault="009B76C2" w14:paraId="4E6D44BF" w14:textId="77777777">
            <w:pPr>
              <w:jc w:val="right"/>
            </w:pPr>
            <w:r>
              <w:t>36-45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589B71DE" w14:textId="1852082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3</w:t>
            </w:r>
            <w:r w:rsidRPr="02B05880" w:rsidR="2BE5B4C5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6AEA861C" w14:textId="474ACCE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29 - 1.4</w:t>
            </w:r>
            <w:r w:rsidRPr="02B05880" w:rsidR="0D66DFAA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6C87641C" w14:textId="3AFBDD3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6C7A88" w:rsidTr="02B05880" w14:paraId="6CF6353F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6C7A88" w:rsidP="009B76C2" w:rsidRDefault="009B76C2" w14:paraId="76BAE4ED" w14:textId="77777777">
            <w:pPr>
              <w:jc w:val="right"/>
            </w:pPr>
            <w:r>
              <w:t>46-65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409C05ED" w14:textId="4A551C2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59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048C43F5" w14:textId="08F72C9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51 - 1.67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6A556E4D" w14:textId="512FA28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6C7A88" w:rsidTr="02B05880" w14:paraId="0945DB39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6C7A88" w:rsidP="006C7A88" w:rsidRDefault="009B76C2" w14:paraId="37B54520" w14:textId="77777777">
            <w:pPr>
              <w:jc w:val="right"/>
            </w:pPr>
            <w:r>
              <w:t>66+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3DC1F6F8" w14:textId="7C99775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82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09C297BA" w14:textId="6A11FE2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75 - 1.89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A94D592" w14:textId="20CB03A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6C7A88" w:rsidTr="02B05880" w14:paraId="7F7297D3" w14:textId="77777777">
        <w:trPr>
          <w:trHeight w:val="20"/>
        </w:trPr>
        <w:tc>
          <w:tcPr>
            <w:tcW w:w="2336" w:type="dxa"/>
            <w:tcMar/>
            <w:vAlign w:val="center"/>
          </w:tcPr>
          <w:p w:rsidRPr="0071734B" w:rsidR="006C7A88" w:rsidP="0071734B" w:rsidRDefault="006C7A88" w14:paraId="70F2F544" w14:textId="77777777">
            <w:pPr>
              <w:rPr>
                <w:b/>
              </w:rPr>
            </w:pPr>
            <w:r w:rsidRPr="0071734B">
              <w:rPr>
                <w:b/>
              </w:rPr>
              <w:t>Male</w:t>
            </w:r>
            <w:r w:rsidRPr="0071734B" w:rsidR="0071734B">
              <w:rPr>
                <w:b/>
              </w:rPr>
              <w:t xml:space="preserve"> Sex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02B2EA2F" w14:textId="75C8DCB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54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A058806" w14:textId="2B43695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49 - 0.</w:t>
            </w:r>
            <w:r w:rsidRPr="02B05880" w:rsidR="7FC97085">
              <w:rPr>
                <w:rFonts w:ascii="Aptos Narrow" w:hAnsi="Aptos Narrow" w:eastAsia="Aptos Narrow" w:cs="Aptos Narrow"/>
              </w:rPr>
              <w:t>60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7FCEA7A8" w14:textId="4E7F393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3C1A9C" w:rsidTr="02B05880" w14:paraId="21AE62D1" w14:textId="77777777">
        <w:tc>
          <w:p w14:paraId="1068E49F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72AA6006" w14:textId="12C8BA09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E6EFC13" w14:textId="2D07DE88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347F339" w14:textId="3A0FD017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06C7A88" w:rsidTr="02B05880" w14:paraId="56624650" w14:textId="77777777">
        <w:trPr>
          <w:trHeight w:val="20"/>
        </w:trPr>
        <w:tc>
          <w:tcPr>
            <w:tcW w:w="2336" w:type="dxa"/>
            <w:tcMar/>
          </w:tcPr>
          <w:p w:rsidR="006C7A88" w:rsidP="00FF52FE" w:rsidRDefault="006C7A88" w14:paraId="01DD4971" w14:textId="77777777">
            <w:pPr>
              <w:jc w:val="right"/>
            </w:pPr>
            <w:r>
              <w:t>Non-Hispanic Asian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44CCCA25" w14:textId="681DC93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7</w:t>
            </w:r>
            <w:r w:rsidRPr="02B05880" w:rsidR="5797031A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9993E2E" w14:textId="7C702B0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</w:t>
            </w:r>
            <w:r w:rsidRPr="02B05880" w:rsidR="697A4C7E">
              <w:rPr>
                <w:rFonts w:ascii="Aptos Narrow" w:hAnsi="Aptos Narrow" w:eastAsia="Aptos Narrow" w:cs="Aptos Narrow"/>
              </w:rPr>
              <w:t>60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0.9</w:t>
            </w:r>
            <w:r w:rsidRPr="02B05880" w:rsidR="6945634B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6FC49155" w14:textId="693465FA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13FD43D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0.001</w:t>
            </w:r>
          </w:p>
          <w:p w:rsidR="2D362935" w:rsidP="02B05880" w:rsidRDefault="2D362935" w14:paraId="4BA1E6B4" w14:textId="7FAD4DEA">
            <w:pPr>
              <w:jc w:val="center"/>
              <w:rPr>
                <w:rFonts w:ascii="Aptos Narrow" w:hAnsi="Aptos Narrow" w:eastAsia="Aptos Narrow" w:cs="Aptos Narrow"/>
              </w:rPr>
            </w:pPr>
          </w:p>
        </w:tc>
      </w:tr>
      <w:tr w:rsidR="006C7A88" w:rsidTr="02B05880" w14:paraId="0BDAD5D0" w14:textId="77777777">
        <w:trPr>
          <w:trHeight w:val="20"/>
        </w:trPr>
        <w:tc>
          <w:tcPr>
            <w:tcW w:w="2336" w:type="dxa"/>
            <w:tcMar/>
          </w:tcPr>
          <w:p w:rsidR="006C7A88" w:rsidP="00FF52FE" w:rsidRDefault="006C7A88" w14:paraId="594E5DF4" w14:textId="77777777">
            <w:pPr>
              <w:jc w:val="right"/>
            </w:pPr>
            <w:r>
              <w:t>Non-Hispanic Black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729A8077" w14:textId="30DC3EE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1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3D7AE534" w14:textId="002AECC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4 - 0.98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F282AD6" w14:textId="1215FAE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1</w:t>
            </w:r>
            <w:r w:rsidRPr="02B05880" w:rsidR="13598839">
              <w:rPr>
                <w:rFonts w:ascii="Aptos Narrow" w:hAnsi="Aptos Narrow" w:eastAsia="Aptos Narrow" w:cs="Aptos Narrow"/>
              </w:rPr>
              <w:t>1</w:t>
            </w:r>
          </w:p>
        </w:tc>
      </w:tr>
      <w:tr w:rsidR="006C7A88" w:rsidTr="02B05880" w14:paraId="0688E820" w14:textId="77777777">
        <w:trPr>
          <w:trHeight w:val="20"/>
        </w:trPr>
        <w:tc>
          <w:tcPr>
            <w:tcW w:w="2336" w:type="dxa"/>
            <w:tcMar/>
          </w:tcPr>
          <w:p w:rsidR="006C7A88" w:rsidP="00FF52FE" w:rsidRDefault="006C7A88" w14:paraId="77B1584D" w14:textId="77777777">
            <w:pPr>
              <w:jc w:val="right"/>
            </w:pPr>
            <w:r>
              <w:t>Non-Hispanic White</w:t>
            </w:r>
          </w:p>
        </w:tc>
        <w:tc>
          <w:tcPr>
            <w:tcW w:w="2325" w:type="dxa"/>
            <w:tcMar/>
            <w:vAlign w:val="center"/>
          </w:tcPr>
          <w:p w:rsidR="2431A894" w:rsidP="02B05880" w:rsidRDefault="2431A894" w14:paraId="00B37805" w14:textId="77777777">
            <w:pPr>
              <w:jc w:val="center"/>
            </w:pPr>
            <w:r w:rsidR="6555809A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2431A894" w:rsidP="02B05880" w:rsidRDefault="2431A894" w14:paraId="57A27DBC" w14:textId="77777777">
            <w:pPr>
              <w:jc w:val="center"/>
            </w:pPr>
            <w:r w:rsidR="6555809A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2431A894" w:rsidP="02B05880" w:rsidRDefault="2431A894" w14:paraId="7EF9A90E" w14:textId="77777777">
            <w:pPr>
              <w:jc w:val="center"/>
            </w:pPr>
            <w:r w:rsidR="6555809A">
              <w:rPr/>
              <w:t>--</w:t>
            </w:r>
          </w:p>
        </w:tc>
      </w:tr>
      <w:tr w:rsidR="006C7A88" w:rsidTr="02B05880" w14:paraId="57D56B48" w14:textId="77777777">
        <w:trPr>
          <w:trHeight w:val="20"/>
        </w:trPr>
        <w:tc>
          <w:tcPr>
            <w:tcW w:w="2336" w:type="dxa"/>
            <w:tcMar/>
          </w:tcPr>
          <w:p w:rsidR="006C7A88" w:rsidP="00FF52FE" w:rsidRDefault="006C7A88" w14:paraId="695BDF21" w14:textId="77777777">
            <w:pPr>
              <w:jc w:val="right"/>
            </w:pPr>
            <w:r>
              <w:t>Non-Hispanic</w:t>
            </w:r>
            <w:r w:rsidR="009B76C2">
              <w:t xml:space="preserve"> Other/Multiple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1AA5B44F" w14:textId="03B25FB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6F8CCD51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626A56B9" w14:textId="4AF2F72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3273A1EE">
              <w:rPr>
                <w:rFonts w:ascii="Aptos Narrow" w:hAnsi="Aptos Narrow" w:eastAsia="Aptos Narrow" w:cs="Aptos Narrow"/>
              </w:rPr>
              <w:t>3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03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7897A4A9" w14:textId="3A0920E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16</w:t>
            </w:r>
            <w:r w:rsidRPr="02B05880" w:rsidR="413B87F1">
              <w:rPr>
                <w:rFonts w:ascii="Aptos Narrow" w:hAnsi="Aptos Narrow" w:eastAsia="Aptos Narrow" w:cs="Aptos Narrow"/>
              </w:rPr>
              <w:t>7</w:t>
            </w:r>
          </w:p>
        </w:tc>
      </w:tr>
      <w:tr w:rsidR="006C7A88" w:rsidTr="02B05880" w14:paraId="3B682B12" w14:textId="77777777">
        <w:trPr>
          <w:trHeight w:val="20"/>
        </w:trPr>
        <w:tc>
          <w:tcPr>
            <w:tcW w:w="2336" w:type="dxa"/>
            <w:tcMar/>
          </w:tcPr>
          <w:p w:rsidR="006C7A88" w:rsidP="00FF52FE" w:rsidRDefault="006C7A88" w14:paraId="08B8C1BA" w14:textId="77777777">
            <w:pPr>
              <w:jc w:val="right"/>
            </w:pPr>
            <w:r>
              <w:t>Hispanic or Latino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F3EF90A" w14:textId="2EBE2EB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5397E36F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2F75120E" w14:textId="2B36DC3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1 - 0.9</w:t>
            </w:r>
            <w:r w:rsidRPr="02B05880" w:rsidR="73ED9ABA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DB473E1" w14:textId="7AE600F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01</w:t>
            </w:r>
          </w:p>
        </w:tc>
      </w:tr>
      <w:tr w:rsidR="006C7A88" w:rsidTr="02B05880" w14:paraId="78BA5643" w14:textId="77777777">
        <w:trPr>
          <w:trHeight w:val="20"/>
        </w:trPr>
        <w:tc>
          <w:tcPr>
            <w:tcW w:w="2336" w:type="dxa"/>
            <w:tcMar/>
          </w:tcPr>
          <w:p w:rsidR="006C7A88" w:rsidP="00FF52FE" w:rsidRDefault="006C7A88" w14:paraId="507D7D72" w14:textId="77777777">
            <w:pPr>
              <w:jc w:val="right"/>
            </w:pPr>
            <w:r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48A3DFBC" w14:textId="3AD4C01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5</w:t>
            </w:r>
            <w:r w:rsidRPr="02B05880" w:rsidR="2D8212C4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66589C3E" w14:textId="5D4F8F3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4</w:t>
            </w:r>
            <w:r w:rsidRPr="02B05880" w:rsidR="09E250CF">
              <w:rPr>
                <w:rFonts w:ascii="Aptos Narrow" w:hAnsi="Aptos Narrow" w:eastAsia="Aptos Narrow" w:cs="Aptos Narrow"/>
              </w:rPr>
              <w:t>7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0.6</w:t>
            </w:r>
            <w:r w:rsidRPr="02B05880" w:rsidR="2132B9BF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85D4D28" w14:textId="15ECE3B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6C7A88" w:rsidTr="02B05880" w14:paraId="3E20EF61" w14:textId="77777777">
        <w:trPr>
          <w:trHeight w:val="20"/>
        </w:trPr>
        <w:tc>
          <w:tcPr>
            <w:tcW w:w="9337" w:type="dxa"/>
            <w:gridSpan w:val="4"/>
            <w:tcMar/>
          </w:tcPr>
          <w:p w:rsidRPr="006C7A88" w:rsidR="006C7A88" w:rsidP="00FF52FE" w:rsidRDefault="006C7A88" w14:paraId="0E674571" w14:textId="77777777">
            <w:pPr>
              <w:jc w:val="center"/>
            </w:pPr>
            <w:r w:rsidRPr="006C7A88">
              <w:rPr>
                <w:b/>
              </w:rPr>
              <w:t>Model 2</w:t>
            </w:r>
            <w:r>
              <w:rPr>
                <w:b/>
              </w:rPr>
              <w:t xml:space="preserve">: </w:t>
            </w:r>
            <w:r w:rsidRPr="007E3E03" w:rsidR="00B957CB">
              <w:t xml:space="preserve">Full </w:t>
            </w:r>
            <w:r w:rsidR="00B957CB">
              <w:t>adjustment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8</w:t>
            </w:r>
          </w:p>
        </w:tc>
      </w:tr>
      <w:tr w:rsidR="003C1A9C" w:rsidTr="02B05880" w14:paraId="264F86B5" w14:textId="77777777">
        <w:tc>
          <w:p w14:paraId="0CB72F9B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22668825" w14:textId="651E9111">
            <w:pPr>
              <w:pStyle w:val="Normal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44181FB" w14:textId="417F67B3">
            <w:pPr>
              <w:pStyle w:val="Normal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E6AD835" w14:textId="69699A65">
            <w:pPr>
              <w:pStyle w:val="Normal"/>
              <w:rPr>
                <w:b w:val="1"/>
                <w:bCs w:val="1"/>
              </w:rPr>
            </w:pPr>
          </w:p>
        </w:tc>
      </w:tr>
      <w:tr w:rsidR="00FF52FE" w:rsidTr="02B05880" w14:paraId="6D1E2B80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FF52FE" w:rsidP="00D922F6" w:rsidRDefault="00FF52FE" w14:paraId="40307E9A" w14:textId="77777777">
            <w:pPr>
              <w:jc w:val="right"/>
            </w:pPr>
            <w:r>
              <w:t>Outpatient</w:t>
            </w:r>
          </w:p>
        </w:tc>
        <w:tc>
          <w:tcPr>
            <w:tcW w:w="2325" w:type="dxa"/>
            <w:tcMar/>
            <w:vAlign w:val="center"/>
          </w:tcPr>
          <w:p w:rsidR="00FF52FE" w:rsidP="02B05880" w:rsidRDefault="003820F1" w14:paraId="70A7CA93" w14:textId="77777777">
            <w:pPr>
              <w:jc w:val="center"/>
            </w:pPr>
            <w:r w:rsidR="10A26927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0FF52FE" w:rsidP="02B05880" w:rsidRDefault="003820F1" w14:paraId="61543530" w14:textId="77777777">
            <w:pPr>
              <w:jc w:val="center"/>
            </w:pPr>
            <w:r w:rsidR="10A26927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0FF52FE" w:rsidP="02B05880" w:rsidRDefault="003820F1" w14:paraId="1791B229" w14:textId="77777777">
            <w:pPr>
              <w:jc w:val="center"/>
            </w:pPr>
            <w:r w:rsidR="10A26927">
              <w:rPr/>
              <w:t>--</w:t>
            </w:r>
          </w:p>
        </w:tc>
      </w:tr>
      <w:tr w:rsidR="00D922F6" w:rsidTr="02B05880" w14:paraId="09D58305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D922F6" w:rsidP="00D922F6" w:rsidRDefault="00D922F6" w14:paraId="2856262D" w14:textId="77777777">
            <w:pPr>
              <w:jc w:val="right"/>
            </w:pPr>
            <w:r>
              <w:t>Emergency department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3AADE459" w14:textId="327DA68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5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16586764" w14:textId="23D3A90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11262FC9">
              <w:rPr>
                <w:rFonts w:ascii="Aptos Narrow" w:hAnsi="Aptos Narrow" w:eastAsia="Aptos Narrow" w:cs="Aptos Narrow"/>
              </w:rPr>
              <w:t>8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03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3B9B985E" w14:textId="0B24B8C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237</w:t>
            </w:r>
          </w:p>
        </w:tc>
      </w:tr>
      <w:tr w:rsidR="00D922F6" w:rsidTr="02B05880" w14:paraId="33597377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D922F6" w:rsidP="00D922F6" w:rsidRDefault="00D922F6" w14:paraId="12BC5EEA" w14:textId="77777777">
            <w:pPr>
              <w:jc w:val="right"/>
            </w:pPr>
            <w:r>
              <w:t>Hospitalized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B2C4DE8" w14:textId="0ACE572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5F2C9010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331E62B1" w14:textId="0ED5AB5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73 - 0.90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0D1D16F" w14:textId="0137F978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7BA725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0D922F6" w:rsidTr="02B05880" w14:paraId="61E441D3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D922F6" w:rsidP="00D922F6" w:rsidRDefault="00D922F6" w14:paraId="63A0695B" w14:textId="77777777">
            <w:pPr>
              <w:jc w:val="right"/>
            </w:pPr>
            <w:r>
              <w:t>Hospitalized and on ventilator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BFAC8EF" w14:textId="40188E1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1</w:t>
            </w:r>
            <w:r w:rsidRPr="02B05880" w:rsidR="134AC9AB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52721C74" w14:textId="4CBF52C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0</w:t>
            </w:r>
            <w:r w:rsidRPr="02B05880" w:rsidR="68C727C7">
              <w:rPr>
                <w:rFonts w:ascii="Aptos Narrow" w:hAnsi="Aptos Narrow" w:eastAsia="Aptos Narrow" w:cs="Aptos Narrow"/>
              </w:rPr>
              <w:t>2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2</w:t>
            </w:r>
            <w:r w:rsidRPr="02B05880" w:rsidR="55CF815A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961A2B3" w14:textId="612E70D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32</w:t>
            </w:r>
          </w:p>
        </w:tc>
      </w:tr>
      <w:tr w:rsidR="003C1A9C" w:rsidTr="02B05880" w14:paraId="357D2B2B" w14:textId="77777777">
        <w:tc>
          <w:p w14:paraId="3AC8DF91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7276092D" w14:textId="017A596A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42D643B" w14:textId="1EFF0EC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4E788F3" w14:textId="45987045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06C7A88" w:rsidTr="02B05880" w14:paraId="4DA7297D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6C7A88" w:rsidP="00FF52FE" w:rsidRDefault="003820F1" w14:paraId="1D6793B7" w14:textId="77777777">
            <w:pPr>
              <w:jc w:val="right"/>
            </w:pPr>
            <w:r>
              <w:t>21-35</w:t>
            </w:r>
          </w:p>
        </w:tc>
        <w:tc>
          <w:tcPr>
            <w:tcW w:w="2325" w:type="dxa"/>
            <w:tcMar/>
            <w:vAlign w:val="center"/>
          </w:tcPr>
          <w:p w:rsidR="2431A894" w:rsidP="02B05880" w:rsidRDefault="2431A894" w14:paraId="4F56BC09" w14:textId="77777777">
            <w:pPr>
              <w:jc w:val="center"/>
            </w:pPr>
            <w:r w:rsidR="6555809A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2431A894" w:rsidP="02B05880" w:rsidRDefault="2431A894" w14:paraId="677E9D48" w14:textId="77777777">
            <w:pPr>
              <w:jc w:val="center"/>
            </w:pPr>
            <w:r w:rsidR="6555809A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2431A894" w:rsidP="02B05880" w:rsidRDefault="2431A894" w14:paraId="178D2EA6" w14:textId="77777777">
            <w:pPr>
              <w:jc w:val="center"/>
            </w:pPr>
            <w:r w:rsidR="6555809A">
              <w:rPr/>
              <w:t>--</w:t>
            </w:r>
          </w:p>
        </w:tc>
      </w:tr>
      <w:tr w:rsidR="003820F1" w:rsidTr="02B05880" w14:paraId="5EA75647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505E1D87" w14:textId="77777777">
            <w:pPr>
              <w:jc w:val="right"/>
            </w:pPr>
            <w:r>
              <w:t>36-45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071349CF" w14:textId="57C71EF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2</w:t>
            </w:r>
            <w:r w:rsidRPr="02B05880" w:rsidR="1B9CE84A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22955FC7" w14:textId="3EEA6A6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1</w:t>
            </w:r>
            <w:r w:rsidRPr="02B05880" w:rsidR="197BAC17">
              <w:rPr>
                <w:rFonts w:ascii="Aptos Narrow" w:hAnsi="Aptos Narrow" w:eastAsia="Aptos Narrow" w:cs="Aptos Narrow"/>
              </w:rPr>
              <w:t>4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30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6CB47663" w14:textId="732953C9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1EB570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03820F1" w:rsidTr="02B05880" w14:paraId="6A23901A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5C210B96" w14:textId="77777777">
            <w:pPr>
              <w:jc w:val="right"/>
            </w:pPr>
            <w:r>
              <w:t>46-65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4F017017" w14:textId="4009CEB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2</w:t>
            </w:r>
            <w:r w:rsidRPr="02B05880" w:rsidR="75734117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073D5407" w14:textId="29BA394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18 - 1.3</w:t>
            </w:r>
            <w:r w:rsidRPr="02B05880" w:rsidR="0706A0AF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66566585" w14:textId="17EEF30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3820F1" w:rsidTr="02B05880" w14:paraId="23B1377A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6E342B57" w14:textId="77777777">
            <w:pPr>
              <w:jc w:val="right"/>
            </w:pPr>
            <w:r>
              <w:t>66+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5D2C076B" w14:textId="7A6F1FA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20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11A46FE9" w14:textId="7E4A431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1</w:t>
            </w:r>
            <w:r w:rsidRPr="02B05880" w:rsidR="683A9A35">
              <w:rPr>
                <w:rFonts w:ascii="Aptos Narrow" w:hAnsi="Aptos Narrow" w:eastAsia="Aptos Narrow" w:cs="Aptos Narrow"/>
              </w:rPr>
              <w:t>3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2</w:t>
            </w:r>
            <w:r w:rsidRPr="02B05880" w:rsidR="05B5247A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0151F1C" w14:textId="54430716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246ACD9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  <w:p w:rsidR="2D362935" w:rsidP="02B05880" w:rsidRDefault="2D362935" w14:paraId="573A8F61" w14:textId="339C2E7A">
            <w:pPr>
              <w:jc w:val="center"/>
              <w:rPr>
                <w:rFonts w:ascii="Aptos Narrow" w:hAnsi="Aptos Narrow" w:eastAsia="Aptos Narrow" w:cs="Aptos Narrow"/>
              </w:rPr>
            </w:pPr>
          </w:p>
        </w:tc>
      </w:tr>
      <w:tr w:rsidR="003820F1" w:rsidTr="02B05880" w14:paraId="6AAB6C0F" w14:textId="77777777">
        <w:trPr>
          <w:trHeight w:val="20"/>
        </w:trPr>
        <w:tc>
          <w:tcPr>
            <w:tcW w:w="2336" w:type="dxa"/>
            <w:tcMar/>
            <w:vAlign w:val="center"/>
          </w:tcPr>
          <w:p w:rsidRPr="0071734B" w:rsidR="003820F1" w:rsidP="0071734B" w:rsidRDefault="003820F1" w14:paraId="645CB218" w14:textId="77777777">
            <w:pPr>
              <w:rPr>
                <w:b/>
              </w:rPr>
            </w:pPr>
            <w:r w:rsidRPr="0071734B">
              <w:rPr>
                <w:b/>
              </w:rPr>
              <w:t>Male</w:t>
            </w:r>
            <w:r w:rsidRPr="0071734B" w:rsidR="0071734B">
              <w:rPr>
                <w:b/>
              </w:rPr>
              <w:t xml:space="preserve"> Sex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429A98F6" w14:textId="07E3869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6</w:t>
            </w:r>
            <w:r w:rsidRPr="02B05880" w:rsidR="1785699C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5BB22DE2" w14:textId="5440186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5</w:t>
            </w:r>
            <w:r w:rsidRPr="02B05880" w:rsidR="7F683F11">
              <w:rPr>
                <w:rFonts w:ascii="Aptos Narrow" w:hAnsi="Aptos Narrow" w:eastAsia="Aptos Narrow" w:cs="Aptos Narrow"/>
              </w:rPr>
              <w:t>7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0.67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BE81D46" w14:textId="5799D7D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3C1A9C" w:rsidTr="02B05880" w14:paraId="3ABC35CC" w14:textId="77777777">
        <w:tc>
          <w:p w14:paraId="3F2BF959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215E1530" w14:textId="0EF6A1C9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65DE39C" w14:textId="6426824E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6E18E18" w14:textId="3A50C8A5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03820F1" w:rsidTr="02B05880" w14:paraId="2F017F07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64F0E0A6" w14:textId="77777777">
            <w:pPr>
              <w:jc w:val="right"/>
            </w:pPr>
            <w:r>
              <w:t>Non-Hispanic Asian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8AFD590" w14:textId="338E63F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6AEFB895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4C25C177" w14:textId="2ECD256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71 - 1.0</w:t>
            </w:r>
            <w:r w:rsidRPr="02B05880" w:rsidR="66F9A547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9A6BD87" w14:textId="40285AE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132</w:t>
            </w:r>
          </w:p>
        </w:tc>
      </w:tr>
      <w:tr w:rsidR="003820F1" w:rsidTr="02B05880" w14:paraId="3336A7EE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4544BAFC" w14:textId="77777777">
            <w:pPr>
              <w:jc w:val="right"/>
            </w:pPr>
            <w:r>
              <w:t>Non-Hispanic Black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E6F29BE" w14:textId="21CF436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5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38AD8C9B" w14:textId="2E84792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7</w:t>
            </w:r>
            <w:r w:rsidRPr="02B05880" w:rsidR="0A4FA969">
              <w:rPr>
                <w:rFonts w:ascii="Aptos Narrow" w:hAnsi="Aptos Narrow" w:eastAsia="Aptos Narrow" w:cs="Aptos Narrow"/>
              </w:rPr>
              <w:t>8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0.92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C62DC7E" w14:textId="3A46AFE2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DE016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03820F1" w:rsidTr="02B05880" w14:paraId="292359F6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7EA16BBB" w14:textId="77777777">
            <w:pPr>
              <w:jc w:val="right"/>
            </w:pPr>
            <w:r>
              <w:t>Non-Hispanic White</w:t>
            </w:r>
          </w:p>
        </w:tc>
        <w:tc>
          <w:tcPr>
            <w:tcW w:w="2325" w:type="dxa"/>
            <w:tcMar/>
            <w:vAlign w:val="center"/>
          </w:tcPr>
          <w:p w:rsidR="2431A894" w:rsidP="02B05880" w:rsidRDefault="2431A894" w14:paraId="2E00FD72" w14:textId="77777777">
            <w:pPr>
              <w:jc w:val="center"/>
            </w:pPr>
            <w:r w:rsidR="6555809A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2431A894" w:rsidP="02B05880" w:rsidRDefault="2431A894" w14:paraId="4DDC94D3" w14:textId="77777777">
            <w:pPr>
              <w:jc w:val="center"/>
            </w:pPr>
            <w:r w:rsidR="6555809A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2431A894" w:rsidP="02B05880" w:rsidRDefault="2431A894" w14:paraId="421E572F" w14:textId="77777777">
            <w:pPr>
              <w:jc w:val="center"/>
            </w:pPr>
            <w:r w:rsidR="6555809A">
              <w:rPr/>
              <w:t>--</w:t>
            </w:r>
          </w:p>
        </w:tc>
      </w:tr>
      <w:tr w:rsidR="003820F1" w:rsidTr="02B05880" w14:paraId="7B8348EB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59F16B1D" w14:textId="77777777">
            <w:pPr>
              <w:jc w:val="right"/>
            </w:pPr>
            <w:r>
              <w:t>Non-Hispanic Other/Multiple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0F6F68E5" w14:textId="71B4C4D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00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4CA062FD" w14:textId="40A171A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3F66235E">
              <w:rPr>
                <w:rFonts w:ascii="Aptos Narrow" w:hAnsi="Aptos Narrow" w:eastAsia="Aptos Narrow" w:cs="Aptos Narrow"/>
              </w:rPr>
              <w:t>9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11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CF1D844" w14:textId="1C4DFF1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99</w:t>
            </w:r>
          </w:p>
        </w:tc>
      </w:tr>
      <w:tr w:rsidR="003820F1" w:rsidTr="02B05880" w14:paraId="46F346DA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61F225D1" w14:textId="77777777">
            <w:pPr>
              <w:jc w:val="right"/>
            </w:pPr>
            <w:r>
              <w:t>Hispanic or Latino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57C21CFD" w14:textId="0275561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336D30E2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048DE5B1" w14:textId="47688C7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792152B2">
              <w:rPr>
                <w:rFonts w:ascii="Aptos Narrow" w:hAnsi="Aptos Narrow" w:eastAsia="Aptos Narrow" w:cs="Aptos Narrow"/>
              </w:rPr>
              <w:t>7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02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61C06DB3" w14:textId="789891D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148</w:t>
            </w:r>
          </w:p>
        </w:tc>
      </w:tr>
      <w:tr w:rsidR="003820F1" w:rsidTr="02B05880" w14:paraId="080EAF0A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0CA15808" w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0E735A22" w14:textId="279BC73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77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441761FD" w14:textId="2777BEC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6</w:t>
            </w:r>
            <w:r w:rsidRPr="02B05880" w:rsidR="53B99BC9">
              <w:rPr>
                <w:rFonts w:ascii="Aptos Narrow" w:hAnsi="Aptos Narrow" w:eastAsia="Aptos Narrow" w:cs="Aptos Narrow"/>
              </w:rPr>
              <w:t>8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0.86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3236E1B" w14:textId="782DDC3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3C1A9C" w:rsidTr="02B05880" w14:paraId="50CD1DEE" w14:textId="77777777">
        <w:tc>
          <w:p w14:paraId="36564F1D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6E2CA934" w14:textId="3A43B65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97A88A1" w14:textId="570BD17B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1F89B5C" w14:textId="64DB793B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03820F1" w:rsidTr="02B05880" w14:paraId="4FF122C4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4B584315" w14:textId="77777777">
            <w:pPr>
              <w:jc w:val="right"/>
            </w:pPr>
            <w:r>
              <w:t>0</w:t>
            </w:r>
          </w:p>
        </w:tc>
        <w:tc>
          <w:tcPr>
            <w:tcW w:w="2325" w:type="dxa"/>
            <w:tcMar/>
            <w:vAlign w:val="center"/>
          </w:tcPr>
          <w:p w:rsidR="2431A894" w:rsidP="02B05880" w:rsidRDefault="2431A894" w14:paraId="6F8F0B96" w14:textId="77777777">
            <w:pPr>
              <w:jc w:val="center"/>
            </w:pPr>
            <w:r w:rsidR="6555809A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2431A894" w:rsidP="02B05880" w:rsidRDefault="2431A894" w14:paraId="007CB499" w14:textId="77777777">
            <w:pPr>
              <w:jc w:val="center"/>
            </w:pPr>
            <w:r w:rsidR="6555809A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2431A894" w:rsidP="02B05880" w:rsidRDefault="2431A894" w14:paraId="195BA939" w14:textId="77777777">
            <w:pPr>
              <w:jc w:val="center"/>
            </w:pPr>
            <w:r w:rsidR="6555809A">
              <w:rPr/>
              <w:t>--</w:t>
            </w:r>
          </w:p>
        </w:tc>
      </w:tr>
      <w:tr w:rsidR="003820F1" w:rsidTr="02B05880" w14:paraId="47EA8DF9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7D2FC19D" w14:textId="77777777">
            <w:pPr>
              <w:jc w:val="right"/>
            </w:pPr>
            <w:r>
              <w:t>1-3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594890A" w14:textId="63B158E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</w:t>
            </w:r>
            <w:r w:rsidRPr="02B05880" w:rsidR="6743D35E">
              <w:rPr>
                <w:rFonts w:ascii="Aptos Narrow" w:hAnsi="Aptos Narrow" w:eastAsia="Aptos Narrow" w:cs="Aptos Narrow"/>
              </w:rPr>
              <w:t>40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D858D39" w14:textId="31266E1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3</w:t>
            </w:r>
            <w:r w:rsidRPr="02B05880" w:rsidR="21413CB3">
              <w:rPr>
                <w:rFonts w:ascii="Aptos Narrow" w:hAnsi="Aptos Narrow" w:eastAsia="Aptos Narrow" w:cs="Aptos Narrow"/>
              </w:rPr>
              <w:t>4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46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358565D9" w14:textId="24CBBF6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3820F1" w:rsidTr="02B05880" w14:paraId="7B7BD9E4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3820F1" w:rsidP="003820F1" w:rsidRDefault="003820F1" w14:paraId="5939904F" w14:textId="77777777">
            <w:pPr>
              <w:jc w:val="right"/>
            </w:pPr>
            <w:r>
              <w:t>4+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007B8CED" w14:textId="70148BE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52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061A9E2D" w14:textId="08EA6F4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44- 1.6</w:t>
            </w:r>
            <w:r w:rsidRPr="02B05880" w:rsidR="6443AC17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ECACAF0" w14:textId="36F01E7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3C1A9C" w:rsidTr="02B05880" w14:paraId="16BDA078" w14:textId="77777777">
        <w:tc>
          <w:p w14:paraId="787AB775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4511D091" w14:textId="335CF1D8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E374DD3" w14:textId="296CF3E4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1AE1F62" w14:textId="545BEE9C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2431A894" w:rsidTr="02B05880" w14:paraId="2B644E72" w14:textId="77777777">
        <w:trPr>
          <w:trHeight w:val="20"/>
        </w:trPr>
        <w:tc>
          <w:tcPr>
            <w:tcW w:w="2336" w:type="dxa"/>
            <w:tcMar/>
          </w:tcPr>
          <w:p w:rsidR="69B1B2D1" w:rsidP="79FDC569" w:rsidRDefault="72A4CBB2" w14:paraId="1349DBBA" w14:textId="0247F53A">
            <w:pPr>
              <w:ind w:left="720"/>
              <w:jc w:val="right"/>
            </w:pPr>
            <w:r>
              <w:t>Ne</w:t>
            </w:r>
            <w:r w:rsidR="6A1CFEDB">
              <w:t>ver</w:t>
            </w:r>
          </w:p>
        </w:tc>
        <w:tc>
          <w:tcPr>
            <w:tcW w:w="2325" w:type="dxa"/>
            <w:tcMar/>
            <w:vAlign w:val="center"/>
          </w:tcPr>
          <w:p w:rsidR="79FDC569" w:rsidP="02B05880" w:rsidRDefault="79FDC569" w14:paraId="28CFACC0" w14:textId="77777777">
            <w:pPr>
              <w:jc w:val="center"/>
            </w:pPr>
            <w:r w:rsidR="016991C9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79FDC569" w:rsidP="02B05880" w:rsidRDefault="79FDC569" w14:paraId="5244C0D7" w14:textId="77777777">
            <w:pPr>
              <w:jc w:val="center"/>
            </w:pPr>
            <w:r w:rsidR="016991C9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79FDC569" w:rsidP="02B05880" w:rsidRDefault="79FDC569" w14:paraId="157319F6" w14:textId="77777777">
            <w:pPr>
              <w:jc w:val="center"/>
            </w:pPr>
            <w:r w:rsidR="016991C9">
              <w:rPr/>
              <w:t>--</w:t>
            </w:r>
          </w:p>
        </w:tc>
      </w:tr>
      <w:tr w:rsidR="2431A894" w:rsidTr="02B05880" w14:paraId="604C5BEA" w14:textId="77777777">
        <w:trPr>
          <w:trHeight w:val="20"/>
        </w:trPr>
        <w:tc>
          <w:tcPr>
            <w:tcW w:w="2336" w:type="dxa"/>
            <w:tcMar/>
          </w:tcPr>
          <w:p w:rsidR="69B1B2D1" w:rsidP="79FDC569" w:rsidRDefault="0002379F" w14:paraId="0BC4E1BD" w14:textId="31DE45C5">
            <w:pPr>
              <w:ind w:left="720"/>
              <w:jc w:val="right"/>
            </w:pPr>
            <w:r>
              <w:t>E</w:t>
            </w:r>
            <w:r w:rsidR="6A1CFEDB">
              <w:t>ver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6CD29ABD" w14:textId="328F74F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282BFAC5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1B08B1FC" w14:textId="002F299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6 - 0.99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6594723" w14:textId="26F0EF7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2</w:t>
            </w:r>
            <w:r w:rsidRPr="02B05880" w:rsidR="7C8DFF6C">
              <w:rPr>
                <w:rFonts w:ascii="Aptos Narrow" w:hAnsi="Aptos Narrow" w:eastAsia="Aptos Narrow" w:cs="Aptos Narrow"/>
              </w:rPr>
              <w:t>6</w:t>
            </w:r>
          </w:p>
        </w:tc>
      </w:tr>
      <w:tr w:rsidR="00000B14" w:rsidTr="02B05880" w14:paraId="37FD3A8E" w14:textId="77777777">
        <w:trPr>
          <w:trHeight w:val="20"/>
        </w:trPr>
        <w:tc>
          <w:tcPr>
            <w:tcW w:w="2336" w:type="dxa"/>
            <w:tcMar/>
          </w:tcPr>
          <w:p w:rsidRPr="00FF52FE" w:rsidR="00000B14" w:rsidP="79FDC569" w:rsidRDefault="6A1CFEDB" w14:paraId="48890603" w14:textId="1555E799">
            <w:pPr>
              <w:jc w:val="right"/>
            </w:pPr>
            <w:r>
              <w:t>Missing/Unk</w:t>
            </w:r>
            <w:r w:rsidR="7B16B57E">
              <w:t>no</w:t>
            </w:r>
            <w:r>
              <w:t>wn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1BBD69FE" w14:textId="6709160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44C4499C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4B0547E6" w14:textId="13BBA43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1 - 1.0</w:t>
            </w:r>
            <w:r w:rsidRPr="02B05880" w:rsidR="27474C6B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CEA6289" w14:textId="1BC83E2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45</w:t>
            </w:r>
            <w:r w:rsidRPr="02B05880" w:rsidR="56641AA0">
              <w:rPr>
                <w:rFonts w:ascii="Aptos Narrow" w:hAnsi="Aptos Narrow" w:eastAsia="Aptos Narrow" w:cs="Aptos Narrow"/>
              </w:rPr>
              <w:t>2</w:t>
            </w:r>
          </w:p>
        </w:tc>
      </w:tr>
      <w:tr w:rsidR="00000B14" w:rsidTr="02B05880" w14:paraId="41A1F742" w14:textId="77777777">
        <w:trPr>
          <w:trHeight w:val="20"/>
        </w:trPr>
        <w:tc>
          <w:tcPr>
            <w:tcW w:w="2336" w:type="dxa"/>
            <w:tcMar/>
          </w:tcPr>
          <w:p w:rsidRPr="00FF52FE" w:rsidR="00000B14" w:rsidP="00000B14" w:rsidRDefault="00000B14" w14:paraId="1AE4D36B" w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4072C32E" w14:textId="1C023FC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36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3EC3BA07" w14:textId="55DF51F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27 - 1.45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3345E73" w14:textId="3859DE9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3C1A9C" w:rsidTr="02B05880" w14:paraId="1C2BAD55" w14:textId="77777777">
        <w:tc>
          <w:p w14:paraId="15660969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44C7A032" w14:textId="48F28A2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FF746E7" w14:textId="1F969548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337A238" w14:textId="5E9372BA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0000B14" w:rsidTr="02B05880" w14:paraId="40AE56BF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605EAD68" w14:textId="5E3AE722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83DA194" w14:textId="02F42A4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9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559276BB" w14:textId="309DC26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74 - 1.2</w:t>
            </w:r>
            <w:r w:rsidRPr="02B05880" w:rsidR="73192F23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1CA2324E" w14:textId="170552B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5</w:t>
            </w:r>
            <w:r w:rsidRPr="02B05880" w:rsidR="4ED37BB7">
              <w:rPr>
                <w:rFonts w:ascii="Aptos Narrow" w:hAnsi="Aptos Narrow" w:eastAsia="Aptos Narrow" w:cs="Aptos Narrow"/>
              </w:rPr>
              <w:t>9</w:t>
            </w:r>
          </w:p>
        </w:tc>
      </w:tr>
      <w:tr w:rsidR="00000B14" w:rsidTr="02B05880" w14:paraId="20573AF3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06610375" w14:textId="15EA3E81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2325" w:type="dxa"/>
            <w:tcMar/>
            <w:vAlign w:val="center"/>
          </w:tcPr>
          <w:p w:rsidR="2431A894" w:rsidP="02B05880" w:rsidRDefault="2431A894" w14:paraId="026A7C64" w14:textId="77777777">
            <w:pPr>
              <w:jc w:val="center"/>
            </w:pPr>
            <w:r w:rsidR="6555809A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2431A894" w:rsidP="02B05880" w:rsidRDefault="2431A894" w14:paraId="2627AF57" w14:textId="77777777">
            <w:pPr>
              <w:jc w:val="center"/>
            </w:pPr>
            <w:r w:rsidR="6555809A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2431A894" w:rsidP="02B05880" w:rsidRDefault="2431A894" w14:paraId="52078B9A" w14:textId="77777777">
            <w:pPr>
              <w:jc w:val="center"/>
            </w:pPr>
            <w:r w:rsidR="6555809A">
              <w:rPr/>
              <w:t>--</w:t>
            </w:r>
          </w:p>
        </w:tc>
      </w:tr>
      <w:tr w:rsidR="00000B14" w:rsidTr="02B05880" w14:paraId="457A148F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75DBBDC8" w14:textId="5187886A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37282018" w14:textId="3995F64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0</w:t>
            </w:r>
            <w:r w:rsidRPr="02B05880" w:rsidR="5F9E1FB3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BDC536F" w14:textId="44BFC2F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2B17ACC4">
              <w:rPr>
                <w:rFonts w:ascii="Aptos Narrow" w:hAnsi="Aptos Narrow" w:eastAsia="Aptos Narrow" w:cs="Aptos Narrow"/>
              </w:rPr>
              <w:t>4</w:t>
            </w:r>
            <w:r w:rsidRPr="02B05880" w:rsidR="5F1D4BBC">
              <w:rPr>
                <w:rFonts w:ascii="Aptos Narrow" w:hAnsi="Aptos Narrow" w:eastAsia="Aptos Narrow" w:cs="Aptos Narrow"/>
              </w:rPr>
              <w:t>- 1.</w:t>
            </w:r>
            <w:r w:rsidRPr="02B05880" w:rsidR="78F9A3B6">
              <w:rPr>
                <w:rFonts w:ascii="Aptos Narrow" w:hAnsi="Aptos Narrow" w:eastAsia="Aptos Narrow" w:cs="Aptos Narrow"/>
              </w:rPr>
              <w:t>10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D9B5E53" w14:textId="0D092A5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6</w:t>
            </w:r>
            <w:r w:rsidRPr="02B05880" w:rsidR="769189F3">
              <w:rPr>
                <w:rFonts w:ascii="Aptos Narrow" w:hAnsi="Aptos Narrow" w:eastAsia="Aptos Narrow" w:cs="Aptos Narrow"/>
              </w:rPr>
              <w:t>80</w:t>
            </w:r>
          </w:p>
        </w:tc>
      </w:tr>
      <w:tr w:rsidR="00000B14" w:rsidTr="02B05880" w14:paraId="45978DF4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24C8F435" w14:textId="7FC94A2D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ly obese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586BCC02" w14:textId="5594B5E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2335E490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BA9ACB6" w14:textId="366476F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69FA76F6">
              <w:rPr>
                <w:rFonts w:ascii="Aptos Narrow" w:hAnsi="Aptos Narrow" w:eastAsia="Aptos Narrow" w:cs="Aptos Narrow"/>
              </w:rPr>
              <w:t>7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04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B0E3DB7" w14:textId="23C2718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30</w:t>
            </w:r>
            <w:r w:rsidRPr="02B05880" w:rsidR="64EF2D07">
              <w:rPr>
                <w:rFonts w:ascii="Aptos Narrow" w:hAnsi="Aptos Narrow" w:eastAsia="Aptos Narrow" w:cs="Aptos Narrow"/>
              </w:rPr>
              <w:t>4</w:t>
            </w:r>
          </w:p>
        </w:tc>
      </w:tr>
      <w:tr w:rsidR="79FDC569" w:rsidTr="02B05880" w14:paraId="064D65F2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4E7533F4" w14:textId="1E4DDC8C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verely obese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6C01E4D2" w14:textId="7A42A99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5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43B038EC" w14:textId="70B2980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5 - 1.05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08DF91F1" w14:textId="77B8A34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363</w:t>
            </w:r>
          </w:p>
        </w:tc>
      </w:tr>
      <w:tr w:rsidR="79FDC569" w:rsidTr="02B05880" w14:paraId="03D0D40C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3C65D0C5" w14:textId="297E211F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rbidly obese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65EBC58C" w14:textId="65CF932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40C98944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54196AC9" w14:textId="5A56EC0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04ADC4E2">
              <w:rPr>
                <w:rFonts w:ascii="Aptos Narrow" w:hAnsi="Aptos Narrow" w:eastAsia="Aptos Narrow" w:cs="Aptos Narrow"/>
              </w:rPr>
              <w:t>4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04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796005F7" w14:textId="7571F7E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23</w:t>
            </w:r>
            <w:r w:rsidRPr="02B05880" w:rsidR="624A3966">
              <w:rPr>
                <w:rFonts w:ascii="Aptos Narrow" w:hAnsi="Aptos Narrow" w:eastAsia="Aptos Narrow" w:cs="Aptos Narrow"/>
              </w:rPr>
              <w:t>5</w:t>
            </w:r>
          </w:p>
        </w:tc>
      </w:tr>
      <w:tr w:rsidR="00000B14" w:rsidTr="02B05880" w14:paraId="52BFB38F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082FC514" w14:textId="72445091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518DA8A7" w14:textId="21CAE8C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0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6B9C1256" w14:textId="1CDF550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7</w:t>
            </w:r>
            <w:r w:rsidRPr="02B05880" w:rsidR="1A034E0C">
              <w:rPr>
                <w:rFonts w:ascii="Aptos Narrow" w:hAnsi="Aptos Narrow" w:eastAsia="Aptos Narrow" w:cs="Aptos Narrow"/>
              </w:rPr>
              <w:t>1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0.</w:t>
            </w:r>
            <w:r w:rsidRPr="02B05880" w:rsidR="05F00462">
              <w:rPr>
                <w:rFonts w:ascii="Aptos Narrow" w:hAnsi="Aptos Narrow" w:eastAsia="Aptos Narrow" w:cs="Aptos Narrow"/>
              </w:rPr>
              <w:t>90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02BA9B57" w14:textId="51485149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4AD5AD4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0000B14" w:rsidTr="02B05880" w14:paraId="64A46B0A" w14:textId="77777777">
        <w:trPr>
          <w:trHeight w:val="20"/>
        </w:trPr>
        <w:tc>
          <w:tcPr>
            <w:tcW w:w="2336" w:type="dxa"/>
            <w:tcMar/>
          </w:tcPr>
          <w:p w:rsidR="00000B14" w:rsidP="00000B14" w:rsidRDefault="00000B14" w14:paraId="6E8EF950" w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6A8BE444" w14:textId="7C5CEF2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3</w:t>
            </w:r>
            <w:r w:rsidRPr="02B05880" w:rsidR="0166FC39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26073186" w14:textId="1BB00BE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29- 1.42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5E3A5AA8" w14:textId="3B40D98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3C1A9C" w:rsidTr="02B05880" w14:paraId="428549BD" w14:textId="77777777">
        <w:tc>
          <w:p w14:paraId="0AFF69F6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43C4B0EE" w14:textId="017579B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B8F847C" w14:textId="6E1FCEA5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EDD67E9" w14:textId="39EB6847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0000B14" w:rsidTr="02B05880" w14:paraId="74AD377F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000B14" w:rsidP="00000B14" w:rsidRDefault="00000B14" w14:paraId="62C6C355" w14:textId="77777777">
            <w:pPr>
              <w:jc w:val="right"/>
            </w:pPr>
            <w:r>
              <w:t>Private</w:t>
            </w:r>
          </w:p>
        </w:tc>
        <w:tc>
          <w:tcPr>
            <w:tcW w:w="2325" w:type="dxa"/>
            <w:tcMar/>
            <w:vAlign w:val="center"/>
          </w:tcPr>
          <w:p w:rsidR="2431A894" w:rsidP="02B05880" w:rsidRDefault="2431A894" w14:paraId="6F02D639" w14:textId="77777777">
            <w:pPr>
              <w:jc w:val="center"/>
            </w:pPr>
            <w:r w:rsidR="6555809A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2431A894" w:rsidP="02B05880" w:rsidRDefault="2431A894" w14:paraId="105E74C5" w14:textId="77777777">
            <w:pPr>
              <w:jc w:val="center"/>
            </w:pPr>
            <w:r w:rsidR="6555809A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2431A894" w:rsidP="02B05880" w:rsidRDefault="2431A894" w14:paraId="28567255" w14:textId="77777777">
            <w:pPr>
              <w:jc w:val="center"/>
            </w:pPr>
            <w:r w:rsidR="6555809A">
              <w:rPr/>
              <w:t>--</w:t>
            </w:r>
          </w:p>
        </w:tc>
      </w:tr>
      <w:tr w:rsidR="00000B14" w:rsidTr="02B05880" w14:paraId="58095DC4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000B14" w:rsidP="00000B14" w:rsidRDefault="00000B14" w14:paraId="024F2B7E" w14:textId="77777777">
            <w:pPr>
              <w:jc w:val="right"/>
            </w:pPr>
            <w:r>
              <w:t>Medicare/Medicaid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3481538C" w14:textId="39E00C2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7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FDC4D87" w14:textId="0E054EC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9 - 1.0</w:t>
            </w:r>
            <w:r w:rsidRPr="02B05880" w:rsidR="39A0223D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292C49A0" w14:textId="672E060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463</w:t>
            </w:r>
          </w:p>
        </w:tc>
      </w:tr>
      <w:tr w:rsidR="00000B14" w:rsidTr="02B05880" w14:paraId="5F17A43E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000B14" w:rsidP="00000B14" w:rsidRDefault="00000B14" w14:paraId="67AC7CDD" w14:textId="77777777">
            <w:pPr>
              <w:jc w:val="right"/>
            </w:pPr>
            <w:r>
              <w:t>Other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74964E88" w14:textId="1263B6F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3</w:t>
            </w:r>
            <w:r w:rsidRPr="02B05880" w:rsidR="5D00F692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1A1B4765" w14:textId="3E815AD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6378DE0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21"/>
                <w:szCs w:val="21"/>
                <w:lang w:val="en-US"/>
              </w:rPr>
              <w:t>0.01</w:t>
            </w:r>
            <w:r w:rsidRPr="02B05880" w:rsidR="6378DE04"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  <w:t xml:space="preserve"> </w:t>
            </w:r>
            <w:r w:rsidRPr="02B05880" w:rsidR="5F1D4BBC">
              <w:rPr>
                <w:rFonts w:ascii="Aptos Narrow" w:hAnsi="Aptos Narrow" w:eastAsia="Aptos Narrow" w:cs="Aptos Narrow"/>
              </w:rPr>
              <w:t>-0.71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0E37F633" w14:textId="78C7058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000B14" w:rsidTr="02B05880" w14:paraId="6797092C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000B14" w:rsidP="00000B14" w:rsidRDefault="00000B14" w14:paraId="4CAB802A" w14:textId="77777777">
            <w:pPr>
              <w:jc w:val="right"/>
            </w:pPr>
            <w:r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75A243AE" w14:textId="751936A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5763577C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2A6A26FC" w14:textId="01D8920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59BA870E">
              <w:rPr>
                <w:rFonts w:ascii="Aptos Narrow" w:hAnsi="Aptos Narrow" w:eastAsia="Aptos Narrow" w:cs="Aptos Narrow"/>
              </w:rPr>
              <w:t>4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0.97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658EBABF" w14:textId="3056FBA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0</w:t>
            </w:r>
            <w:r w:rsidRPr="02B05880" w:rsidR="129DE39F">
              <w:rPr>
                <w:rFonts w:ascii="Aptos Narrow" w:hAnsi="Aptos Narrow" w:eastAsia="Aptos Narrow" w:cs="Aptos Narrow"/>
              </w:rPr>
              <w:t>4</w:t>
            </w:r>
          </w:p>
        </w:tc>
      </w:tr>
      <w:tr w:rsidR="003C1A9C" w:rsidTr="02B05880" w14:paraId="462B5306" w14:textId="77777777">
        <w:tc>
          <w:p w14:paraId="1A351C51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016A1555" w14:textId="2E19FE79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3386390" w14:textId="070FBFDE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886784A" w14:textId="6902CB97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2431A894" w:rsidTr="02B05880" w14:paraId="40F8A892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7B64C0C4" w14:textId="7B87D8A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2325" w:type="dxa"/>
            <w:tcMar/>
            <w:vAlign w:val="center"/>
          </w:tcPr>
          <w:p w:rsidR="79FDC569" w:rsidP="02B05880" w:rsidRDefault="79FDC569" w14:paraId="25517D32" w14:textId="77777777">
            <w:pPr>
              <w:jc w:val="center"/>
            </w:pPr>
            <w:r w:rsidR="016991C9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79FDC569" w:rsidP="02B05880" w:rsidRDefault="79FDC569" w14:paraId="59BBA14E" w14:textId="77777777">
            <w:pPr>
              <w:jc w:val="center"/>
            </w:pPr>
            <w:r w:rsidR="016991C9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79FDC569" w:rsidP="02B05880" w:rsidRDefault="79FDC569" w14:paraId="3478DD1D" w14:textId="77777777">
            <w:pPr>
              <w:jc w:val="center"/>
            </w:pPr>
            <w:r w:rsidR="016991C9">
              <w:rPr/>
              <w:t>--</w:t>
            </w:r>
          </w:p>
        </w:tc>
      </w:tr>
      <w:tr w:rsidR="2431A894" w:rsidTr="02B05880" w14:paraId="3562961C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1CE66E0A" w14:textId="340DC7DD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AE67D20" w14:textId="7D012C0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4</w:t>
            </w:r>
            <w:r w:rsidRPr="02B05880" w:rsidR="6E24EFD5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3E450B71" w14:textId="2AA1F3E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0</w:t>
            </w:r>
            <w:r w:rsidRPr="02B05880" w:rsidR="053526EC">
              <w:rPr>
                <w:rFonts w:ascii="Aptos Narrow" w:hAnsi="Aptos Narrow" w:eastAsia="Aptos Narrow" w:cs="Aptos Narrow"/>
              </w:rPr>
              <w:t>8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85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B5A3214" w14:textId="7D95A56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54</w:t>
            </w:r>
          </w:p>
        </w:tc>
      </w:tr>
      <w:tr w:rsidR="2431A894" w:rsidTr="02B05880" w14:paraId="6CDB8D77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18DE2FC0" w14:textId="389E633D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7D73CE9E" w14:textId="79B80FA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37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276BA907" w14:textId="1598154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</w:t>
            </w:r>
            <w:r w:rsidRPr="02B05880" w:rsidR="241AB9A8">
              <w:rPr>
                <w:rFonts w:ascii="Aptos Narrow" w:hAnsi="Aptos Narrow" w:eastAsia="Aptos Narrow" w:cs="Aptos Narrow"/>
              </w:rPr>
              <w:t>9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76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4A6A1056" w14:textId="0BF87ED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106</w:t>
            </w:r>
          </w:p>
        </w:tc>
      </w:tr>
      <w:tr w:rsidR="2431A894" w:rsidTr="02B05880" w14:paraId="3354D6E7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2B05880" w:rsidP="02B05880" w:rsidRDefault="02B05880" w14:paraId="50211649" w14:textId="0C172A8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63B68E7B" w14:textId="11C33CF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5</w:t>
            </w:r>
            <w:r w:rsidRPr="02B05880" w:rsidR="63DFBAB7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455563E3" w14:textId="21EE9E0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2</w:t>
            </w:r>
            <w:r w:rsidRPr="02B05880" w:rsidR="641D99BF">
              <w:rPr>
                <w:rFonts w:ascii="Aptos Narrow" w:hAnsi="Aptos Narrow" w:eastAsia="Aptos Narrow" w:cs="Aptos Narrow"/>
              </w:rPr>
              <w:t>1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1.97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062437C8" w14:textId="37BD927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17</w:t>
            </w:r>
          </w:p>
        </w:tc>
      </w:tr>
      <w:tr w:rsidR="003C1A9C" w:rsidTr="02B05880" w14:paraId="4CA6B955" w14:textId="77777777">
        <w:tc>
          <w:p w14:paraId="5079F094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096148A6" w14:textId="6DC6D0DB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02571B2" w14:textId="42A690EF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CD89E63" w14:textId="7C581A1F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2431A894" w:rsidTr="02B05880" w14:paraId="2B2F1133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28A6DE80" w:rsidP="2431A894" w:rsidRDefault="28A6DE80" w14:paraId="7735CBD7" w14:textId="3E5446A8">
            <w:pPr>
              <w:jc w:val="right"/>
            </w:pPr>
            <w:r>
              <w:t>1-2</w:t>
            </w:r>
          </w:p>
        </w:tc>
        <w:tc>
          <w:tcPr>
            <w:tcW w:w="2325" w:type="dxa"/>
            <w:tcMar/>
            <w:vAlign w:val="center"/>
          </w:tcPr>
          <w:p w:rsidR="2431A894" w:rsidP="02B05880" w:rsidRDefault="2431A894" w14:paraId="69F1E166" w14:textId="77777777">
            <w:pPr>
              <w:jc w:val="center"/>
            </w:pPr>
            <w:r w:rsidR="6555809A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2431A894" w:rsidP="02B05880" w:rsidRDefault="2431A894" w14:paraId="3353FD78" w14:textId="77777777">
            <w:pPr>
              <w:jc w:val="center"/>
            </w:pPr>
            <w:r w:rsidR="6555809A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2431A894" w:rsidP="02B05880" w:rsidRDefault="2431A894" w14:paraId="0F3FB56E" w14:textId="77777777">
            <w:pPr>
              <w:jc w:val="center"/>
            </w:pPr>
            <w:r w:rsidR="6555809A">
              <w:rPr/>
              <w:t>--</w:t>
            </w:r>
          </w:p>
        </w:tc>
      </w:tr>
      <w:tr w:rsidR="380DA633" w:rsidTr="02B05880" w14:paraId="7E4A0FD7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45B165CF" w:rsidP="380DA633" w:rsidRDefault="45B165CF" w14:paraId="28D77280" w14:textId="2A026416">
            <w:pPr>
              <w:jc w:val="right"/>
            </w:pPr>
            <w:r>
              <w:t>0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A499CD3" w14:textId="6C7260B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6</w:t>
            </w:r>
            <w:r w:rsidRPr="02B05880" w:rsidR="2437CDDF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4F35CA0" w14:textId="398B46C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5</w:t>
            </w:r>
            <w:r w:rsidRPr="02B05880" w:rsidR="0A776F40">
              <w:rPr>
                <w:rFonts w:ascii="Aptos Narrow" w:hAnsi="Aptos Narrow" w:eastAsia="Aptos Narrow" w:cs="Aptos Narrow"/>
              </w:rPr>
              <w:t>3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0.73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165139F9" w14:textId="4719D4A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2431A894" w:rsidTr="02B05880" w14:paraId="12C584A3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28A6DE80" w:rsidP="2431A894" w:rsidRDefault="28A6DE80" w14:paraId="115D5129" w14:textId="72FE1729">
            <w:pPr>
              <w:jc w:val="right"/>
            </w:pPr>
            <w:r>
              <w:t>3-5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7F1C8C9A" w14:textId="50313C9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1</w:t>
            </w:r>
            <w:r w:rsidRPr="02B05880" w:rsidR="5D14BC7D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6F9CA75F" w14:textId="3BC3B48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09 - 1.2</w:t>
            </w:r>
            <w:r w:rsidRPr="02B05880" w:rsidR="14AA56B9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2721357B" w14:textId="11F58D6E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2D3D244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2431A894" w:rsidTr="02B05880" w14:paraId="167572FA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28A6DE80" w:rsidP="2431A894" w:rsidRDefault="28A6DE80" w14:paraId="61C85755" w14:textId="631EE43E">
            <w:pPr>
              <w:jc w:val="right"/>
            </w:pPr>
            <w:r>
              <w:t>6-10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774FA8A" w14:textId="740298E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3</w:t>
            </w:r>
            <w:r w:rsidRPr="02B05880" w:rsidR="764781BA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E465915" w14:textId="19D1D5E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28 - 1.4</w:t>
            </w:r>
            <w:r w:rsidRPr="02B05880" w:rsidR="409F72A6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3CB8CC9A" w14:textId="69858FC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2431A894" w:rsidTr="02B05880" w14:paraId="49BCC437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28A6DE80" w:rsidP="2431A894" w:rsidRDefault="28A6DE80" w14:paraId="0D46678B" w14:textId="09CBF53A">
            <w:pPr>
              <w:jc w:val="right"/>
            </w:pPr>
            <w:r>
              <w:t>11-20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5E53E1BD" w14:textId="373F836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7</w:t>
            </w:r>
            <w:r w:rsidRPr="02B05880" w:rsidR="4A20F082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35E602BA" w14:textId="47A3B42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1.63 - 1.82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315F2993" w14:textId="7A796D5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2431A894" w:rsidTr="02B05880" w14:paraId="2551FF9F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28A6DE80" w:rsidP="2431A894" w:rsidRDefault="28A6DE80" w14:paraId="3D4C564D" w14:textId="433C4C82">
            <w:pPr>
              <w:jc w:val="right"/>
            </w:pPr>
            <w:r>
              <w:t>21+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36E4E516" w14:textId="5D82F9B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2.2</w:t>
            </w:r>
            <w:r w:rsidRPr="02B05880" w:rsidR="08A25422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0450B822" w14:textId="76214A8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2.17 - 2.3</w:t>
            </w:r>
            <w:r w:rsidRPr="02B05880" w:rsidR="561946DD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2EF2B89D" w14:textId="0769A77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03C1A9C" w:rsidTr="02B05880" w14:paraId="01201F4C" w14:textId="77777777">
        <w:tc>
          <w:p w14:paraId="2746C081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229E171D" w14:textId="640CD774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B2A87D1" w14:textId="168F3F35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97946B8" w14:textId="175CD291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0000B14" w:rsidTr="02B05880" w14:paraId="6D51204A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000B14" w:rsidP="00000B14" w:rsidRDefault="00000B14" w14:paraId="04D06591" w14:textId="77777777">
            <w:pPr>
              <w:jc w:val="right"/>
            </w:pPr>
            <w:r>
              <w:t>Apr-June 2020</w:t>
            </w:r>
          </w:p>
        </w:tc>
        <w:tc>
          <w:tcPr>
            <w:tcW w:w="2325" w:type="dxa"/>
            <w:tcMar/>
            <w:vAlign w:val="center"/>
          </w:tcPr>
          <w:p w:rsidR="2431A894" w:rsidP="02B05880" w:rsidRDefault="2431A894" w14:paraId="610E2651" w14:textId="77777777">
            <w:pPr>
              <w:jc w:val="center"/>
            </w:pPr>
            <w:r w:rsidR="6555809A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2431A894" w:rsidP="02B05880" w:rsidRDefault="2431A894" w14:paraId="1B608D67" w14:textId="77777777">
            <w:pPr>
              <w:jc w:val="center"/>
            </w:pPr>
            <w:r w:rsidR="6555809A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2431A894" w:rsidP="02B05880" w:rsidRDefault="2431A894" w14:paraId="7A8181FB" w14:textId="77777777">
            <w:pPr>
              <w:jc w:val="center"/>
            </w:pPr>
            <w:r w:rsidR="6555809A">
              <w:rPr/>
              <w:t>--</w:t>
            </w:r>
          </w:p>
        </w:tc>
      </w:tr>
      <w:tr w:rsidR="00000B14" w:rsidTr="02B05880" w14:paraId="523DBD67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000B14" w:rsidP="00000B14" w:rsidRDefault="00000B14" w14:paraId="404D50F1" w14:textId="77777777">
            <w:pPr>
              <w:jc w:val="right"/>
            </w:pPr>
            <w:r>
              <w:t>Jul-Sep 2020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B3E516C" w14:textId="2670691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5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A7EA95D" w14:textId="13B45BA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7 - 1.03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2D0FAFDA" w14:textId="7651F58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241</w:t>
            </w:r>
          </w:p>
        </w:tc>
      </w:tr>
      <w:tr w:rsidR="00000B14" w:rsidTr="02B05880" w14:paraId="25F4837E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000B14" w:rsidP="00000B14" w:rsidRDefault="00000B14" w14:paraId="2DA42D79" w14:textId="77777777">
            <w:pPr>
              <w:jc w:val="right"/>
            </w:pPr>
            <w:r>
              <w:t>Oct-Dec 2020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1DC6D70C" w14:textId="1FA0E13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</w:t>
            </w:r>
            <w:r w:rsidRPr="02B05880" w:rsidR="5313E857">
              <w:rPr>
                <w:rFonts w:ascii="Aptos Narrow" w:hAnsi="Aptos Narrow" w:eastAsia="Aptos Narrow" w:cs="Aptos Narrow"/>
              </w:rPr>
              <w:t>90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7537AD81" w14:textId="311C116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</w:t>
            </w:r>
            <w:r w:rsidRPr="02B05880" w:rsidR="16F3B28C">
              <w:rPr>
                <w:rFonts w:ascii="Aptos Narrow" w:hAnsi="Aptos Narrow" w:eastAsia="Aptos Narrow" w:cs="Aptos Narrow"/>
              </w:rPr>
              <w:t>3</w:t>
            </w:r>
            <w:r w:rsidRPr="02B05880" w:rsidR="5F1D4BBC">
              <w:rPr>
                <w:rFonts w:ascii="Aptos Narrow" w:hAnsi="Aptos Narrow" w:eastAsia="Aptos Narrow" w:cs="Aptos Narrow"/>
              </w:rPr>
              <w:t xml:space="preserve"> - 0.9</w:t>
            </w:r>
            <w:r w:rsidRPr="02B05880" w:rsidR="2C52DE48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7DE85E64" w14:textId="330585C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03</w:t>
            </w:r>
          </w:p>
        </w:tc>
      </w:tr>
      <w:tr w:rsidR="00000B14" w:rsidTr="02B05880" w14:paraId="19DC25F3" w14:textId="77777777">
        <w:trPr>
          <w:trHeight w:val="20"/>
        </w:trPr>
        <w:tc>
          <w:tcPr>
            <w:tcW w:w="2336" w:type="dxa"/>
            <w:tcMar/>
            <w:vAlign w:val="center"/>
          </w:tcPr>
          <w:p w:rsidR="00000B14" w:rsidP="00000B14" w:rsidRDefault="00000B14" w14:paraId="05597DA4" w14:textId="77777777">
            <w:pPr>
              <w:jc w:val="right"/>
            </w:pPr>
            <w:r>
              <w:t>Jan -Apr 2021</w:t>
            </w:r>
          </w:p>
        </w:tc>
        <w:tc>
          <w:tcPr>
            <w:tcW w:w="2325" w:type="dxa"/>
            <w:tcMar/>
            <w:vAlign w:val="center"/>
          </w:tcPr>
          <w:p w:rsidR="2D362935" w:rsidP="02B05880" w:rsidRDefault="2D362935" w14:paraId="26646649" w14:textId="0957B54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93</w:t>
            </w:r>
          </w:p>
        </w:tc>
        <w:tc>
          <w:tcPr>
            <w:tcW w:w="2336" w:type="dxa"/>
            <w:tcMar/>
            <w:vAlign w:val="center"/>
          </w:tcPr>
          <w:p w:rsidR="2D362935" w:rsidP="02B05880" w:rsidRDefault="2D362935" w14:paraId="6E8E16E7" w14:textId="26491A3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86 - 1.00</w:t>
            </w:r>
          </w:p>
        </w:tc>
        <w:tc>
          <w:tcPr>
            <w:tcW w:w="2340" w:type="dxa"/>
            <w:tcMar/>
            <w:vAlign w:val="center"/>
          </w:tcPr>
          <w:p w:rsidR="2D362935" w:rsidP="02B05880" w:rsidRDefault="2D362935" w14:paraId="6B263F1D" w14:textId="38CB370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5F1D4BBC">
              <w:rPr>
                <w:rFonts w:ascii="Aptos Narrow" w:hAnsi="Aptos Narrow" w:eastAsia="Aptos Narrow" w:cs="Aptos Narrow"/>
              </w:rPr>
              <w:t>0.07</w:t>
            </w:r>
            <w:r w:rsidRPr="02B05880" w:rsidR="5203712F">
              <w:rPr>
                <w:rFonts w:ascii="Aptos Narrow" w:hAnsi="Aptos Narrow" w:eastAsia="Aptos Narrow" w:cs="Aptos Narrow"/>
              </w:rPr>
              <w:t>3</w:t>
            </w:r>
          </w:p>
        </w:tc>
      </w:tr>
      <w:tr w:rsidR="00000B14" w:rsidTr="02B05880" w14:paraId="06280F1F" w14:textId="77777777">
        <w:trPr>
          <w:trHeight w:val="20"/>
        </w:trPr>
        <w:tc>
          <w:tcPr>
            <w:tcW w:w="9337" w:type="dxa"/>
            <w:gridSpan w:val="4"/>
            <w:tcMar/>
          </w:tcPr>
          <w:p w:rsidR="79FDC569" w:rsidP="79FDC569" w:rsidRDefault="79FDC569" w14:paraId="7FC182CD" w14:textId="1168AC76">
            <w:pPr>
              <w:jc w:val="center"/>
            </w:pPr>
            <w:r w:rsidRPr="79FDC569">
              <w:rPr>
                <w:b/>
                <w:bCs/>
              </w:rPr>
              <w:t xml:space="preserve">Model </w:t>
            </w:r>
            <w:r w:rsidRPr="79FDC569" w:rsidR="5D1040FB">
              <w:rPr>
                <w:b/>
                <w:bCs/>
              </w:rPr>
              <w:t>3</w:t>
            </w:r>
            <w:r w:rsidRPr="79FDC569">
              <w:rPr>
                <w:b/>
                <w:bCs/>
              </w:rPr>
              <w:t xml:space="preserve">: </w:t>
            </w:r>
            <w:r>
              <w:t>Full adjustment</w:t>
            </w:r>
            <w:r w:rsidRPr="79FDC569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8</w:t>
            </w:r>
            <w:r>
              <w:t>- sex-stratified (</w:t>
            </w:r>
            <w:r w:rsidR="301573D7">
              <w:t>male</w:t>
            </w:r>
            <w:r>
              <w:t>)</w:t>
            </w:r>
          </w:p>
        </w:tc>
      </w:tr>
      <w:tr w:rsidR="02B05880" w:rsidTr="02B05880" w14:paraId="3185E38B">
        <w:trPr>
          <w:trHeight w:val="300"/>
        </w:trPr>
        <w:tc>
          <w:tcPr>
            <w:tcW w:w="2336" w:type="dxa"/>
            <w:tcMar/>
            <w:vAlign w:val="center"/>
          </w:tcPr>
          <w:p w:rsidR="02B05880" w:rsidP="02B05880" w:rsidRDefault="02B05880" w14:paraId="404F9907" w14:textId="457F0C51">
            <w:pPr>
              <w:jc w:val="left"/>
            </w:pPr>
            <w:r w:rsidRPr="02B05880" w:rsidR="02B05880">
              <w:rPr>
                <w:b w:val="1"/>
                <w:bCs w:val="1"/>
              </w:rPr>
              <w:t>COVID severity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3062ADD" w14:textId="62AAB67B">
            <w:pPr>
              <w:pStyle w:val="Normal"/>
              <w:jc w:val="left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817C481" w14:textId="28316716">
            <w:pPr>
              <w:pStyle w:val="Normal"/>
              <w:jc w:val="left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8CC4FEE" w14:textId="329D45B1">
            <w:pPr>
              <w:pStyle w:val="Normal"/>
              <w:jc w:val="left"/>
              <w:rPr>
                <w:b w:val="1"/>
                <w:bCs w:val="1"/>
              </w:rPr>
            </w:pPr>
          </w:p>
        </w:tc>
      </w:tr>
      <w:tr w:rsidR="02B05880" w:rsidTr="02B05880" w14:paraId="549F91B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B990224">
            <w:pPr>
              <w:jc w:val="right"/>
            </w:pPr>
            <w:r w:rsidR="02B05880">
              <w:rPr/>
              <w:t>Outpati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72BBF33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F125F48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875756E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020580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8C7921C">
            <w:pPr>
              <w:jc w:val="right"/>
            </w:pPr>
            <w:r w:rsidR="02B05880">
              <w:rPr/>
              <w:t>Emergency departm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EEFA9F6" w14:textId="44492D9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4431703" w14:textId="1E0E064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08A6A48D">
              <w:rPr>
                <w:rFonts w:ascii="Aptos Narrow" w:hAnsi="Aptos Narrow" w:eastAsia="Aptos Narrow" w:cs="Aptos Narrow"/>
              </w:rPr>
              <w:t>9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4E7F1F27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181159E" w14:textId="063A2F6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51</w:t>
            </w:r>
          </w:p>
        </w:tc>
      </w:tr>
      <w:tr w:rsidR="02B05880" w:rsidTr="02B05880" w14:paraId="2C6B860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3983664">
            <w:pPr>
              <w:jc w:val="right"/>
            </w:pPr>
            <w:r w:rsidR="02B05880">
              <w:rPr/>
              <w:t>Hospitalize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24E0F79" w14:textId="15147B1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CD3E116" w14:textId="686C827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53993B1F">
              <w:rPr>
                <w:rFonts w:ascii="Aptos Narrow" w:hAnsi="Aptos Narrow" w:eastAsia="Aptos Narrow" w:cs="Aptos Narrow"/>
              </w:rPr>
              <w:t>4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1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37FD1D5" w14:textId="080A8C1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95</w:t>
            </w:r>
          </w:p>
        </w:tc>
      </w:tr>
      <w:tr w:rsidR="02B05880" w:rsidTr="02B05880" w14:paraId="09141B1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3CAAC0F">
            <w:pPr>
              <w:jc w:val="right"/>
            </w:pPr>
            <w:r w:rsidR="02B05880">
              <w:rPr/>
              <w:t>Hospitalized and on ventilato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A992063" w14:textId="7CD4818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</w:t>
            </w:r>
            <w:r w:rsidRPr="02B05880" w:rsidR="1D8B0EA8">
              <w:rPr>
                <w:rFonts w:ascii="Aptos Narrow" w:hAnsi="Aptos Narrow" w:eastAsia="Aptos Narrow" w:cs="Aptos Narrow"/>
              </w:rPr>
              <w:t>3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BAAD898" w14:textId="783089B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67D70D87">
              <w:rPr>
                <w:rFonts w:ascii="Aptos Narrow" w:hAnsi="Aptos Narrow" w:eastAsia="Aptos Narrow" w:cs="Aptos Narrow"/>
              </w:rPr>
              <w:t>1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4</w:t>
            </w:r>
            <w:r w:rsidRPr="02B05880" w:rsidR="10CC0953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D58AAEF" w14:textId="7C8EFE9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6</w:t>
            </w:r>
          </w:p>
        </w:tc>
      </w:tr>
      <w:tr w:rsidR="02B05880" w:rsidTr="02B05880" w14:paraId="244E37CB">
        <w:trPr>
          <w:trHeight w:val="300"/>
        </w:trPr>
        <w:tc>
          <w:tcPr>
            <w:tcW w:w="2336" w:type="dxa"/>
            <w:tcMar/>
          </w:tcPr>
          <w:p w:rsidR="02B05880" w:rsidRDefault="02B05880" w14:paraId="738C2663" w14:textId="60409306">
            <w:r w:rsidRPr="02B05880" w:rsidR="02B05880">
              <w:rPr>
                <w:b w:val="1"/>
                <w:bCs w:val="1"/>
              </w:rPr>
              <w:t>Ag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105561B" w14:textId="4A19669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682D3D4" w14:textId="504942E1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E33AD49" w14:textId="7024DF0A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26F2FEE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DDD14A6">
            <w:pPr>
              <w:jc w:val="right"/>
            </w:pPr>
            <w:r w:rsidR="02B05880">
              <w:rPr/>
              <w:t>21-3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BBE690E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B077516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0261957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67D8197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635B091">
            <w:pPr>
              <w:jc w:val="right"/>
            </w:pPr>
            <w:r w:rsidR="02B05880">
              <w:rPr/>
              <w:t>36-4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EE96B82" w14:textId="6E4E753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</w:t>
            </w:r>
            <w:r w:rsidRPr="02B05880" w:rsidR="00380412">
              <w:rPr>
                <w:rFonts w:ascii="Aptos Narrow" w:hAnsi="Aptos Narrow" w:eastAsia="Aptos Narrow" w:cs="Aptos Narrow"/>
              </w:rPr>
              <w:t>2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E1E5993" w14:textId="0577336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3 - 1.3</w:t>
            </w:r>
            <w:r w:rsidRPr="02B05880" w:rsidR="401FE7A4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C754564" w14:textId="7C18AC0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3</w:t>
            </w:r>
            <w:r w:rsidRPr="02B05880" w:rsidR="2D139E10">
              <w:rPr>
                <w:rFonts w:ascii="Aptos Narrow" w:hAnsi="Aptos Narrow" w:eastAsia="Aptos Narrow" w:cs="Aptos Narrow"/>
              </w:rPr>
              <w:t>5</w:t>
            </w:r>
          </w:p>
        </w:tc>
      </w:tr>
      <w:tr w:rsidR="02B05880" w:rsidTr="02B05880" w14:paraId="347F56C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DDB667B">
            <w:pPr>
              <w:jc w:val="right"/>
            </w:pPr>
            <w:r w:rsidR="02B05880">
              <w:rPr/>
              <w:t>46-6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CE6C062" w14:textId="7112350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</w:t>
            </w:r>
            <w:r w:rsidRPr="02B05880" w:rsidR="093A785C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D13B49E" w14:textId="311482B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2AC149D5">
              <w:rPr>
                <w:rFonts w:ascii="Aptos Narrow" w:hAnsi="Aptos Narrow" w:eastAsia="Aptos Narrow" w:cs="Aptos Narrow"/>
              </w:rPr>
              <w:t>6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3</w:t>
            </w:r>
            <w:r w:rsidRPr="02B05880" w:rsidR="5038731C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57D0240" w14:textId="5EA44E3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16</w:t>
            </w:r>
          </w:p>
        </w:tc>
      </w:tr>
      <w:tr w:rsidR="02B05880" w:rsidTr="02B05880" w14:paraId="6CF0764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F9C580D">
            <w:pPr>
              <w:jc w:val="right"/>
            </w:pPr>
            <w:r w:rsidR="02B05880">
              <w:rPr/>
              <w:t>66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64979F8" w14:textId="2D6B952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7972764" w14:textId="0591840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7AA0EA51">
              <w:rPr>
                <w:rFonts w:ascii="Aptos Narrow" w:hAnsi="Aptos Narrow" w:eastAsia="Aptos Narrow" w:cs="Aptos Narrow"/>
              </w:rPr>
              <w:t>4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4</w:t>
            </w:r>
            <w:r w:rsidRPr="02B05880" w:rsidR="4B34172D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40" w:type="dxa"/>
            <w:tcMar/>
            <w:vAlign w:val="center"/>
          </w:tcPr>
          <w:p w:rsidR="62537157" w:rsidP="02B05880" w:rsidRDefault="62537157" w14:paraId="1BB38A02" w14:textId="11F58D6E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2537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  <w:p w:rsidR="02B05880" w:rsidP="02B05880" w:rsidRDefault="02B05880" w14:paraId="34B1929A" w14:textId="1AF95035">
            <w:pPr>
              <w:jc w:val="center"/>
              <w:rPr>
                <w:rFonts w:ascii="Aptos Narrow" w:hAnsi="Aptos Narrow" w:eastAsia="Aptos Narrow" w:cs="Aptos Narrow"/>
              </w:rPr>
            </w:pPr>
          </w:p>
        </w:tc>
      </w:tr>
      <w:tr w:rsidR="02B05880" w:rsidTr="02B05880" w14:paraId="3884D99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F5B7E0A" w14:textId="47840188">
            <w:pPr>
              <w:rPr>
                <w:rFonts w:ascii="Aptos Narrow" w:hAnsi="Aptos Narrow" w:eastAsia="Aptos Narrow" w:cs="Aptos Narrow"/>
                <w:color w:val="000000" w:themeColor="text1" w:themeTint="FF" w:themeShade="FF"/>
              </w:rPr>
            </w:pPr>
            <w:r w:rsidRPr="02B05880" w:rsidR="02B05880">
              <w:rPr>
                <w:b w:val="1"/>
                <w:bCs w:val="1"/>
              </w:rPr>
              <w:t>Race/ethnicity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E28A92F" w14:textId="4A4DD102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589D85F" w14:textId="3050F9AB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57E387E" w14:textId="3921046F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6F138AB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0440972">
            <w:pPr>
              <w:jc w:val="right"/>
            </w:pPr>
            <w:r w:rsidR="02B05880">
              <w:rPr/>
              <w:t>Non-Hispanic Asia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DF0C269" w14:textId="5CAEC45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25640083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DA17F6C" w14:textId="50B51CC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1 - 1.1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58A61FA" w14:textId="4D86BF5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199</w:t>
            </w:r>
          </w:p>
        </w:tc>
      </w:tr>
      <w:tr w:rsidR="02B05880" w:rsidTr="02B05880" w14:paraId="76ED8A5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5804EE3">
            <w:pPr>
              <w:jc w:val="right"/>
            </w:pPr>
            <w:r w:rsidR="02B05880">
              <w:rPr/>
              <w:t>Non-Hispanic Black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11D0603" w14:textId="6A659CD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D7C00BA" w14:textId="4AFBBD0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1 - 0.9</w:t>
            </w:r>
            <w:r w:rsidRPr="02B05880" w:rsidR="071BBD84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507A226" w14:textId="47B73A7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2</w:t>
            </w:r>
            <w:r w:rsidRPr="02B05880" w:rsidR="21560997">
              <w:rPr>
                <w:rFonts w:ascii="Aptos Narrow" w:hAnsi="Aptos Narrow" w:eastAsia="Aptos Narrow" w:cs="Aptos Narrow"/>
              </w:rPr>
              <w:t>3</w:t>
            </w:r>
          </w:p>
        </w:tc>
      </w:tr>
      <w:tr w:rsidR="02B05880" w:rsidTr="02B05880" w14:paraId="4F9AC6D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0317451">
            <w:pPr>
              <w:jc w:val="right"/>
            </w:pPr>
            <w:r w:rsidR="02B05880">
              <w:rPr/>
              <w:t>Non-Hispanic Whi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83462C4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F6FD9BD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B2580B9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403BC47D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DF529BD">
            <w:pPr>
              <w:jc w:val="right"/>
            </w:pPr>
            <w:r w:rsidR="02B05880">
              <w:rPr/>
              <w:t>Non-Hispanic Other/Multipl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B6DDADA" w14:textId="0EA5899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2AC095C0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FE535F9" w14:textId="5E0F3BD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6212291E">
              <w:rPr>
                <w:rFonts w:ascii="Aptos Narrow" w:hAnsi="Aptos Narrow" w:eastAsia="Aptos Narrow" w:cs="Aptos Narrow"/>
              </w:rPr>
              <w:t>8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2</w:t>
            </w:r>
            <w:r w:rsidRPr="02B05880" w:rsidR="6702945D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9DE719C" w14:textId="38772D1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493</w:t>
            </w:r>
          </w:p>
        </w:tc>
      </w:tr>
      <w:tr w:rsidR="02B05880" w:rsidTr="02B05880" w14:paraId="63432C2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1E2B2C5">
            <w:pPr>
              <w:jc w:val="right"/>
            </w:pPr>
            <w:r w:rsidR="02B05880">
              <w:rPr/>
              <w:t>Hispanic or Latino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F5203A6" w14:textId="7B19314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6CB18A7" w14:textId="1DCCF6B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6- 1.0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5C204D0" w14:textId="199EEC3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158</w:t>
            </w:r>
          </w:p>
        </w:tc>
      </w:tr>
      <w:tr w:rsidR="02B05880" w:rsidTr="02B05880" w14:paraId="1D24772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74BADF0">
            <w:pPr>
              <w:jc w:val="right"/>
            </w:pPr>
            <w:r w:rsidR="02B05880">
              <w:rPr/>
              <w:t xml:space="preserve">Missing/unknown 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EAE31D1" w14:textId="27441EA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1748162C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E174F72" w14:textId="0AECD6B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</w:t>
            </w:r>
            <w:r w:rsidRPr="02B05880" w:rsidR="0729F744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87</w:t>
            </w:r>
          </w:p>
        </w:tc>
        <w:tc>
          <w:tcPr>
            <w:tcW w:w="2340" w:type="dxa"/>
            <w:tcMar/>
            <w:vAlign w:val="center"/>
          </w:tcPr>
          <w:p w:rsidR="4F7555F3" w:rsidP="02B05880" w:rsidRDefault="4F7555F3" w14:paraId="5C826330" w14:textId="78B4E575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4F7555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6A60D96D">
        <w:trPr>
          <w:trHeight w:val="300"/>
        </w:trPr>
        <w:tc>
          <w:tcPr>
            <w:tcW w:w="2336" w:type="dxa"/>
            <w:tcMar/>
          </w:tcPr>
          <w:p w:rsidR="02B05880" w:rsidRDefault="02B05880" w14:paraId="2B8C043A" w14:textId="5A27FBC9">
            <w:r w:rsidRPr="02B05880" w:rsidR="02B05880">
              <w:rPr>
                <w:b w:val="1"/>
                <w:bCs w:val="1"/>
              </w:rPr>
              <w:t>Charlson comorbidity index</w:t>
            </w:r>
            <w:r w:rsidRPr="02B05880" w:rsidR="02B05880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>3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54FEA20" w14:textId="618D5C8B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5C93AA0" w14:textId="276D4F2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66FC2D2" w14:textId="2C3A85C8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65409C0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D8419CC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66832D0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7C4A689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40B78D8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398032E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CFCB371">
            <w:pPr>
              <w:jc w:val="right"/>
            </w:pPr>
            <w:r w:rsidR="02B05880">
              <w:rPr/>
              <w:t>1-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636C695" w14:textId="3040AB3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8CFDE5C" w14:textId="53FCF55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5 - 1.5</w:t>
            </w:r>
            <w:r w:rsidRPr="02B05880" w:rsidR="744FF721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50F2CB3" w14:textId="174D8E6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5CCCD2A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A152072">
            <w:pPr>
              <w:jc w:val="right"/>
            </w:pPr>
            <w:r w:rsidR="02B05880">
              <w:rPr/>
              <w:t>4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A43254D" w14:textId="57E1507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</w:t>
            </w:r>
            <w:r w:rsidRPr="02B05880" w:rsidR="5A5D0E4D">
              <w:rPr>
                <w:rFonts w:ascii="Aptos Narrow" w:hAnsi="Aptos Narrow" w:eastAsia="Aptos Narrow" w:cs="Aptos Narrow"/>
              </w:rPr>
              <w:t>6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1F1E9B4" w14:textId="2930519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</w:t>
            </w:r>
            <w:r w:rsidRPr="02B05880" w:rsidR="624FCFD7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7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18039BE" w14:textId="5BA37B9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1798A64D">
        <w:trPr>
          <w:trHeight w:val="300"/>
        </w:trPr>
        <w:tc>
          <w:tcPr>
            <w:tcW w:w="2336" w:type="dxa"/>
            <w:tcMar/>
          </w:tcPr>
          <w:p w:rsidR="02B05880" w:rsidRDefault="02B05880" w14:paraId="40422A72" w14:textId="26D5C484">
            <w:r w:rsidRPr="02B05880" w:rsidR="02B05880">
              <w:rPr>
                <w:b w:val="1"/>
                <w:bCs w:val="1"/>
              </w:rPr>
              <w:t>Smoking status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C057BA2" w14:textId="13A5A951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1974B25" w14:textId="1B39E895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B59AE21" w14:textId="5C077BAF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335D198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F979B6A" w14:textId="0247F53A">
            <w:pPr>
              <w:ind w:left="720"/>
              <w:jc w:val="right"/>
            </w:pPr>
            <w:r w:rsidR="02B05880">
              <w:rPr/>
              <w:t>N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3F9F02A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01A8B2F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1D36FC2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6532BAA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EBB0809" w14:textId="31DE45C5">
            <w:pPr>
              <w:ind w:left="720"/>
              <w:jc w:val="right"/>
            </w:pPr>
            <w:r w:rsidR="02B05880">
              <w:rPr/>
              <w:t>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7F0AECD" w14:textId="126E005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26A05D3" w14:textId="663121E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6A267972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3C0A168A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B6E821E" w14:textId="5CEC1DF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3</w:t>
            </w:r>
            <w:r w:rsidRPr="02B05880" w:rsidR="5DDA171B">
              <w:rPr>
                <w:rFonts w:ascii="Aptos Narrow" w:hAnsi="Aptos Narrow" w:eastAsia="Aptos Narrow" w:cs="Aptos Narrow"/>
              </w:rPr>
              <w:t>1</w:t>
            </w:r>
          </w:p>
        </w:tc>
      </w:tr>
      <w:tr w:rsidR="02B05880" w:rsidTr="02B05880" w14:paraId="138F0B9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FB354C3" w14:textId="1555E799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01C20E5" w14:textId="63AE98C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69FE394" w14:textId="75FD667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6B5F3501">
              <w:rPr>
                <w:rFonts w:ascii="Aptos Narrow" w:hAnsi="Aptos Narrow" w:eastAsia="Aptos Narrow" w:cs="Aptos Narrow"/>
              </w:rPr>
              <w:t>7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64D43B8" w14:textId="040F8E4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37</w:t>
            </w:r>
          </w:p>
        </w:tc>
      </w:tr>
      <w:tr w:rsidR="02B05880" w:rsidTr="02B05880" w14:paraId="27113DF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2FBE7FA">
            <w:pPr>
              <w:rPr>
                <w:b w:val="1"/>
                <w:bCs w:val="1"/>
              </w:rPr>
            </w:pPr>
            <w:r w:rsidRPr="02B05880" w:rsidR="02B05880">
              <w:rPr>
                <w:b w:val="1"/>
                <w:bCs w:val="1"/>
              </w:rPr>
              <w:t>Prior substance abu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CE52560" w14:textId="0306F39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79EF5E6" w14:textId="0639D17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3 - 1.51</w:t>
            </w:r>
          </w:p>
        </w:tc>
        <w:tc>
          <w:tcPr>
            <w:tcW w:w="2340" w:type="dxa"/>
            <w:tcMar/>
            <w:vAlign w:val="center"/>
          </w:tcPr>
          <w:p w:rsidR="540F76A8" w:rsidP="02B05880" w:rsidRDefault="540F76A8" w14:paraId="390174F9" w14:textId="41129924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540F76A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735874A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11719D1" w14:textId="71DC7124">
            <w:pPr>
              <w:rPr>
                <w:rFonts w:ascii="Aptos Narrow" w:hAnsi="Aptos Narrow" w:eastAsia="Aptos Narrow" w:cs="Aptos Narrow"/>
                <w:color w:val="000000" w:themeColor="text1" w:themeTint="FF" w:themeShade="FF"/>
              </w:rPr>
            </w:pPr>
            <w:r w:rsidRPr="02B05880" w:rsidR="02B05880">
              <w:rPr>
                <w:b w:val="1"/>
                <w:bCs w:val="1"/>
              </w:rPr>
              <w:t>Body mass index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4</w:t>
            </w:r>
            <w:r w:rsidRPr="02B05880" w:rsidR="02B05880">
              <w:rPr>
                <w:rStyle w:val="normaltextrun"/>
                <w:rFonts w:ascii="Calibri" w:hAnsi="Calibri" w:cs="Calibri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6C53EEE" w14:textId="28E0B34C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D94C11D" w14:textId="2A625A18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4C2BA37" w14:textId="5DFE8CD8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2FB634C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D1147AF" w14:textId="394296C4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E59128C" w14:textId="5B55236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</w:t>
            </w:r>
            <w:r w:rsidRPr="02B05880" w:rsidR="24667EF3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1CA0366B" w:rsidP="02B05880" w:rsidRDefault="1CA0366B" w14:paraId="03AFC3D1" w14:textId="5853231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1CA0366B">
              <w:rPr>
                <w:rFonts w:ascii="Aptos Narrow" w:hAnsi="Aptos Narrow" w:eastAsia="Aptos Narrow" w:cs="Aptos Narrow"/>
              </w:rPr>
              <w:t>0.23 - 1.2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B918F09" w14:textId="3B9726C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23</w:t>
            </w:r>
          </w:p>
        </w:tc>
      </w:tr>
      <w:tr w:rsidR="02B05880" w:rsidTr="02B05880" w14:paraId="0FF513D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DB80B2F" w14:textId="4AE85392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507961B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D21A70B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A9CE501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44AD3D4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884B123" w14:textId="44FE63C0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2325" w:type="dxa"/>
            <w:tcMar/>
            <w:vAlign w:val="center"/>
          </w:tcPr>
          <w:p w:rsidR="441E2DD6" w:rsidP="02B05880" w:rsidRDefault="441E2DD6" w14:paraId="10F3E079" w14:textId="7990EC3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02B05880" w:rsidR="441E2DD6">
              <w:rPr>
                <w:rFonts w:ascii="Aptos Narrow" w:hAnsi="Aptos Narrow" w:eastAsia="Aptos Narrow" w:cs="Aptos Narrow"/>
              </w:rPr>
              <w:t>1.0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5262F35" w14:textId="7B6891F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5B6DF719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1</w:t>
            </w:r>
            <w:r w:rsidRPr="02B05880" w:rsidR="480219D4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0F5A706" w14:textId="4B04E12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83</w:t>
            </w:r>
          </w:p>
        </w:tc>
      </w:tr>
      <w:tr w:rsidR="02B05880" w:rsidTr="02B05880" w14:paraId="21318B7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9F20733" w14:textId="7141F45E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B1BF490" w14:textId="56C9B07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40EC3C71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074A6FC" w14:textId="245B407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38441088">
              <w:rPr>
                <w:rFonts w:ascii="Aptos Narrow" w:hAnsi="Aptos Narrow" w:eastAsia="Aptos Narrow" w:cs="Aptos Narrow"/>
              </w:rPr>
              <w:t>7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7181371F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158D553" w14:textId="3A792A7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5</w:t>
            </w:r>
            <w:r w:rsidRPr="02B05880" w:rsidR="094224D2">
              <w:rPr>
                <w:rFonts w:ascii="Aptos Narrow" w:hAnsi="Aptos Narrow" w:eastAsia="Aptos Narrow" w:cs="Aptos Narrow"/>
              </w:rPr>
              <w:t>4</w:t>
            </w:r>
          </w:p>
        </w:tc>
      </w:tr>
      <w:tr w:rsidR="02B05880" w:rsidTr="02B05880" w14:paraId="46A5801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529F288" w14:textId="1590EFAC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vere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A6D6049" w14:textId="7B7BC2D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C773DE6" w14:textId="53C91E8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602124CF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13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F9B1A25" w14:textId="1550D30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22</w:t>
            </w:r>
          </w:p>
        </w:tc>
      </w:tr>
      <w:tr w:rsidR="02B05880" w:rsidTr="02B05880" w14:paraId="502008C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1837AE8" w14:textId="0804F690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rbid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AF72DC7" w14:textId="221B1FB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67283332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903FD88" w14:textId="5979A55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8 - 1.03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D8AC3E1" w14:textId="12FD9F2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62</w:t>
            </w:r>
          </w:p>
        </w:tc>
      </w:tr>
      <w:tr w:rsidR="02B05880" w:rsidTr="02B05880" w14:paraId="31294CE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3010756" w14:textId="1D909F0E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C0F06A9" w14:textId="608A226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3F2EE607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44593BC" w14:textId="0E735A9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7 - 1.0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F7CC652" w14:textId="682DE3E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6</w:t>
            </w:r>
            <w:r w:rsidRPr="02B05880" w:rsidR="7D24F1A9">
              <w:rPr>
                <w:rFonts w:ascii="Aptos Narrow" w:hAnsi="Aptos Narrow" w:eastAsia="Aptos Narrow" w:cs="Aptos Narrow"/>
              </w:rPr>
              <w:t>5</w:t>
            </w:r>
          </w:p>
        </w:tc>
      </w:tr>
      <w:tr w:rsidR="02B05880" w:rsidTr="02B05880" w14:paraId="22EC7E02">
        <w:trPr>
          <w:trHeight w:val="300"/>
        </w:trPr>
        <w:tc>
          <w:tcPr>
            <w:tcW w:w="2336" w:type="dxa"/>
            <w:tcMar/>
          </w:tcPr>
          <w:p w:rsidR="02B05880" w:rsidRDefault="02B05880" w14:paraId="7C9D3221">
            <w:r w:rsidRPr="02B05880" w:rsidR="02B05880">
              <w:rPr>
                <w:b w:val="1"/>
                <w:bCs w:val="1"/>
              </w:rPr>
              <w:t>Prior glucocorticoid use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16"/>
                <w:szCs w:val="16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0400B40" w14:textId="2D20977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F4F592C" w14:textId="0040429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</w:t>
            </w:r>
            <w:r w:rsidRPr="02B05880" w:rsidR="5C705733">
              <w:rPr>
                <w:rFonts w:ascii="Aptos Narrow" w:hAnsi="Aptos Narrow" w:eastAsia="Aptos Narrow" w:cs="Aptos Narrow"/>
              </w:rPr>
              <w:t>10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3</w:t>
            </w:r>
            <w:r w:rsidRPr="02B05880" w:rsidR="19D0BD4A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D82C886" w14:textId="49AB9CB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</w:t>
            </w:r>
            <w:r w:rsidRPr="02B05880" w:rsidR="28141452">
              <w:rPr>
                <w:rFonts w:ascii="Aptos Narrow" w:hAnsi="Aptos Narrow" w:eastAsia="Aptos Narrow" w:cs="Aptos Narrow"/>
              </w:rPr>
              <w:t>2</w:t>
            </w:r>
          </w:p>
        </w:tc>
      </w:tr>
      <w:tr w:rsidR="02B05880" w:rsidTr="02B05880" w14:paraId="60EDE290">
        <w:trPr>
          <w:trHeight w:val="300"/>
        </w:trPr>
        <w:tc>
          <w:tcPr>
            <w:tcW w:w="2336" w:type="dxa"/>
            <w:tcMar/>
          </w:tcPr>
          <w:p w:rsidR="02B05880" w:rsidRDefault="02B05880" w14:paraId="5A0A6053" w14:textId="3A61BE0C">
            <w:r w:rsidRPr="02B05880" w:rsidR="02B05880">
              <w:rPr>
                <w:b w:val="1"/>
                <w:bCs w:val="1"/>
              </w:rPr>
              <w:t>Medical insuranc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67FD25F" w14:textId="38DC73E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11EB926" w14:textId="3313E112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60540A2" w14:textId="6AB25D12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430A021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E2B1E4D">
            <w:pPr>
              <w:jc w:val="right"/>
            </w:pPr>
            <w:r w:rsidR="02B05880">
              <w:rPr/>
              <w:t>Priva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4DBBB7F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BC2B931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AF169AD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6BF083A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6A37163">
            <w:pPr>
              <w:jc w:val="right"/>
            </w:pPr>
            <w:r w:rsidR="02B05880">
              <w:rPr/>
              <w:t>Medicare/Medicai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AE0C6E3" w14:textId="04BBE49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3475232B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FE91615" w14:textId="6948E26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4 - 1.13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F13CEAC" w14:textId="450CF44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8</w:t>
            </w:r>
            <w:r w:rsidRPr="02B05880" w:rsidR="43AAB883">
              <w:rPr>
                <w:rFonts w:ascii="Aptos Narrow" w:hAnsi="Aptos Narrow" w:eastAsia="Aptos Narrow" w:cs="Aptos Narrow"/>
              </w:rPr>
              <w:t>9</w:t>
            </w:r>
          </w:p>
        </w:tc>
      </w:tr>
      <w:tr w:rsidR="02B05880" w:rsidTr="02B05880" w14:paraId="21FD3AA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9B4001E">
            <w:pPr>
              <w:jc w:val="right"/>
            </w:pPr>
            <w:r w:rsidR="02B05880">
              <w:rPr/>
              <w:t>Oth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B5C8CB5" w14:textId="16A2036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B8B925F" w14:textId="3BC226A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6 - 1.0</w:t>
            </w:r>
            <w:r w:rsidRPr="02B05880" w:rsidR="10469BFC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1673BA9" w14:textId="1D7E200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</w:t>
            </w:r>
            <w:r w:rsidRPr="02B05880" w:rsidR="277E7DB1">
              <w:rPr>
                <w:rFonts w:ascii="Aptos Narrow" w:hAnsi="Aptos Narrow" w:eastAsia="Aptos Narrow" w:cs="Aptos Narrow"/>
              </w:rPr>
              <w:t>10</w:t>
            </w:r>
          </w:p>
        </w:tc>
      </w:tr>
      <w:tr w:rsidR="02B05880" w:rsidTr="02B05880" w14:paraId="1D803A1D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1DCB73F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3C34973" w14:textId="566330F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18040914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A82F150" w14:textId="6EB1D9A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54E920D2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3FF99202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EFD3FC9" w14:textId="1C44025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96</w:t>
            </w:r>
          </w:p>
        </w:tc>
      </w:tr>
      <w:tr w:rsidR="02B05880" w:rsidTr="02B05880" w14:paraId="6C0CCFDE">
        <w:trPr>
          <w:trHeight w:val="300"/>
        </w:trPr>
        <w:tc>
          <w:tcPr>
            <w:tcW w:w="2336" w:type="dxa"/>
            <w:tcMar/>
          </w:tcPr>
          <w:p w:rsidR="66BDCFB7" w:rsidP="02B05880" w:rsidRDefault="66BDCFB7" w14:paraId="2C57B23C" w14:textId="26AB9DEC">
            <w:pPr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66BDCFB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COVER site size</w:t>
            </w:r>
            <w:r w:rsidRPr="02B05880" w:rsidR="66BDCF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7171A54" w14:textId="0BE088F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63DFBA0" w14:textId="5770EE19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9E86C7F" w14:textId="624D1014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F1E134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9D44755" w14:textId="46EAF584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0C39B73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AEDE648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9767ECC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7C28C27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0EEACC3" w14:textId="309242AC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7B487A5" w14:textId="547D0B9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</w:t>
            </w:r>
            <w:r w:rsidRPr="02B05880" w:rsidR="59042110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7228750" w14:textId="6B5A303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3 - 2.1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29948E0" w14:textId="1D1EE01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11</w:t>
            </w:r>
          </w:p>
        </w:tc>
      </w:tr>
      <w:tr w:rsidR="02B05880" w:rsidTr="02B05880" w14:paraId="242F742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5DD7D1D" w14:textId="3394C993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2FC947B" w14:textId="136958F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5</w:t>
            </w:r>
            <w:r w:rsidRPr="02B05880" w:rsidR="61A492BB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7C30F88" w14:textId="174770F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018FA634">
              <w:rPr>
                <w:rFonts w:ascii="Aptos Narrow" w:hAnsi="Aptos Narrow" w:eastAsia="Aptos Narrow" w:cs="Aptos Narrow"/>
              </w:rPr>
              <w:t>6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2.2</w:t>
            </w:r>
            <w:r w:rsidRPr="02B05880" w:rsidR="3684B1F0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F8804C9" w14:textId="43C8C30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14</w:t>
            </w:r>
          </w:p>
        </w:tc>
      </w:tr>
      <w:tr w:rsidR="79FDC569" w:rsidTr="02B05880" w14:paraId="0A74637F" w14:textId="77777777">
        <w:tc>
          <w:tcPr/>
          <w:p w14:paraId="57C04F7E"/>
        </w:tc>
        <w:trPr>
          <w:trHeight w:val="20"/>
        </w:trPr>
        <w:tc>
          <w:tcPr>
            <w:tcW w:w="2325" w:type="dxa"/>
            <w:tcMar/>
            <w:vAlign w:val="center"/>
          </w:tcPr>
          <w:p w:rsidR="02B05880" w:rsidP="02B05880" w:rsidRDefault="02B05880" w14:paraId="237FD55A" w14:textId="0ED032C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7</w:t>
            </w:r>
            <w:r w:rsidRPr="02B05880" w:rsidR="30B89EA3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A04A192" w14:textId="47BFA80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7B257F1B">
              <w:rPr>
                <w:rFonts w:ascii="Aptos Narrow" w:hAnsi="Aptos Narrow" w:eastAsia="Aptos Narrow" w:cs="Aptos Narrow"/>
              </w:rPr>
              <w:t>9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2.4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FA97ECB" w14:textId="7D1CDB3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10</w:t>
            </w:r>
            <w:r w:rsidRPr="02B05880" w:rsidR="332A5F87">
              <w:rPr>
                <w:rFonts w:ascii="Aptos Narrow" w:hAnsi="Aptos Narrow" w:eastAsia="Aptos Narrow" w:cs="Aptos Narrow"/>
              </w:rPr>
              <w:t>4</w:t>
            </w:r>
          </w:p>
        </w:tc>
      </w:tr>
      <w:tr w:rsidR="02B05880" w:rsidTr="02B05880" w14:paraId="7611F101">
        <w:trPr>
          <w:trHeight w:val="300"/>
        </w:trPr>
        <w:tc>
          <w:tcPr>
            <w:tcW w:w="2336" w:type="dxa"/>
            <w:tcMar/>
          </w:tcPr>
          <w:p w:rsidR="57C2C027" w:rsidP="02B05880" w:rsidRDefault="57C2C027" w14:paraId="5A9596B2" w14:textId="5BFF9E3D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02B05880" w:rsidR="57C2C0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rior encounters</w:t>
            </w:r>
            <w:r w:rsidRPr="02B05880" w:rsidR="57C2C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2B05880" w:rsidR="57C2C027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02B05880" w:rsidR="57C2C027">
              <w:rPr>
                <w:rStyle w:val="normaltextrun"/>
                <w:rFonts w:ascii="Calibri" w:hAnsi="Calibri" w:eastAsia="Calibri" w:cs="Calibri"/>
                <w:b w:val="1"/>
                <w:bCs w:val="1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BBBEE24" w14:textId="1D9D8A05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EB8508A" w14:textId="683C18A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B09D05B" w14:textId="1F77E3B5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657981D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DA789AF" w14:textId="3E5446A8">
            <w:pPr>
              <w:jc w:val="right"/>
            </w:pPr>
            <w:r w:rsidR="02B05880">
              <w:rPr/>
              <w:t>1-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80721C6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B2F1DB9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1BAEBA3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1707E45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BB0C07F" w14:textId="6EC5BB2A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23BEC80" w14:textId="211EF97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</w:t>
            </w:r>
            <w:r w:rsidRPr="02B05880" w:rsidR="6D79D1DF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0E37672" w14:textId="627873F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7 - 0.7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C2BFF4A" w14:textId="120261E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3218E86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7904291" w14:textId="72FE1729">
            <w:pPr>
              <w:jc w:val="right"/>
            </w:pPr>
            <w:r w:rsidR="02B05880">
              <w:rPr/>
              <w:t>3-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B1B282C" w14:textId="2CDB189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1E8A66D1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1E8A66D1" w:rsidP="02B05880" w:rsidRDefault="1E8A66D1" w14:paraId="5C4030F5" w14:textId="472248B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1E8A66D1">
              <w:rPr>
                <w:rFonts w:ascii="Aptos Narrow" w:hAnsi="Aptos Narrow" w:eastAsia="Aptos Narrow" w:cs="Aptos Narrow"/>
              </w:rPr>
              <w:t>1.00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3</w:t>
            </w:r>
            <w:r w:rsidRPr="02B05880" w:rsidR="5D7F6F9E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FB7760E" w14:textId="283C385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70</w:t>
            </w:r>
          </w:p>
        </w:tc>
      </w:tr>
      <w:tr w:rsidR="02B05880" w:rsidTr="02B05880" w14:paraId="0E1938E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602B28C" w14:textId="631EE43E">
            <w:pPr>
              <w:jc w:val="right"/>
            </w:pPr>
            <w:r w:rsidR="02B05880">
              <w:rPr/>
              <w:t>6-1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2804B2C" w14:textId="06817C8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32B7EA1" w14:textId="7B1B01F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5 - 1.5</w:t>
            </w:r>
            <w:r w:rsidRPr="02B05880" w:rsidR="0326BB40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326BB40" w:rsidP="02B05880" w:rsidRDefault="0326BB40" w14:paraId="13D8B22A" w14:textId="43B6DB8B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0326BB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1609EDC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D123E7F" w14:textId="09CBF53A">
            <w:pPr>
              <w:jc w:val="right"/>
            </w:pPr>
            <w:r w:rsidR="02B05880">
              <w:rPr/>
              <w:t>11-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22B649A" w14:textId="7BE9E5E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</w:t>
            </w:r>
            <w:r w:rsidRPr="02B05880" w:rsidR="2A34054A">
              <w:rPr>
                <w:rFonts w:ascii="Aptos Narrow" w:hAnsi="Aptos Narrow" w:eastAsia="Aptos Narrow" w:cs="Aptos Narrow"/>
              </w:rPr>
              <w:t>8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0955705" w14:textId="53FA1FC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6</w:t>
            </w:r>
            <w:r w:rsidRPr="02B05880" w:rsidR="5B93CD16">
              <w:rPr>
                <w:rFonts w:ascii="Aptos Narrow" w:hAnsi="Aptos Narrow" w:eastAsia="Aptos Narrow" w:cs="Aptos Narrow"/>
              </w:rPr>
              <w:t>3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9</w:t>
            </w:r>
            <w:r w:rsidRPr="02B05880" w:rsidR="76CA6A15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4026E42" w14:textId="214F72B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010E50C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8C3A8BD" w14:textId="433C4C82">
            <w:pPr>
              <w:jc w:val="right"/>
            </w:pPr>
            <w:r w:rsidR="02B05880">
              <w:rPr/>
              <w:t>21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2F34A78" w14:textId="42944FA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2.2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C19C57D" w14:textId="21DB33C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2.1</w:t>
            </w:r>
            <w:r w:rsidRPr="02B05880" w:rsidR="1FE4F2B5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2.4</w:t>
            </w:r>
            <w:r w:rsidRPr="02B05880" w:rsidR="7E041B19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850614B" w14:textId="5702D54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7471D2C1">
        <w:trPr>
          <w:trHeight w:val="300"/>
        </w:trPr>
        <w:tc>
          <w:tcPr>
            <w:tcW w:w="2336" w:type="dxa"/>
            <w:tcMar/>
          </w:tcPr>
          <w:p w:rsidR="02B05880" w:rsidRDefault="02B05880" w14:paraId="33776430" w14:textId="16A930F7">
            <w:r w:rsidRPr="02B05880" w:rsidR="02B05880">
              <w:rPr>
                <w:b w:val="1"/>
                <w:bCs w:val="1"/>
              </w:rPr>
              <w:t>Index date perio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35CBC38" w14:textId="3C9395A1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3AD80D4" w14:textId="7CB3F35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0825894" w14:textId="02BA1369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1001DDE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75AA162">
            <w:pPr>
              <w:jc w:val="right"/>
            </w:pPr>
            <w:r w:rsidR="02B05880">
              <w:rPr/>
              <w:t>Apr-June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B99CF2B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8C4F64C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64EE483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04B71AE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7417B23">
            <w:pPr>
              <w:jc w:val="right"/>
            </w:pPr>
            <w:r w:rsidR="02B05880">
              <w:rPr/>
              <w:t>Jul-Sep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11A757A" w14:textId="2450601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3E33E19" w14:textId="384529E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76FAB0C7">
              <w:rPr>
                <w:rFonts w:ascii="Aptos Narrow" w:hAnsi="Aptos Narrow" w:eastAsia="Aptos Narrow" w:cs="Aptos Narrow"/>
              </w:rPr>
              <w:t>3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2</w:t>
            </w:r>
            <w:r w:rsidRPr="02B05880" w:rsidR="55F4D7C6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49985C1" w14:textId="30B20DE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4</w:t>
            </w:r>
            <w:r w:rsidRPr="02B05880" w:rsidR="3B7E37D1">
              <w:rPr>
                <w:rFonts w:ascii="Aptos Narrow" w:hAnsi="Aptos Narrow" w:eastAsia="Aptos Narrow" w:cs="Aptos Narrow"/>
              </w:rPr>
              <w:t>9</w:t>
            </w:r>
          </w:p>
        </w:tc>
      </w:tr>
      <w:tr w:rsidR="02B05880" w:rsidTr="02B05880" w14:paraId="61CADE2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C5FC99F">
            <w:pPr>
              <w:jc w:val="right"/>
            </w:pPr>
            <w:r w:rsidR="02B05880">
              <w:rPr/>
              <w:t>Oct-Dec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DEFAC8E" w14:textId="0DD5724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70EBAEB" w14:textId="63A8F61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8 - 1.1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DAD71DD" w14:textId="51C8374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427D5A80">
              <w:rPr>
                <w:rFonts w:ascii="Aptos Narrow" w:hAnsi="Aptos Narrow" w:eastAsia="Aptos Narrow" w:cs="Aptos Narrow"/>
              </w:rPr>
              <w:t>4</w:t>
            </w:r>
          </w:p>
        </w:tc>
      </w:tr>
      <w:tr w:rsidR="02B05880" w:rsidTr="02B05880" w14:paraId="1A2B99A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14E3EAE">
            <w:pPr>
              <w:jc w:val="right"/>
            </w:pPr>
            <w:r w:rsidR="02B05880">
              <w:rPr/>
              <w:t>Jan -Apr 202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44FB7B7" w14:textId="339E92A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0C35083" w14:textId="5C10F03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11937764">
              <w:rPr>
                <w:rFonts w:ascii="Aptos Narrow" w:hAnsi="Aptos Narrow" w:eastAsia="Aptos Narrow" w:cs="Aptos Narrow"/>
              </w:rPr>
              <w:t>8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1</w:t>
            </w:r>
            <w:r w:rsidRPr="02B05880" w:rsidR="6CFEB8BB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D179975" w14:textId="2F305C4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66</w:t>
            </w:r>
          </w:p>
        </w:tc>
      </w:tr>
      <w:tr w:rsidR="02B05880" w:rsidTr="02B05880" w14:paraId="5A9A6AB6">
        <w:trPr>
          <w:trHeight w:val="300"/>
        </w:trPr>
        <w:tc>
          <w:tcPr>
            <w:tcW w:w="9337" w:type="dxa"/>
            <w:gridSpan w:val="4"/>
            <w:tcMar/>
          </w:tcPr>
          <w:p w:rsidR="12B9EE7F" w:rsidP="02B05880" w:rsidRDefault="12B9EE7F" w14:paraId="21397AEF" w14:textId="3589FC2F">
            <w:pPr>
              <w:jc w:val="center"/>
              <w:rPr>
                <w:b w:val="1"/>
                <w:bCs w:val="1"/>
              </w:rPr>
            </w:pPr>
            <w:r w:rsidRPr="02B05880" w:rsidR="12B9EE7F">
              <w:rPr>
                <w:b w:val="1"/>
                <w:bCs w:val="1"/>
              </w:rPr>
              <w:t xml:space="preserve">Model 4: </w:t>
            </w:r>
            <w:r w:rsidR="12B9EE7F">
              <w:rPr/>
              <w:t>Full adjustment</w:t>
            </w:r>
            <w:r w:rsidRPr="02B05880" w:rsidR="12B9EE7F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8</w:t>
            </w:r>
            <w:r w:rsidR="12B9EE7F">
              <w:rPr/>
              <w:t>- sex-stratified (female)</w:t>
            </w:r>
          </w:p>
        </w:tc>
      </w:tr>
      <w:tr w:rsidR="02B05880" w:rsidTr="02B05880" w14:paraId="1439E943">
        <w:trPr>
          <w:trHeight w:val="300"/>
        </w:trPr>
        <w:tc>
          <w:tcPr>
            <w:tcW w:w="2336" w:type="dxa"/>
            <w:tcMar/>
          </w:tcPr>
          <w:p w:rsidR="02B05880" w:rsidRDefault="02B05880" w14:paraId="22E0650B" w14:textId="40A3551F">
            <w:r w:rsidRPr="02B05880" w:rsidR="02B05880">
              <w:rPr>
                <w:b w:val="1"/>
                <w:bCs w:val="1"/>
              </w:rPr>
              <w:t>COVID severity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956C429" w14:textId="4372401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612D6E2" w14:textId="54AEA6CE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DA67CE2" w14:textId="1B0A237F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15B482F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66C5348">
            <w:pPr>
              <w:jc w:val="right"/>
            </w:pPr>
            <w:r w:rsidR="02B05880">
              <w:rPr/>
              <w:t>Outpati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40869A0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DFD52A1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C758A7C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0A04C7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1D531BB">
            <w:pPr>
              <w:jc w:val="right"/>
            </w:pPr>
            <w:r w:rsidR="02B05880">
              <w:rPr/>
              <w:t>Emergency departm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927EEE6" w14:textId="26FB5AC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6F0EFF8" w14:textId="7E3602C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7 - 1.0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D021A7D" w14:textId="4070FBA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419</w:t>
            </w:r>
          </w:p>
        </w:tc>
      </w:tr>
      <w:tr w:rsidR="02B05880" w:rsidTr="02B05880" w14:paraId="4C4AE58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8490FA8">
            <w:pPr>
              <w:jc w:val="right"/>
            </w:pPr>
            <w:r w:rsidR="02B05880">
              <w:rPr/>
              <w:t>Hospitalize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90A8645" w14:textId="130F2EB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733B6BD" w14:textId="15B06F2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2 - 0.8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6F1F736" w14:textId="69C81C2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57DE16B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4000708">
            <w:pPr>
              <w:jc w:val="right"/>
            </w:pPr>
            <w:r w:rsidR="02B05880">
              <w:rPr/>
              <w:t>Hospitalized and on ventilato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5C08579" w14:textId="63620F3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6A910C2A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3594ADF" w14:textId="067F66C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0 - 1.2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4CA0692" w14:textId="18C4D2F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48</w:t>
            </w:r>
            <w:r w:rsidRPr="02B05880" w:rsidR="6F4F85E0">
              <w:rPr>
                <w:rFonts w:ascii="Aptos Narrow" w:hAnsi="Aptos Narrow" w:eastAsia="Aptos Narrow" w:cs="Aptos Narrow"/>
              </w:rPr>
              <w:t>8</w:t>
            </w:r>
          </w:p>
        </w:tc>
      </w:tr>
      <w:tr w:rsidR="02B05880" w:rsidTr="02B05880" w14:paraId="5EA5B1A1">
        <w:trPr>
          <w:trHeight w:val="300"/>
        </w:trPr>
        <w:tc>
          <w:tcPr>
            <w:tcW w:w="2336" w:type="dxa"/>
            <w:tcMar/>
          </w:tcPr>
          <w:p w:rsidR="02B05880" w:rsidRDefault="02B05880" w14:paraId="6561396E" w14:textId="66883565">
            <w:r w:rsidRPr="02B05880" w:rsidR="02B05880">
              <w:rPr>
                <w:b w:val="1"/>
                <w:bCs w:val="1"/>
              </w:rPr>
              <w:t>Ag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241E4C7" w14:textId="406D99F5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B1912F9" w14:textId="1D78C24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7663B7D" w14:textId="13F94062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5380303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8D6190A">
            <w:pPr>
              <w:jc w:val="right"/>
            </w:pPr>
            <w:r w:rsidR="02B05880">
              <w:rPr/>
              <w:t>21-3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480EF6F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0A989F1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EF23C66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5DBD3CE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2F87516">
            <w:pPr>
              <w:jc w:val="right"/>
            </w:pPr>
            <w:r w:rsidR="02B05880">
              <w:rPr/>
              <w:t>36-4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39D50D4" w14:textId="739343C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</w:t>
            </w:r>
            <w:r w:rsidRPr="02B05880" w:rsidR="4601A975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409C510" w14:textId="1DE5348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3 - 1.32</w:t>
            </w:r>
          </w:p>
        </w:tc>
        <w:tc>
          <w:tcPr>
            <w:tcW w:w="2340" w:type="dxa"/>
            <w:tcMar/>
            <w:vAlign w:val="center"/>
          </w:tcPr>
          <w:p w:rsidR="63EBB448" w:rsidP="02B05880" w:rsidRDefault="63EBB448" w14:paraId="70415EA1" w14:textId="655BC5CE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3EBB44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124831F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ECD2FF3">
            <w:pPr>
              <w:jc w:val="right"/>
            </w:pPr>
            <w:r w:rsidR="02B05880">
              <w:rPr/>
              <w:t>46-6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54D78A3" w14:textId="7FDE501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</w:t>
            </w:r>
            <w:r w:rsidRPr="02B05880" w:rsidR="240DE8F1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7DF39B0" w14:textId="4EA8E2D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9 - 1.38</w:t>
            </w:r>
          </w:p>
        </w:tc>
        <w:tc>
          <w:tcPr>
            <w:tcW w:w="2340" w:type="dxa"/>
            <w:tcMar/>
            <w:vAlign w:val="center"/>
          </w:tcPr>
          <w:p w:rsidR="4678D3F4" w:rsidP="02B05880" w:rsidRDefault="4678D3F4" w14:paraId="2F6C2DAA" w14:textId="0191239F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4678D3F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3E96A9D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A719CF3">
            <w:pPr>
              <w:jc w:val="right"/>
            </w:pPr>
            <w:r w:rsidR="02B05880">
              <w:rPr/>
              <w:t>66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E27FF6C" w14:textId="6762ED3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95DEC89" w14:textId="65DD137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326A1DD6">
              <w:rPr>
                <w:rFonts w:ascii="Aptos Narrow" w:hAnsi="Aptos Narrow" w:eastAsia="Aptos Narrow" w:cs="Aptos Narrow"/>
              </w:rPr>
              <w:t>8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2</w:t>
            </w:r>
            <w:r w:rsidRPr="02B05880" w:rsidR="4F197C42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68B5F8F1" w:rsidP="02B05880" w:rsidRDefault="68B5F8F1" w14:paraId="37C1D80A" w14:textId="2EC2ECB7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8B5F8F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570DDD3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D1569AB" w14:textId="5A6C5DC8">
            <w:pPr>
              <w:rPr>
                <w:rFonts w:ascii="Aptos Narrow" w:hAnsi="Aptos Narrow" w:eastAsia="Aptos Narrow" w:cs="Aptos Narrow"/>
                <w:color w:val="000000" w:themeColor="text1" w:themeTint="FF" w:themeShade="FF"/>
              </w:rPr>
            </w:pPr>
            <w:r w:rsidRPr="02B05880" w:rsidR="02B05880">
              <w:rPr>
                <w:b w:val="1"/>
                <w:bCs w:val="1"/>
              </w:rPr>
              <w:t>Race/ethnicity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E7E3EC0" w14:textId="4B2E9770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70AC42E" w14:textId="6ED4B965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D3D128B" w14:textId="69F01085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04DD09E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EC301EF">
            <w:pPr>
              <w:jc w:val="right"/>
            </w:pPr>
            <w:r w:rsidR="02B05880">
              <w:rPr/>
              <w:t>Non-Hispanic Asia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B43AFC0" w14:textId="09CC82D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60222FE0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321524C" w14:textId="038941C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0C8E04A4">
              <w:rPr>
                <w:rFonts w:ascii="Aptos Narrow" w:hAnsi="Aptos Narrow" w:eastAsia="Aptos Narrow" w:cs="Aptos Narrow"/>
              </w:rPr>
              <w:t>1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1</w:t>
            </w:r>
            <w:r w:rsidRPr="02B05880" w:rsidR="77DBD2EB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35AC30E" w14:textId="3C08177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39</w:t>
            </w:r>
          </w:p>
        </w:tc>
      </w:tr>
      <w:tr w:rsidR="02B05880" w:rsidTr="02B05880" w14:paraId="4B39096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7D2D3CC">
            <w:pPr>
              <w:jc w:val="right"/>
            </w:pPr>
            <w:r w:rsidR="02B05880">
              <w:rPr/>
              <w:t>Non-Hispanic Black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DCDC54F" w14:textId="332C290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FBAEAD7" w14:textId="6590E36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6 - 0.9</w:t>
            </w:r>
            <w:r w:rsidRPr="02B05880" w:rsidR="0D7CD28F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40" w:type="dxa"/>
            <w:tcMar/>
            <w:vAlign w:val="center"/>
          </w:tcPr>
          <w:p w:rsidR="0D7CD28F" w:rsidP="02B05880" w:rsidRDefault="0D7CD28F" w14:paraId="1B0F6AC8" w14:textId="18C0B36F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0D7CD28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3961A4F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E685A65">
            <w:pPr>
              <w:jc w:val="right"/>
            </w:pPr>
            <w:r w:rsidR="02B05880">
              <w:rPr/>
              <w:t>Non-Hispanic Whi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51ED9B4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F36E4FE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CEAC46B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41D8E9C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ED09CAF">
            <w:pPr>
              <w:jc w:val="right"/>
            </w:pPr>
            <w:r w:rsidR="02B05880">
              <w:rPr/>
              <w:t>Non-Hispanic Other/Multipl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CFA0F5B" w14:textId="1A4FCE5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3D3CAFBB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87B1039" w14:textId="0807E5A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3 - 1.1</w:t>
            </w:r>
            <w:r w:rsidRPr="02B05880" w:rsidR="5FCC34A1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218E82A" w14:textId="5552BBC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3</w:t>
            </w:r>
            <w:r w:rsidRPr="02B05880" w:rsidR="4CEC16C5">
              <w:rPr>
                <w:rFonts w:ascii="Aptos Narrow" w:hAnsi="Aptos Narrow" w:eastAsia="Aptos Narrow" w:cs="Aptos Narrow"/>
              </w:rPr>
              <w:t>9</w:t>
            </w:r>
          </w:p>
        </w:tc>
      </w:tr>
      <w:tr w:rsidR="02B05880" w:rsidTr="02B05880" w14:paraId="04CC239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742FB04">
            <w:pPr>
              <w:jc w:val="right"/>
            </w:pPr>
            <w:r w:rsidR="02B05880">
              <w:rPr/>
              <w:t>Hispanic or Latino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3FCBE9C" w14:textId="6226AF1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2047AB5" w14:textId="5D2F544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7- 1.0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954B4A2" w14:textId="569F1F9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422</w:t>
            </w:r>
          </w:p>
        </w:tc>
      </w:tr>
      <w:tr w:rsidR="02B05880" w:rsidTr="02B05880" w14:paraId="1AEB60E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4B5D1F0">
            <w:pPr>
              <w:jc w:val="right"/>
            </w:pPr>
            <w:r w:rsidR="02B05880">
              <w:rPr/>
              <w:t xml:space="preserve">Missing/unknown 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7BFB8C7" w14:textId="508CA4B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2B8FFDCD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3468239" w14:textId="531BF81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9 - 0.9</w:t>
            </w:r>
            <w:r w:rsidRPr="02B05880" w:rsidR="5C37017B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40" w:type="dxa"/>
            <w:tcMar/>
            <w:vAlign w:val="center"/>
          </w:tcPr>
          <w:p w:rsidR="5C37017B" w:rsidP="02B05880" w:rsidRDefault="5C37017B" w14:paraId="54BEDC0D" w14:textId="3278A5CB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5C37017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545BBCCC">
        <w:trPr>
          <w:trHeight w:val="300"/>
        </w:trPr>
        <w:tc>
          <w:tcPr>
            <w:tcW w:w="2336" w:type="dxa"/>
            <w:tcMar/>
          </w:tcPr>
          <w:p w:rsidR="02B05880" w:rsidRDefault="02B05880" w14:paraId="108013F3" w14:textId="09E816F8">
            <w:r w:rsidRPr="02B05880" w:rsidR="02B05880">
              <w:rPr>
                <w:b w:val="1"/>
                <w:bCs w:val="1"/>
              </w:rPr>
              <w:t>Charlson comorbidity index</w:t>
            </w:r>
            <w:r w:rsidRPr="02B05880" w:rsidR="02B05880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>3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3B1A61C" w14:textId="76E1884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194FD2A" w14:textId="34374DB0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105579A" w14:textId="29ABC0A3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3EDC499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1321E2C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85A5DE4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1EBF8F7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C6F1B70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0CCA84E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951C548">
            <w:pPr>
              <w:jc w:val="right"/>
            </w:pPr>
            <w:r w:rsidR="02B05880">
              <w:rPr/>
              <w:t>1-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46B0A1B" w14:textId="47AEF4E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C80B6AC" w14:textId="5A54CC8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9 - 1.4</w:t>
            </w:r>
            <w:r w:rsidRPr="02B05880" w:rsidR="4E801358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EBAB440" w14:textId="137CC36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7F214B4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1A583EC">
            <w:pPr>
              <w:jc w:val="right"/>
            </w:pPr>
            <w:r w:rsidR="02B05880">
              <w:rPr/>
              <w:t>4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352188C" w14:textId="4381D28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1E64176" w14:textId="7C7EDD3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8 - 1.5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88F3B7B" w14:textId="5172C7B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073FB033">
        <w:trPr>
          <w:trHeight w:val="300"/>
        </w:trPr>
        <w:tc>
          <w:tcPr>
            <w:tcW w:w="2336" w:type="dxa"/>
            <w:tcMar/>
          </w:tcPr>
          <w:p w:rsidR="02B05880" w:rsidRDefault="02B05880" w14:paraId="5EFEA6BB" w14:textId="27396430">
            <w:r w:rsidRPr="02B05880" w:rsidR="02B05880">
              <w:rPr>
                <w:b w:val="1"/>
                <w:bCs w:val="1"/>
              </w:rPr>
              <w:t>Smoking status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F24E88E" w14:textId="3525A6F4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73BA91B" w14:textId="3ACB7005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CB3B9EF" w14:textId="19760BA8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5B956FE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4A60355" w14:textId="0247F53A">
            <w:pPr>
              <w:ind w:left="720"/>
              <w:jc w:val="right"/>
            </w:pPr>
            <w:r w:rsidR="02B05880">
              <w:rPr/>
              <w:t>N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DFA5546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5576945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41C5949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4590999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F9B7A4B" w14:textId="31DE45C5">
            <w:pPr>
              <w:ind w:left="720"/>
              <w:jc w:val="right"/>
            </w:pPr>
            <w:r w:rsidR="02B05880">
              <w:rPr/>
              <w:t>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E61339B" w14:textId="78E18ED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3BD3026" w14:textId="0EEFFB6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2 - 0.9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BF398C8" w14:textId="4B724F5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12</w:t>
            </w:r>
          </w:p>
        </w:tc>
      </w:tr>
      <w:tr w:rsidR="02B05880" w:rsidTr="02B05880" w14:paraId="6986278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AA364B3" w14:textId="1555E799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2A1EFCE" w14:textId="6A8F8D7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CF9550D" w14:textId="70E05A8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055B432E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</w:t>
            </w:r>
            <w:r w:rsidRPr="02B05880" w:rsidR="78DE747C">
              <w:rPr>
                <w:rFonts w:ascii="Aptos Narrow" w:hAnsi="Aptos Narrow" w:eastAsia="Aptos Narrow" w:cs="Aptos Narrow"/>
              </w:rPr>
              <w:t>1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3037502" w14:textId="20BF33A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67</w:t>
            </w:r>
          </w:p>
        </w:tc>
      </w:tr>
      <w:tr w:rsidR="02B05880" w:rsidTr="02B05880" w14:paraId="648BA14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637C1AE">
            <w:pPr>
              <w:rPr>
                <w:b w:val="1"/>
                <w:bCs w:val="1"/>
              </w:rPr>
            </w:pPr>
            <w:r w:rsidRPr="02B05880" w:rsidR="02B05880">
              <w:rPr>
                <w:b w:val="1"/>
                <w:bCs w:val="1"/>
              </w:rPr>
              <w:t>Prior substance abu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7978D95" w14:textId="263B47B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</w:t>
            </w:r>
            <w:r w:rsidRPr="02B05880" w:rsidR="14ED9CB5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6972DF8" w14:textId="1B78879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3 - 1.46</w:t>
            </w:r>
          </w:p>
        </w:tc>
        <w:tc>
          <w:tcPr>
            <w:tcW w:w="2340" w:type="dxa"/>
            <w:tcMar/>
            <w:vAlign w:val="center"/>
          </w:tcPr>
          <w:p w:rsidR="4571619B" w:rsidP="02B05880" w:rsidRDefault="4571619B" w14:paraId="13A10410" w14:textId="158BCC5F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457161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4FEB7DC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507BA2F" w14:textId="3BC53E10">
            <w:pPr>
              <w:rPr>
                <w:rFonts w:ascii="Aptos Narrow" w:hAnsi="Aptos Narrow" w:eastAsia="Aptos Narrow" w:cs="Aptos Narrow"/>
                <w:color w:val="000000" w:themeColor="text1" w:themeTint="FF" w:themeShade="FF"/>
                <w:highlight w:val="yellow"/>
              </w:rPr>
            </w:pPr>
            <w:r w:rsidRPr="02B05880" w:rsidR="02B05880">
              <w:rPr>
                <w:b w:val="1"/>
                <w:bCs w:val="1"/>
              </w:rPr>
              <w:t>Body mass index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4</w:t>
            </w:r>
            <w:r w:rsidRPr="02B05880" w:rsidR="02B05880">
              <w:rPr>
                <w:rStyle w:val="normaltextrun"/>
                <w:rFonts w:ascii="Calibri" w:hAnsi="Calibri" w:cs="Calibri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C0CD5C7" w14:textId="54369A3A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6658841" w14:textId="1AA7CFD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547035D" w14:textId="7980629A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09F9BB1D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82F4963" w14:textId="144735C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5AD31A9" w14:textId="66BAF98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EC544DE" w14:textId="6ABA897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4470817D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4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B2C4601" w14:textId="45EB800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1</w:t>
            </w:r>
            <w:r w:rsidRPr="02B05880" w:rsidR="7E542E08">
              <w:rPr>
                <w:rFonts w:ascii="Aptos Narrow" w:hAnsi="Aptos Narrow" w:eastAsia="Aptos Narrow" w:cs="Aptos Narrow"/>
              </w:rPr>
              <w:t>2</w:t>
            </w:r>
          </w:p>
        </w:tc>
      </w:tr>
      <w:tr w:rsidR="02B05880" w:rsidTr="02B05880" w14:paraId="2576443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662C6ED" w14:textId="54254AA7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C2129E2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9DC77AC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247E713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2BEF35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3616EB3" w14:textId="290BBE61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F031FAC" w14:textId="6E9B6CF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472E43B" w14:textId="39405E2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773EAC53">
              <w:rPr>
                <w:rFonts w:ascii="Aptos Narrow" w:hAnsi="Aptos Narrow" w:eastAsia="Aptos Narrow" w:cs="Aptos Narrow"/>
              </w:rPr>
              <w:t>3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1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049357E" w14:textId="15E06A4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2</w:t>
            </w:r>
            <w:r w:rsidRPr="02B05880" w:rsidR="5A2F4883">
              <w:rPr>
                <w:rFonts w:ascii="Aptos Narrow" w:hAnsi="Aptos Narrow" w:eastAsia="Aptos Narrow" w:cs="Aptos Narrow"/>
              </w:rPr>
              <w:t>3</w:t>
            </w:r>
          </w:p>
        </w:tc>
      </w:tr>
      <w:tr w:rsidR="02B05880" w:rsidTr="02B05880" w14:paraId="1E801FF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310DAE4" w14:textId="7E4E6DD1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77FD8A8" w14:textId="3E774B8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7D802AA" w14:textId="7F5367A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07CEDEEA">
              <w:rPr>
                <w:rFonts w:ascii="Aptos Narrow" w:hAnsi="Aptos Narrow" w:eastAsia="Aptos Narrow" w:cs="Aptos Narrow"/>
              </w:rPr>
              <w:t>7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9329E43" w14:textId="17BAAD6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60</w:t>
            </w:r>
          </w:p>
        </w:tc>
      </w:tr>
      <w:tr w:rsidR="02B05880" w:rsidTr="02B05880" w14:paraId="11999B8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8813837" w14:textId="0797E3A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vere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EA37277" w14:textId="744182F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51848E1D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954DD73" w14:textId="7B0BA3E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5 - 1.0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793098F" w14:textId="00CCFB9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</w:t>
            </w:r>
            <w:r w:rsidRPr="02B05880" w:rsidR="099CACED">
              <w:rPr>
                <w:rFonts w:ascii="Aptos Narrow" w:hAnsi="Aptos Narrow" w:eastAsia="Aptos Narrow" w:cs="Aptos Narrow"/>
              </w:rPr>
              <w:t>60</w:t>
            </w:r>
          </w:p>
        </w:tc>
      </w:tr>
      <w:tr w:rsidR="02B05880" w:rsidTr="02B05880" w14:paraId="746B605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88DADDB" w14:textId="1D0910AD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rbid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0E44CE3" w14:textId="18A29AB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282E52D0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DF94D69" w14:textId="1C741D3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7 - 1.1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E040C02" w14:textId="1F16E98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3</w:t>
            </w:r>
          </w:p>
        </w:tc>
      </w:tr>
      <w:tr w:rsidR="02B05880" w:rsidTr="02B05880" w14:paraId="269E29E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157FE1A" w14:textId="55E6C71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85D546D" w14:textId="17FEA3C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1F82DA8" w14:textId="1932BA5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7 - 0.</w:t>
            </w:r>
            <w:r w:rsidRPr="02B05880" w:rsidR="28BC6F96">
              <w:rPr>
                <w:rFonts w:ascii="Aptos Narrow" w:hAnsi="Aptos Narrow" w:eastAsia="Aptos Narrow" w:cs="Aptos Narrow"/>
              </w:rPr>
              <w:t>90</w:t>
            </w:r>
          </w:p>
        </w:tc>
        <w:tc>
          <w:tcPr>
            <w:tcW w:w="2340" w:type="dxa"/>
            <w:tcMar/>
            <w:vAlign w:val="center"/>
          </w:tcPr>
          <w:p w:rsidR="28BC6F96" w:rsidP="02B05880" w:rsidRDefault="28BC6F96" w14:paraId="57D1D2B2" w14:textId="143B4AF8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28BC6F9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7A14B387">
        <w:trPr>
          <w:trHeight w:val="300"/>
        </w:trPr>
        <w:tc>
          <w:tcPr>
            <w:tcW w:w="2336" w:type="dxa"/>
            <w:tcMar/>
          </w:tcPr>
          <w:p w:rsidR="02B05880" w:rsidRDefault="02B05880" w14:paraId="06068758">
            <w:r w:rsidRPr="02B05880" w:rsidR="02B05880">
              <w:rPr>
                <w:b w:val="1"/>
                <w:bCs w:val="1"/>
              </w:rPr>
              <w:t>Prior glucocorticoid use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16"/>
                <w:szCs w:val="16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D13FEB7" w14:textId="167C602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B62D980" w14:textId="7E749AC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3 - 1.4</w:t>
            </w:r>
            <w:r w:rsidRPr="02B05880" w:rsidR="11891FDA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CBA8F8C" w14:textId="15DB843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2E7F878A">
        <w:trPr>
          <w:trHeight w:val="300"/>
        </w:trPr>
        <w:tc>
          <w:tcPr>
            <w:tcW w:w="2336" w:type="dxa"/>
            <w:tcMar/>
          </w:tcPr>
          <w:p w:rsidR="02B05880" w:rsidRDefault="02B05880" w14:paraId="7D965970" w14:textId="6D23B758">
            <w:r w:rsidRPr="02B05880" w:rsidR="02B05880">
              <w:rPr>
                <w:b w:val="1"/>
                <w:bCs w:val="1"/>
              </w:rPr>
              <w:t>Medical insuranc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0753B38" w14:textId="074BED9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0F3B77D" w14:textId="159E495A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720DF60" w14:textId="2D6FA76F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17AAE5C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AC2D44A">
            <w:pPr>
              <w:jc w:val="right"/>
            </w:pPr>
            <w:r w:rsidR="02B05880">
              <w:rPr/>
              <w:t>Priva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E45E9B3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D28D953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2AE8945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7D10F2C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A293186">
            <w:pPr>
              <w:jc w:val="right"/>
            </w:pPr>
            <w:r w:rsidR="02B05880">
              <w:rPr/>
              <w:t>Medicare/Medicai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307B3D0" w14:textId="138847F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44241B9" w14:textId="3A12AC9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2B9F87EC">
              <w:rPr>
                <w:rFonts w:ascii="Aptos Narrow" w:hAnsi="Aptos Narrow" w:eastAsia="Aptos Narrow" w:cs="Aptos Narrow"/>
              </w:rPr>
              <w:t>7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56572BDB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1A95C21" w14:textId="3EF365B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44</w:t>
            </w:r>
            <w:r w:rsidRPr="02B05880" w:rsidR="2655E4FA">
              <w:rPr>
                <w:rFonts w:ascii="Aptos Narrow" w:hAnsi="Aptos Narrow" w:eastAsia="Aptos Narrow" w:cs="Aptos Narrow"/>
              </w:rPr>
              <w:t>4</w:t>
            </w:r>
          </w:p>
        </w:tc>
      </w:tr>
      <w:tr w:rsidR="02B05880" w:rsidTr="02B05880" w14:paraId="0E221EE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5D4C065">
            <w:pPr>
              <w:jc w:val="right"/>
            </w:pPr>
            <w:r w:rsidR="02B05880">
              <w:rPr/>
              <w:t>Oth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F438253" w14:textId="0C4B6B7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3</w:t>
            </w:r>
          </w:p>
        </w:tc>
        <w:tc>
          <w:tcPr>
            <w:tcW w:w="2336" w:type="dxa"/>
            <w:tcMar/>
            <w:vAlign w:val="center"/>
          </w:tcPr>
          <w:p w:rsidR="68EC3E21" w:rsidP="02B05880" w:rsidRDefault="68EC3E21" w14:paraId="3AAA4FBA" w14:textId="0A86524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68EC3E21">
              <w:rPr>
                <w:rFonts w:ascii="Aptos Narrow" w:hAnsi="Aptos Narrow" w:eastAsia="Aptos Narrow" w:cs="Aptos Narrow"/>
              </w:rPr>
              <w:t>0.16 - 0.78</w:t>
            </w:r>
          </w:p>
        </w:tc>
        <w:tc>
          <w:tcPr>
            <w:tcW w:w="2340" w:type="dxa"/>
            <w:tcMar/>
            <w:vAlign w:val="center"/>
          </w:tcPr>
          <w:p w:rsidR="16CD74AC" w:rsidP="02B05880" w:rsidRDefault="16CD74AC" w14:paraId="48500546" w14:textId="5C816668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16CD74A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144F3FD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E736A72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BF3AB4E" w14:textId="0A5A88F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5FAB5C4" w14:textId="57E66CF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1 - 0.9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7785712" w14:textId="7B4EBEA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</w:t>
            </w:r>
            <w:r w:rsidRPr="02B05880" w:rsidR="2D35A5B7">
              <w:rPr>
                <w:rFonts w:ascii="Aptos Narrow" w:hAnsi="Aptos Narrow" w:eastAsia="Aptos Narrow" w:cs="Aptos Narrow"/>
              </w:rPr>
              <w:t>5</w:t>
            </w:r>
          </w:p>
        </w:tc>
      </w:tr>
      <w:tr w:rsidR="02B05880" w:rsidTr="02B05880" w14:paraId="6925E4E4">
        <w:trPr>
          <w:trHeight w:val="300"/>
        </w:trPr>
        <w:tc>
          <w:tcPr>
            <w:tcW w:w="2336" w:type="dxa"/>
            <w:tcMar/>
          </w:tcPr>
          <w:p w:rsidR="0CEE1559" w:rsidP="02B05880" w:rsidRDefault="0CEE1559" w14:paraId="54DA3A3C" w14:textId="3D961544">
            <w:pPr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CEE155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COVER site size</w:t>
            </w:r>
            <w:r w:rsidRPr="02B05880" w:rsidR="0CEE15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263419C" w14:textId="5CD0F2DE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73547F0" w14:textId="1E47377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109FACE" w14:textId="19D554C3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11AD039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89959EE" w14:textId="494C9E03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237A0C4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84E9AF6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3BF4FBB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0A8B31F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E8FB637" w14:textId="7669C1F4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FAEF829" w14:textId="1475209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</w:t>
            </w:r>
            <w:r w:rsidRPr="02B05880" w:rsidR="2EFB6851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121068F" w14:textId="7F9DB2F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2 - 1.9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CC5AF23" w14:textId="2AD7EB5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9</w:t>
            </w:r>
            <w:r w:rsidRPr="02B05880" w:rsidR="6E344F11">
              <w:rPr>
                <w:rFonts w:ascii="Aptos Narrow" w:hAnsi="Aptos Narrow" w:eastAsia="Aptos Narrow" w:cs="Aptos Narrow"/>
              </w:rPr>
              <w:t>3</w:t>
            </w:r>
          </w:p>
        </w:tc>
      </w:tr>
      <w:tr w:rsidR="02B05880" w:rsidTr="02B05880" w14:paraId="534F374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6413758" w14:textId="32DC23FE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F585BFC" w14:textId="0376317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</w:t>
            </w:r>
            <w:r w:rsidRPr="02B05880" w:rsidR="0D7CCB21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C1BCF3B" w14:textId="0CBF680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655ADBB6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7</w:t>
            </w:r>
            <w:r w:rsidRPr="02B05880" w:rsidR="58692650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4EEAF49" w14:textId="6B16615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5</w:t>
            </w:r>
            <w:r w:rsidRPr="02B05880" w:rsidR="5786451D">
              <w:rPr>
                <w:rFonts w:ascii="Aptos Narrow" w:hAnsi="Aptos Narrow" w:eastAsia="Aptos Narrow" w:cs="Aptos Narrow"/>
              </w:rPr>
              <w:t>3</w:t>
            </w:r>
          </w:p>
        </w:tc>
      </w:tr>
      <w:tr w:rsidR="02B05880" w:rsidTr="02B05880" w14:paraId="24A190A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6626FDD" w14:textId="6C767C49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A2A3589" w14:textId="29576AA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5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C5A33FA" w14:textId="53203CB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1618FFFE">
              <w:rPr>
                <w:rFonts w:ascii="Aptos Narrow" w:hAnsi="Aptos Narrow" w:eastAsia="Aptos Narrow" w:cs="Aptos Narrow"/>
              </w:rPr>
              <w:t>7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9</w:t>
            </w:r>
            <w:r w:rsidRPr="02B05880" w:rsidR="3D80BAB8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AA7333D" w14:textId="1688CD5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69</w:t>
            </w:r>
          </w:p>
        </w:tc>
      </w:tr>
      <w:tr w:rsidR="02B05880" w:rsidTr="02B05880" w14:paraId="57D2CADD">
        <w:trPr>
          <w:trHeight w:val="300"/>
        </w:trPr>
        <w:tc>
          <w:tcPr>
            <w:tcW w:w="2336" w:type="dxa"/>
            <w:tcMar/>
          </w:tcPr>
          <w:p w:rsidR="2918EBFD" w:rsidP="02B05880" w:rsidRDefault="2918EBFD" w14:paraId="56321B68" w14:textId="32DDE3FD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02B05880" w:rsidR="2918EBF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rior encounters</w:t>
            </w:r>
            <w:r w:rsidRPr="02B05880" w:rsidR="2918EBF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2B05880" w:rsidR="2918EBFD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02B05880" w:rsidR="2918EBFD">
              <w:rPr>
                <w:rStyle w:val="normaltextrun"/>
                <w:rFonts w:ascii="Calibri" w:hAnsi="Calibri" w:eastAsia="Calibri" w:cs="Calibri"/>
                <w:b w:val="1"/>
                <w:bCs w:val="1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D71D3E7" w14:textId="407C89D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B1F7552" w14:textId="64BC5418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3825E40" w14:textId="62A7B733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2281BF5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36FF1AF" w14:textId="3E5446A8">
            <w:pPr>
              <w:jc w:val="right"/>
            </w:pPr>
            <w:r w:rsidR="02B05880">
              <w:rPr/>
              <w:t>1-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01F27A2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3ABC717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A1E8F87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1BF103B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319739C" w14:textId="29C73BC2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D86695D" w14:textId="25D6B99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B43EB12" w14:textId="4008951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</w:t>
            </w:r>
            <w:r w:rsidRPr="02B05880" w:rsidR="6FE27AB9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8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664DED6" w14:textId="69125BF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165099A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738C35B" w14:textId="72FE1729">
            <w:pPr>
              <w:jc w:val="right"/>
            </w:pPr>
            <w:r w:rsidR="02B05880">
              <w:rPr/>
              <w:t>3-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1DA633B" w14:textId="0C17221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26FE8B1" w14:textId="2F2EB0F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7D6144C8">
              <w:rPr>
                <w:rFonts w:ascii="Aptos Narrow" w:hAnsi="Aptos Narrow" w:eastAsia="Aptos Narrow" w:cs="Aptos Narrow"/>
              </w:rPr>
              <w:t>8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3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A11F251" w14:textId="2EFFD65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3</w:t>
            </w:r>
          </w:p>
        </w:tc>
      </w:tr>
      <w:tr w:rsidR="02B05880" w:rsidTr="02B05880" w14:paraId="500192B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BC6D3C2" w14:textId="631EE43E">
            <w:pPr>
              <w:jc w:val="right"/>
            </w:pPr>
            <w:r w:rsidR="02B05880">
              <w:rPr/>
              <w:t>6-1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518EF44" w14:textId="6F20361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</w:t>
            </w:r>
            <w:r w:rsidRPr="02B05880" w:rsidR="56ECE020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CBDDAB0" w14:textId="053D72F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</w:t>
            </w:r>
            <w:r w:rsidRPr="02B05880" w:rsidR="23B8AC9C">
              <w:rPr>
                <w:rFonts w:ascii="Aptos Narrow" w:hAnsi="Aptos Narrow" w:eastAsia="Aptos Narrow" w:cs="Aptos Narrow"/>
              </w:rPr>
              <w:t>4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47</w:t>
            </w:r>
          </w:p>
        </w:tc>
        <w:tc>
          <w:tcPr>
            <w:tcW w:w="2340" w:type="dxa"/>
            <w:tcMar/>
            <w:vAlign w:val="center"/>
          </w:tcPr>
          <w:p w:rsidR="62890FED" w:rsidP="02B05880" w:rsidRDefault="62890FED" w14:paraId="578F89F4" w14:textId="142004B9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2890F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12E8D31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D6108AD" w14:textId="09CBF53A">
            <w:pPr>
              <w:jc w:val="right"/>
            </w:pPr>
            <w:r w:rsidR="02B05880">
              <w:rPr/>
              <w:t>11-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79F37CE" w14:textId="1CFAC11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7</w:t>
            </w:r>
            <w:r w:rsidRPr="02B05880" w:rsidR="570F6A98">
              <w:rPr>
                <w:rFonts w:ascii="Aptos Narrow" w:hAnsi="Aptos Narrow" w:eastAsia="Aptos Narrow" w:cs="Aptos Narrow"/>
              </w:rPr>
              <w:t>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7A8160D" w14:textId="1783942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5</w:t>
            </w:r>
            <w:r w:rsidRPr="02B05880" w:rsidR="36C80C09">
              <w:rPr>
                <w:rFonts w:ascii="Aptos Narrow" w:hAnsi="Aptos Narrow" w:eastAsia="Aptos Narrow" w:cs="Aptos Narrow"/>
              </w:rPr>
              <w:t>8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8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680A5A1" w14:textId="288FB11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1FE4896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FAB2F2D" w14:textId="433C4C82">
            <w:pPr>
              <w:jc w:val="right"/>
            </w:pPr>
            <w:r w:rsidR="02B05880">
              <w:rPr/>
              <w:t>21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653EA41" w14:textId="2E79CBA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2.2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D372B6F" w14:textId="3403D5A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2.14 - 2.3</w:t>
            </w:r>
            <w:r w:rsidRPr="02B05880" w:rsidR="7749A0B3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2FFEB24" w14:textId="424E6DF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00D060DF">
        <w:trPr>
          <w:trHeight w:val="300"/>
        </w:trPr>
        <w:tc>
          <w:tcPr>
            <w:tcW w:w="2336" w:type="dxa"/>
            <w:tcMar/>
          </w:tcPr>
          <w:p w:rsidR="02B05880" w:rsidRDefault="02B05880" w14:paraId="4E238F4E" w14:textId="381D1046">
            <w:r w:rsidRPr="02B05880" w:rsidR="02B05880">
              <w:rPr>
                <w:b w:val="1"/>
                <w:bCs w:val="1"/>
              </w:rPr>
              <w:t>Index date perio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2EE3CB4" w14:textId="723FD00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831864E" w14:textId="430D4D2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CF8FFAD" w14:textId="7FDA2DD5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2F96E11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C4EF934">
            <w:pPr>
              <w:jc w:val="right"/>
            </w:pPr>
            <w:r w:rsidR="02B05880">
              <w:rPr/>
              <w:t>Apr-June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5399B34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4AB3CD5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660D3E2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1EBFC5BD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5375487">
            <w:pPr>
              <w:jc w:val="right"/>
            </w:pPr>
            <w:r w:rsidR="02B05880">
              <w:rPr/>
              <w:t>Jul-Sep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A9B1631" w14:textId="124D0A7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ABCAA18" w14:textId="1EE12CA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58FD7A03">
              <w:rPr>
                <w:rFonts w:ascii="Aptos Narrow" w:hAnsi="Aptos Narrow" w:eastAsia="Aptos Narrow" w:cs="Aptos Narrow"/>
              </w:rPr>
              <w:t>1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0422255" w14:textId="5E27D91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45</w:t>
            </w:r>
          </w:p>
        </w:tc>
      </w:tr>
      <w:tr w:rsidR="02B05880" w:rsidTr="02B05880" w14:paraId="078086A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5C7A220">
            <w:pPr>
              <w:jc w:val="right"/>
            </w:pPr>
            <w:r w:rsidR="02B05880">
              <w:rPr/>
              <w:t>Oct-Dec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98B6FDB" w14:textId="09959F3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A3FF7F3" w14:textId="0BBD239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32447F90">
              <w:rPr>
                <w:rFonts w:ascii="Aptos Narrow" w:hAnsi="Aptos Narrow" w:eastAsia="Aptos Narrow" w:cs="Aptos Narrow"/>
              </w:rPr>
              <w:t>7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</w:t>
            </w:r>
            <w:r w:rsidRPr="02B05880" w:rsidR="265EB218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40" w:type="dxa"/>
            <w:tcMar/>
            <w:vAlign w:val="center"/>
          </w:tcPr>
          <w:p w:rsidR="60B7C214" w:rsidP="02B05880" w:rsidRDefault="60B7C214" w14:paraId="334DE4AA" w14:textId="68FBAF2F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0B7C21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47102C7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89ED83C">
            <w:pPr>
              <w:jc w:val="right"/>
            </w:pPr>
            <w:r w:rsidR="02B05880">
              <w:rPr/>
              <w:t>Jan -Apr 202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D9B0919" w14:textId="369D3DA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27092A3" w14:textId="2BA7CDE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5F35A57D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88C47C7" w14:textId="717A471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2</w:t>
            </w:r>
            <w:r w:rsidRPr="02B05880" w:rsidR="553B4C10">
              <w:rPr>
                <w:rFonts w:ascii="Aptos Narrow" w:hAnsi="Aptos Narrow" w:eastAsia="Aptos Narrow" w:cs="Aptos Narrow"/>
              </w:rPr>
              <w:t>5</w:t>
            </w:r>
          </w:p>
        </w:tc>
      </w:tr>
      <w:tr w:rsidR="02B05880" w:rsidTr="02B05880" w14:paraId="15A4A79E">
        <w:trPr>
          <w:trHeight w:val="300"/>
        </w:trPr>
        <w:tc>
          <w:tcPr>
            <w:tcW w:w="9337" w:type="dxa"/>
            <w:gridSpan w:val="4"/>
            <w:tcMar/>
          </w:tcPr>
          <w:p w:rsidR="4503052B" w:rsidP="02B05880" w:rsidRDefault="4503052B" w14:paraId="6C6B064B" w14:textId="3943DEE9">
            <w:pPr>
              <w:jc w:val="center"/>
            </w:pPr>
            <w:r w:rsidRPr="02B05880" w:rsidR="4503052B">
              <w:rPr>
                <w:b w:val="1"/>
                <w:bCs w:val="1"/>
              </w:rPr>
              <w:t xml:space="preserve">Model 5: </w:t>
            </w:r>
            <w:r w:rsidR="4503052B">
              <w:rPr/>
              <w:t>Full adjustment</w:t>
            </w:r>
            <w:r w:rsidRPr="02B05880" w:rsidR="4503052B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8</w:t>
            </w:r>
            <w:r w:rsidR="4503052B">
              <w:rPr/>
              <w:t>- no prior</w:t>
            </w:r>
            <w:r w:rsidRPr="02B05880" w:rsidR="4503052B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9</w:t>
            </w:r>
          </w:p>
        </w:tc>
      </w:tr>
      <w:tr w:rsidR="02B05880" w:rsidTr="02B05880" w14:paraId="6EC64B6E">
        <w:trPr>
          <w:trHeight w:val="300"/>
        </w:trPr>
        <w:tc>
          <w:tcPr>
            <w:tcW w:w="2336" w:type="dxa"/>
            <w:tcMar/>
          </w:tcPr>
          <w:p w:rsidR="02B05880" w:rsidRDefault="02B05880" w14:paraId="4C4CC646" w14:textId="4EBAE418">
            <w:r w:rsidRPr="02B05880" w:rsidR="02B05880">
              <w:rPr>
                <w:b w:val="1"/>
                <w:bCs w:val="1"/>
              </w:rPr>
              <w:t>COVID severity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F85E394" w14:textId="1B8356B7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EB882FA" w14:textId="38882DBC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9581539" w14:textId="6DA11393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35B3F65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9D71D9F">
            <w:pPr>
              <w:jc w:val="right"/>
            </w:pPr>
            <w:r w:rsidR="02B05880">
              <w:rPr/>
              <w:t>Outpati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CBE2099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A4B5221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9E98083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6D8DBEF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4EEF320">
            <w:pPr>
              <w:jc w:val="right"/>
            </w:pPr>
            <w:r w:rsidR="02B05880">
              <w:rPr/>
              <w:t>Emergency departm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A01F4E7" w14:textId="0AB6FDA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</w:t>
            </w:r>
            <w:r w:rsidRPr="02B05880" w:rsidR="44DB074A">
              <w:rPr>
                <w:rFonts w:ascii="Aptos Narrow" w:hAnsi="Aptos Narrow" w:eastAsia="Aptos Narrow" w:cs="Aptos Narrow"/>
              </w:rPr>
              <w:t>9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5822088" w14:textId="53466F6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463081EF">
              <w:rPr>
                <w:rFonts w:ascii="Aptos Narrow" w:hAnsi="Aptos Narrow" w:eastAsia="Aptos Narrow" w:cs="Aptos Narrow"/>
              </w:rPr>
              <w:t>1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</w:t>
            </w:r>
            <w:r w:rsidRPr="02B05880" w:rsidR="78F63FD8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464658E" w14:textId="25E8FE0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1</w:t>
            </w:r>
            <w:r w:rsidRPr="02B05880" w:rsidR="7CEB3443">
              <w:rPr>
                <w:rFonts w:ascii="Aptos Narrow" w:hAnsi="Aptos Narrow" w:eastAsia="Aptos Narrow" w:cs="Aptos Narrow"/>
              </w:rPr>
              <w:t>7</w:t>
            </w:r>
          </w:p>
        </w:tc>
      </w:tr>
      <w:tr w:rsidR="02B05880" w:rsidTr="02B05880" w14:paraId="717A90F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A463DE9">
            <w:pPr>
              <w:jc w:val="right"/>
            </w:pPr>
            <w:r w:rsidR="02B05880">
              <w:rPr/>
              <w:t>Hospitalize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A104A40" w14:textId="51F83D3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13DF8D05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AA52C57" w14:textId="194CA23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2 - 0.9</w:t>
            </w:r>
            <w:r w:rsidRPr="02B05880" w:rsidR="0853AE29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40" w:type="dxa"/>
            <w:tcMar/>
            <w:vAlign w:val="center"/>
          </w:tcPr>
          <w:p w:rsidR="0853AE29" w:rsidP="02B05880" w:rsidRDefault="0853AE29" w14:paraId="7AAADB34" w14:textId="5AFF05F9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0853AE2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6643EFC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8ACB550">
            <w:pPr>
              <w:jc w:val="right"/>
            </w:pPr>
            <w:r w:rsidR="02B05880">
              <w:rPr/>
              <w:t>Hospitalized and on ventilato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DA16D5A" w14:textId="3A8E395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111B5377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34C5505" w14:textId="581FC4A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9 - 1.2</w:t>
            </w:r>
            <w:r w:rsidRPr="02B05880" w:rsidR="6B4A134A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E5FAE4E" w14:textId="7ADD4FB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8</w:t>
            </w:r>
            <w:r w:rsidRPr="02B05880" w:rsidR="7E652C0C">
              <w:rPr>
                <w:rFonts w:ascii="Aptos Narrow" w:hAnsi="Aptos Narrow" w:eastAsia="Aptos Narrow" w:cs="Aptos Narrow"/>
              </w:rPr>
              <w:t>7</w:t>
            </w:r>
          </w:p>
        </w:tc>
      </w:tr>
      <w:tr w:rsidR="02B05880" w:rsidTr="02B05880" w14:paraId="6F9C495F">
        <w:trPr>
          <w:trHeight w:val="300"/>
        </w:trPr>
        <w:tc>
          <w:tcPr>
            <w:tcW w:w="2336" w:type="dxa"/>
            <w:tcMar/>
          </w:tcPr>
          <w:p w:rsidR="02B05880" w:rsidRDefault="02B05880" w14:paraId="5A9A1D6D" w14:textId="7C4669EC">
            <w:r w:rsidRPr="02B05880" w:rsidR="02B05880">
              <w:rPr>
                <w:b w:val="1"/>
                <w:bCs w:val="1"/>
              </w:rPr>
              <w:t>Ag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D41D53F" w14:textId="7535FE5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1088726" w14:textId="0A233ED9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6BF2305" w14:textId="388CE860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6E4CA30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E73C98F">
            <w:pPr>
              <w:jc w:val="right"/>
            </w:pPr>
            <w:r w:rsidR="02B05880">
              <w:rPr/>
              <w:t>21-3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6EA695D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5D6ED05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36E3430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E5919D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E13732C">
            <w:pPr>
              <w:jc w:val="right"/>
            </w:pPr>
            <w:r w:rsidR="02B05880">
              <w:rPr/>
              <w:t>36-4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9EEEFD9" w14:textId="559C0EF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</w:t>
            </w:r>
            <w:r w:rsidRPr="02B05880" w:rsidR="4327D661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CC9E564" w14:textId="076F7C8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1ED17B2F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33</w:t>
            </w:r>
          </w:p>
        </w:tc>
        <w:tc>
          <w:tcPr>
            <w:tcW w:w="2340" w:type="dxa"/>
            <w:tcMar/>
            <w:vAlign w:val="center"/>
          </w:tcPr>
          <w:p w:rsidR="6BA6B4D8" w:rsidP="02B05880" w:rsidRDefault="6BA6B4D8" w14:paraId="0BF051E7" w14:textId="22D90B22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BA6B4D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41AFD90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EDAB1FA">
            <w:pPr>
              <w:jc w:val="right"/>
            </w:pPr>
            <w:r w:rsidR="02B05880">
              <w:rPr/>
              <w:t>46-6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DC2D519" w14:textId="1FB2FA2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99FEEB8" w14:textId="3E597B0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3 - 1.4</w:t>
            </w:r>
            <w:r w:rsidRPr="02B05880" w:rsidR="0C55CCAD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8B955B1" w14:textId="7A55BAB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00E220B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BA60907">
            <w:pPr>
              <w:jc w:val="right"/>
            </w:pPr>
            <w:r w:rsidR="02B05880">
              <w:rPr/>
              <w:t>66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2332927" w14:textId="221EA64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</w:t>
            </w:r>
            <w:r w:rsidRPr="02B05880" w:rsidR="787361A1">
              <w:rPr>
                <w:rFonts w:ascii="Aptos Narrow" w:hAnsi="Aptos Narrow" w:eastAsia="Aptos Narrow" w:cs="Aptos Narrow"/>
              </w:rPr>
              <w:t>3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38A48E4" w14:textId="6B580D6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1 - 1.3</w:t>
            </w:r>
            <w:r w:rsidRPr="02B05880" w:rsidR="197BFC78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AC35017" w14:textId="18BEB5C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452C051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29630DD">
            <w:pPr>
              <w:rPr>
                <w:b w:val="1"/>
                <w:bCs w:val="1"/>
              </w:rPr>
            </w:pPr>
            <w:r w:rsidRPr="02B05880" w:rsidR="02B05880">
              <w:rPr>
                <w:b w:val="1"/>
                <w:bCs w:val="1"/>
              </w:rPr>
              <w:t>Male Sex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2D486C1" w14:textId="15B50A0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5DF6A26" w14:textId="1FF5D7D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</w:t>
            </w:r>
            <w:r w:rsidRPr="02B05880" w:rsidR="14DB4D91">
              <w:rPr>
                <w:rFonts w:ascii="Aptos Narrow" w:hAnsi="Aptos Narrow" w:eastAsia="Aptos Narrow" w:cs="Aptos Narrow"/>
              </w:rPr>
              <w:t>60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7</w:t>
            </w:r>
            <w:r w:rsidRPr="02B05880" w:rsidR="00A79FD5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0DADA16" w14:textId="387C32A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1E92CFE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7DA952C" w14:textId="155261F4">
            <w:pPr>
              <w:rPr>
                <w:rFonts w:ascii="Aptos Narrow" w:hAnsi="Aptos Narrow" w:eastAsia="Aptos Narrow" w:cs="Aptos Narrow"/>
                <w:color w:val="000000" w:themeColor="text1" w:themeTint="FF" w:themeShade="FF"/>
              </w:rPr>
            </w:pPr>
            <w:r w:rsidRPr="02B05880" w:rsidR="02B05880">
              <w:rPr>
                <w:b w:val="1"/>
                <w:bCs w:val="1"/>
              </w:rPr>
              <w:t>Race/ethnicity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8EF798A" w14:textId="27CF0D31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FDEBA1D" w14:textId="19706761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3EFDBDB" w14:textId="64E0AF22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53D221D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1A1010A">
            <w:pPr>
              <w:jc w:val="right"/>
            </w:pPr>
            <w:r w:rsidR="02B05880">
              <w:rPr/>
              <w:t>Non-Hispanic Asia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EE9EDC7" w14:textId="5D94729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6E8C933" w14:textId="520E52E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4 - 1.1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8CB1A43" w14:textId="585E946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71</w:t>
            </w:r>
          </w:p>
        </w:tc>
      </w:tr>
      <w:tr w:rsidR="02B05880" w:rsidTr="02B05880" w14:paraId="39EEBC7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B981E64">
            <w:pPr>
              <w:jc w:val="right"/>
            </w:pPr>
            <w:r w:rsidR="02B05880">
              <w:rPr/>
              <w:t>Non-Hispanic Black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413B7D3" w14:textId="73773A7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F2AD4E7" w14:textId="0D6FF61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6 - 0.9</w:t>
            </w:r>
            <w:r w:rsidRPr="02B05880" w:rsidR="010F6802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40" w:type="dxa"/>
            <w:tcMar/>
            <w:vAlign w:val="center"/>
          </w:tcPr>
          <w:p w:rsidR="010F6802" w:rsidP="02B05880" w:rsidRDefault="010F6802" w14:paraId="72BC7654" w14:textId="75F4DC9E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010F68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015C34D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7593F0C">
            <w:pPr>
              <w:jc w:val="right"/>
            </w:pPr>
            <w:r w:rsidR="02B05880">
              <w:rPr/>
              <w:t>Non-Hispanic Whi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68B524D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BDA257C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9309F10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0058151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5D88D9C">
            <w:pPr>
              <w:jc w:val="right"/>
            </w:pPr>
            <w:r w:rsidR="02B05880">
              <w:rPr/>
              <w:t>Non-Hispanic Other/Multipl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C9B7720" w14:textId="55E50CB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30CCE628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340AE81" w14:textId="17C60A7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0 - 1.1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A76C429" w14:textId="0BF297F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5</w:t>
            </w:r>
            <w:r w:rsidRPr="02B05880" w:rsidR="020FBC31">
              <w:rPr>
                <w:rFonts w:ascii="Aptos Narrow" w:hAnsi="Aptos Narrow" w:eastAsia="Aptos Narrow" w:cs="Aptos Narrow"/>
              </w:rPr>
              <w:t>6</w:t>
            </w:r>
          </w:p>
        </w:tc>
      </w:tr>
      <w:tr w:rsidR="02B05880" w:rsidTr="02B05880" w14:paraId="6A1E374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AD318DC">
            <w:pPr>
              <w:jc w:val="right"/>
            </w:pPr>
            <w:r w:rsidR="02B05880">
              <w:rPr/>
              <w:t>Hispanic or Latino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26FA717" w14:textId="622650F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0E616760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8C61DAD" w14:textId="6F1757D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9 - 1.0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4FC57E6" w14:textId="404C300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25</w:t>
            </w:r>
          </w:p>
        </w:tc>
      </w:tr>
      <w:tr w:rsidR="02B05880" w:rsidTr="02B05880" w14:paraId="62144F7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871939E">
            <w:pPr>
              <w:jc w:val="right"/>
            </w:pPr>
            <w:r w:rsidR="02B05880">
              <w:rPr/>
              <w:t xml:space="preserve">Missing/unknown 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85D0EFD" w14:textId="65E9E54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6CE6590C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09EDA36" w14:textId="009CCE2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47 - 0.85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E370C07" w14:textId="7FD67E2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2E4D29FE">
        <w:trPr>
          <w:trHeight w:val="300"/>
        </w:trPr>
        <w:tc>
          <w:tcPr>
            <w:tcW w:w="2336" w:type="dxa"/>
            <w:tcMar/>
          </w:tcPr>
          <w:p w:rsidR="02B05880" w:rsidRDefault="02B05880" w14:paraId="475C321D" w14:textId="63E44303">
            <w:r w:rsidRPr="02B05880" w:rsidR="02B05880">
              <w:rPr>
                <w:b w:val="1"/>
                <w:bCs w:val="1"/>
              </w:rPr>
              <w:t>Charlson comorbidity index</w:t>
            </w:r>
            <w:r w:rsidRPr="02B05880" w:rsidR="02B05880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>3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D547A60" w14:textId="0F05267B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D3CC713" w14:textId="5BCB90BB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634D06C" w14:textId="58E9CD6A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4147B6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1CA1A84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BC5ED91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6C44EBA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AFA4275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4BE3A5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0E48CB5">
            <w:pPr>
              <w:jc w:val="right"/>
            </w:pPr>
            <w:r w:rsidR="02B05880">
              <w:rPr/>
              <w:t>1-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65F8D78" w14:textId="2530866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93682C1" w14:textId="394C311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1 - 1.3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E194345" w14:textId="20661D4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6787B8F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AC2336D">
            <w:pPr>
              <w:jc w:val="right"/>
            </w:pPr>
            <w:r w:rsidR="02B05880">
              <w:rPr/>
              <w:t>4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CD971B7" w14:textId="3DDB820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AE3B0E5" w14:textId="73ADAAE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</w:t>
            </w:r>
            <w:r w:rsidRPr="02B05880" w:rsidR="5F2077A1">
              <w:rPr>
                <w:rFonts w:ascii="Aptos Narrow" w:hAnsi="Aptos Narrow" w:eastAsia="Aptos Narrow" w:cs="Aptos Narrow"/>
              </w:rPr>
              <w:t>3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5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638919B" w14:textId="2FF9805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6F39CEC9">
        <w:trPr>
          <w:trHeight w:val="300"/>
        </w:trPr>
        <w:tc>
          <w:tcPr>
            <w:tcW w:w="2336" w:type="dxa"/>
            <w:tcMar/>
          </w:tcPr>
          <w:p w:rsidR="02B05880" w:rsidRDefault="02B05880" w14:paraId="1CB6625B" w14:textId="21116877">
            <w:r w:rsidRPr="02B05880" w:rsidR="02B05880">
              <w:rPr>
                <w:b w:val="1"/>
                <w:bCs w:val="1"/>
              </w:rPr>
              <w:t>Smoking status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42A3037" w14:textId="53B332B0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A7347A4" w14:textId="7D1643F9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8A3EEBF" w14:textId="586604F4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247C1A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14DA681" w14:textId="0247F53A">
            <w:pPr>
              <w:ind w:left="720"/>
              <w:jc w:val="right"/>
            </w:pPr>
            <w:r w:rsidR="02B05880">
              <w:rPr/>
              <w:t>N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F6CDC17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0FA16D8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1B6A497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79A7322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EEF1FA8" w14:textId="31DE45C5">
            <w:pPr>
              <w:ind w:left="720"/>
              <w:jc w:val="right"/>
            </w:pPr>
            <w:r w:rsidR="02B05880">
              <w:rPr/>
              <w:t>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E3F3029" w14:textId="55E5063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2C9A2D73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9543410" w14:textId="5110A58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4 - 0.9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EC5B206" w14:textId="23A5CBB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26</w:t>
            </w:r>
          </w:p>
        </w:tc>
      </w:tr>
      <w:tr w:rsidR="02B05880" w:rsidTr="02B05880" w14:paraId="59FEA9A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F7EDEFD" w14:textId="1555E799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CD038DD" w14:textId="3D9D1C1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1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77C42C3" w14:textId="5275EAE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07D65E2A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</w:t>
            </w:r>
            <w:r w:rsidRPr="02B05880" w:rsidR="5991DCA5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29A01D8" w14:textId="260B055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1</w:t>
            </w:r>
            <w:r w:rsidRPr="02B05880" w:rsidR="4C361798">
              <w:rPr>
                <w:rFonts w:ascii="Aptos Narrow" w:hAnsi="Aptos Narrow" w:eastAsia="Aptos Narrow" w:cs="Aptos Narrow"/>
              </w:rPr>
              <w:t>7</w:t>
            </w:r>
          </w:p>
        </w:tc>
      </w:tr>
      <w:tr w:rsidR="02B05880" w:rsidTr="02B05880" w14:paraId="339BBFF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C227C61">
            <w:pPr>
              <w:rPr>
                <w:b w:val="1"/>
                <w:bCs w:val="1"/>
              </w:rPr>
            </w:pPr>
            <w:r w:rsidRPr="02B05880" w:rsidR="02B05880">
              <w:rPr>
                <w:b w:val="1"/>
                <w:bCs w:val="1"/>
              </w:rPr>
              <w:t>Prior substance abu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E4B11EF" w14:textId="75C7A29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DFD590D" w14:textId="120D239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8 - 1.4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F564C22" w14:textId="4BEF9D9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3B53A2ED">
        <w:trPr>
          <w:trHeight w:val="300"/>
        </w:trPr>
        <w:tc>
          <w:tcPr>
            <w:tcW w:w="2336" w:type="dxa"/>
            <w:tcMar/>
          </w:tcPr>
          <w:p w:rsidR="02B05880" w:rsidRDefault="02B05880" w14:paraId="39F6EA1A" w14:textId="4577C949">
            <w:r w:rsidRPr="02B05880" w:rsidR="02B05880">
              <w:rPr>
                <w:b w:val="1"/>
                <w:bCs w:val="1"/>
              </w:rPr>
              <w:t>Body mass index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4</w:t>
            </w:r>
            <w:r w:rsidRPr="02B05880" w:rsidR="02B05880">
              <w:rPr>
                <w:rStyle w:val="normaltextrun"/>
                <w:rFonts w:ascii="Calibri" w:hAnsi="Calibri" w:cs="Calibri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2881351" w14:textId="5E3B9A52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3FA946E" w14:textId="3D2CE0AB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8059455" w14:textId="530ABB89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28A91C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B780D9F" w14:textId="2C417C7D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CCECAF2" w14:textId="257FEB1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A1C6DD6" w14:textId="65713C2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</w:t>
            </w:r>
            <w:r w:rsidRPr="02B05880" w:rsidR="628ECCDC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2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9A2ACCD" w14:textId="3C1B13F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3</w:t>
            </w:r>
            <w:r w:rsidRPr="02B05880" w:rsidR="2F126253">
              <w:rPr>
                <w:rFonts w:ascii="Aptos Narrow" w:hAnsi="Aptos Narrow" w:eastAsia="Aptos Narrow" w:cs="Aptos Narrow"/>
              </w:rPr>
              <w:t>1</w:t>
            </w:r>
          </w:p>
        </w:tc>
      </w:tr>
      <w:tr w:rsidR="02B05880" w:rsidTr="02B05880" w14:paraId="3F77069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C8AA781" w14:textId="2CDB605F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F1FF478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DA711EA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288D0A5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9B202E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2F513B8" w14:textId="73831571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44CCE06" w14:textId="34DF9B3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76811C3" w14:textId="5F133FF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5 - 1.1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D5E4568" w14:textId="3F9E473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1</w:t>
            </w:r>
            <w:r w:rsidRPr="02B05880" w:rsidR="4DA68E99">
              <w:rPr>
                <w:rFonts w:ascii="Aptos Narrow" w:hAnsi="Aptos Narrow" w:eastAsia="Aptos Narrow" w:cs="Aptos Narrow"/>
              </w:rPr>
              <w:t>7</w:t>
            </w:r>
          </w:p>
        </w:tc>
      </w:tr>
      <w:tr w:rsidR="02B05880" w:rsidTr="02B05880" w14:paraId="5C166EC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AB7E2AC" w14:textId="69C5F92A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ly obese</w:t>
            </w:r>
          </w:p>
        </w:tc>
        <w:tc>
          <w:tcPr>
            <w:tcW w:w="2325" w:type="dxa"/>
            <w:tcMar/>
            <w:vAlign w:val="center"/>
          </w:tcPr>
          <w:p w:rsidR="7000174D" w:rsidP="02B05880" w:rsidRDefault="7000174D" w14:paraId="52E7E092" w14:textId="7AAC396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02B05880" w:rsidR="7000174D">
              <w:rPr>
                <w:rFonts w:ascii="Aptos Narrow" w:hAnsi="Aptos Narrow" w:eastAsia="Aptos Narrow" w:cs="Aptos Narrow"/>
              </w:rPr>
              <w:t>1.0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13D1AD8" w14:textId="3558123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</w:t>
            </w:r>
            <w:r w:rsidRPr="02B05880" w:rsidR="3ED76D2B">
              <w:rPr>
                <w:rFonts w:ascii="Aptos Narrow" w:hAnsi="Aptos Narrow" w:eastAsia="Aptos Narrow" w:cs="Aptos Narrow"/>
              </w:rPr>
              <w:t>90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1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FE6A45D" w14:textId="0060B7A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79</w:t>
            </w:r>
          </w:p>
        </w:tc>
      </w:tr>
      <w:tr w:rsidR="02B05880" w:rsidTr="02B05880" w14:paraId="004128B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7D0CB9E" w14:textId="4BC6FC2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vere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394F4B2" w14:textId="78CEB7D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EBCCEA5" w14:textId="21FF7A6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9 - 1.13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8634ECF" w14:textId="42F5EE7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53</w:t>
            </w:r>
          </w:p>
        </w:tc>
      </w:tr>
      <w:tr w:rsidR="02B05880" w:rsidTr="02B05880" w14:paraId="3F6CDE0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584A0AB" w14:textId="3163095F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rbid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3BAD069" w14:textId="3C2316C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9ECE3AE" w14:textId="3EC5398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8 - 1.1</w:t>
            </w:r>
            <w:r w:rsidRPr="02B05880" w:rsidR="0E199924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4170F06" w14:textId="6077B91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41</w:t>
            </w:r>
          </w:p>
        </w:tc>
      </w:tr>
      <w:tr w:rsidR="02B05880" w:rsidTr="02B05880" w14:paraId="65CCE8B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3039760" w14:textId="5A301F4C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9D17453" w14:textId="39245A8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4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A9E2F54" w14:textId="4AA1591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15EF648C">
              <w:rPr>
                <w:rFonts w:ascii="Aptos Narrow" w:hAnsi="Aptos Narrow" w:eastAsia="Aptos Narrow" w:cs="Aptos Narrow"/>
              </w:rPr>
              <w:t>4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F14E7F7" w14:textId="4E6453C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</w:t>
            </w:r>
            <w:r w:rsidRPr="02B05880" w:rsidR="42DFEAB2">
              <w:rPr>
                <w:rFonts w:ascii="Aptos Narrow" w:hAnsi="Aptos Narrow" w:eastAsia="Aptos Narrow" w:cs="Aptos Narrow"/>
              </w:rPr>
              <w:t>2</w:t>
            </w:r>
          </w:p>
        </w:tc>
      </w:tr>
      <w:tr w:rsidR="02B05880" w:rsidTr="02B05880" w14:paraId="5BB9107D">
        <w:trPr>
          <w:trHeight w:val="300"/>
        </w:trPr>
        <w:tc>
          <w:tcPr>
            <w:tcW w:w="2336" w:type="dxa"/>
            <w:tcMar/>
          </w:tcPr>
          <w:p w:rsidR="02B05880" w:rsidRDefault="02B05880" w14:paraId="5166DD3F">
            <w:r w:rsidRPr="02B05880" w:rsidR="02B05880">
              <w:rPr>
                <w:b w:val="1"/>
                <w:bCs w:val="1"/>
              </w:rPr>
              <w:t>Prior glucocorticoid use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16"/>
                <w:szCs w:val="16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9702738" w14:textId="57EDE37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1887F09" w14:textId="7A1A140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6 - 1.32</w:t>
            </w:r>
          </w:p>
        </w:tc>
        <w:tc>
          <w:tcPr>
            <w:tcW w:w="2340" w:type="dxa"/>
            <w:tcMar/>
            <w:vAlign w:val="center"/>
          </w:tcPr>
          <w:p w:rsidR="1A7C1C0D" w:rsidP="02B05880" w:rsidRDefault="1A7C1C0D" w14:paraId="4F8B30FA" w14:textId="67E9013E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1A7C1C0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674DAC32">
        <w:trPr>
          <w:trHeight w:val="300"/>
        </w:trPr>
        <w:tc>
          <w:tcPr>
            <w:tcW w:w="2336" w:type="dxa"/>
            <w:tcMar/>
          </w:tcPr>
          <w:p w:rsidR="02B05880" w:rsidRDefault="02B05880" w14:paraId="3B5833E3" w14:textId="6C55FE6F">
            <w:r w:rsidRPr="02B05880" w:rsidR="02B05880">
              <w:rPr>
                <w:b w:val="1"/>
                <w:bCs w:val="1"/>
              </w:rPr>
              <w:t>Medical insuranc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717DAF3" w14:textId="44DDBE79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0B5CFD6" w14:textId="1553AA7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DB6254A" w14:textId="688858B1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024A9BA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14FCB52">
            <w:pPr>
              <w:jc w:val="right"/>
            </w:pPr>
            <w:r w:rsidR="02B05880">
              <w:rPr/>
              <w:t>Priva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4CB32C6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27C5A1E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2EEBCB1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42624AC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54B928A">
            <w:pPr>
              <w:jc w:val="right"/>
            </w:pPr>
            <w:r w:rsidR="02B05880">
              <w:rPr/>
              <w:t>Medicare/Medicai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2DCCB30" w14:textId="5190D9B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4FFA76A7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5B24FED" w14:textId="549CC96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0B914882">
              <w:rPr>
                <w:rFonts w:ascii="Aptos Narrow" w:hAnsi="Aptos Narrow" w:eastAsia="Aptos Narrow" w:cs="Aptos Narrow"/>
              </w:rPr>
              <w:t>8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0FC120CA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528DD25" w14:textId="71F93C2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49</w:t>
            </w:r>
            <w:r w:rsidRPr="02B05880" w:rsidR="65D2FC10">
              <w:rPr>
                <w:rFonts w:ascii="Aptos Narrow" w:hAnsi="Aptos Narrow" w:eastAsia="Aptos Narrow" w:cs="Aptos Narrow"/>
              </w:rPr>
              <w:t>8</w:t>
            </w:r>
          </w:p>
        </w:tc>
      </w:tr>
      <w:tr w:rsidR="02B05880" w:rsidTr="02B05880" w14:paraId="4C18200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16C9E63">
            <w:pPr>
              <w:jc w:val="right"/>
            </w:pPr>
            <w:r w:rsidR="02B05880">
              <w:rPr/>
              <w:t>Oth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95BCBB7" w14:textId="2B1E25C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</w:t>
            </w:r>
            <w:r w:rsidRPr="02B05880" w:rsidR="4F8CC60C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E08054A" w14:textId="5FB4636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1 - 0.74</w:t>
            </w:r>
          </w:p>
        </w:tc>
        <w:tc>
          <w:tcPr>
            <w:tcW w:w="2340" w:type="dxa"/>
            <w:tcMar/>
            <w:vAlign w:val="center"/>
          </w:tcPr>
          <w:p w:rsidR="62227C9F" w:rsidP="02B05880" w:rsidRDefault="62227C9F" w14:paraId="38263C9B" w14:textId="739F820F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2227C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6D53116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6B98D38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34B9E3C" w14:textId="5886668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2BD0941" w14:textId="6F3FA76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6ADA4D90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092B531" w14:textId="13DB8D5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</w:t>
            </w:r>
            <w:r w:rsidRPr="02B05880" w:rsidR="24E6397B">
              <w:rPr>
                <w:rFonts w:ascii="Aptos Narrow" w:hAnsi="Aptos Narrow" w:eastAsia="Aptos Narrow" w:cs="Aptos Narrow"/>
              </w:rPr>
              <w:t>02</w:t>
            </w:r>
          </w:p>
        </w:tc>
      </w:tr>
      <w:tr w:rsidR="02B05880" w:rsidTr="02B05880" w14:paraId="206658C6">
        <w:trPr>
          <w:trHeight w:val="300"/>
        </w:trPr>
        <w:tc>
          <w:tcPr>
            <w:tcW w:w="2336" w:type="dxa"/>
            <w:tcMar/>
          </w:tcPr>
          <w:p w:rsidR="58AFD953" w:rsidP="02B05880" w:rsidRDefault="58AFD953" w14:paraId="57F791FD" w14:textId="2BEF7756">
            <w:pPr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58AFD95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COVER site size</w:t>
            </w:r>
            <w:r w:rsidRPr="02B05880" w:rsidR="58AFD9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F9CA469" w14:textId="1536F7E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B378197" w14:textId="3F34B9C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3A5E754" w14:textId="39F1005E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C26F20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E1007F8" w14:textId="239B361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21402DD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B00ABFE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6319BF5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3E9ADA9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485880C" w14:textId="77A1C342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9529E7F" w14:textId="7DDF7D5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</w:t>
            </w:r>
            <w:r w:rsidRPr="02B05880" w:rsidR="45BDEEC3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93F97F4" w14:textId="761DDAC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6 - 1.7</w:t>
            </w:r>
            <w:r w:rsidRPr="02B05880" w:rsidR="0066A47D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D265FD9" w14:textId="339151F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13</w:t>
            </w:r>
            <w:r w:rsidRPr="02B05880" w:rsidR="4911C42D">
              <w:rPr>
                <w:rFonts w:ascii="Aptos Narrow" w:hAnsi="Aptos Narrow" w:eastAsia="Aptos Narrow" w:cs="Aptos Narrow"/>
              </w:rPr>
              <w:t>2</w:t>
            </w:r>
          </w:p>
        </w:tc>
      </w:tr>
      <w:tr w:rsidR="02B05880" w:rsidTr="02B05880" w14:paraId="425EA27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8CB4FB3" w14:textId="3CD12390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ADB1E5B" w14:textId="364C07B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5474A07" w14:textId="5AA8868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9 - 1.7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BA02EC3" w14:textId="257ECAC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0</w:t>
            </w:r>
            <w:r w:rsidRPr="02B05880" w:rsidR="5EC2B1F3">
              <w:rPr>
                <w:rFonts w:ascii="Aptos Narrow" w:hAnsi="Aptos Narrow" w:eastAsia="Aptos Narrow" w:cs="Aptos Narrow"/>
              </w:rPr>
              <w:t>9</w:t>
            </w:r>
          </w:p>
        </w:tc>
      </w:tr>
      <w:tr w:rsidR="02B05880" w:rsidTr="02B05880" w14:paraId="33500C5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F7EA161" w14:textId="0231573A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7150053" w14:textId="590AF30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1012AFB" w14:textId="7D648F9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51B27C0B">
              <w:rPr>
                <w:rFonts w:ascii="Aptos Narrow" w:hAnsi="Aptos Narrow" w:eastAsia="Aptos Narrow" w:cs="Aptos Narrow"/>
              </w:rPr>
              <w:t>7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8</w:t>
            </w:r>
            <w:r w:rsidRPr="02B05880" w:rsidR="2208BFC4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5B86B80" w14:textId="1FEFF47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61</w:t>
            </w:r>
          </w:p>
        </w:tc>
      </w:tr>
      <w:tr w:rsidR="02B05880" w:rsidTr="02B05880" w14:paraId="4B883056">
        <w:trPr>
          <w:trHeight w:val="300"/>
        </w:trPr>
        <w:tc>
          <w:tcPr>
            <w:tcW w:w="2336" w:type="dxa"/>
            <w:tcMar/>
          </w:tcPr>
          <w:p w:rsidR="12A2CF1D" w:rsidP="02B05880" w:rsidRDefault="12A2CF1D" w14:paraId="48843A8F" w14:textId="40FA3043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02B05880" w:rsidR="12A2CF1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rior encounters</w:t>
            </w:r>
            <w:r w:rsidRPr="02B05880" w:rsidR="12A2CF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2B05880" w:rsidR="12A2CF1D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02B05880" w:rsidR="12A2CF1D">
              <w:rPr>
                <w:rStyle w:val="normaltextrun"/>
                <w:rFonts w:ascii="Calibri" w:hAnsi="Calibri" w:eastAsia="Calibri" w:cs="Calibri"/>
                <w:b w:val="1"/>
                <w:bCs w:val="1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A33BD7A" w14:textId="63F07762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A0F155D" w14:textId="71C39678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E14405A" w14:textId="5D09A403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5434077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F67D3A2" w14:textId="3E5446A8">
            <w:pPr>
              <w:jc w:val="right"/>
            </w:pPr>
            <w:r w:rsidR="02B05880">
              <w:rPr/>
              <w:t>1-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8B13F3D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3DCB3F3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78F1F78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35692B9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7CA45EB" w14:textId="2C7FB477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1E842BB" w14:textId="67918E7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E2CA538" w14:textId="1831D4E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2 - 0.7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FAAF6C7" w14:textId="3E8B1C1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59B5FE1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0B93F35" w14:textId="72FE1729">
            <w:pPr>
              <w:jc w:val="right"/>
            </w:pPr>
            <w:r w:rsidR="02B05880">
              <w:rPr/>
              <w:t>3-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3ED629D" w14:textId="7E2DEFA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514A7130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7FCB95A" w14:textId="037B967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6 - 1.2</w:t>
            </w:r>
            <w:r w:rsidRPr="02B05880" w:rsidR="3E5645AD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4660814" w14:textId="64DD892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</w:t>
            </w:r>
            <w:r w:rsidRPr="02B05880" w:rsidR="2B1D66D5">
              <w:rPr>
                <w:rFonts w:ascii="Aptos Narrow" w:hAnsi="Aptos Narrow" w:eastAsia="Aptos Narrow" w:cs="Aptos Narrow"/>
              </w:rPr>
              <w:t>4</w:t>
            </w:r>
          </w:p>
        </w:tc>
      </w:tr>
      <w:tr w:rsidR="02B05880" w:rsidTr="02B05880" w14:paraId="2606D5C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18A35A3" w14:textId="631EE43E">
            <w:pPr>
              <w:jc w:val="right"/>
            </w:pPr>
            <w:r w:rsidR="02B05880">
              <w:rPr/>
              <w:t>6-1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050715E" w14:textId="5447C2E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</w:t>
            </w:r>
            <w:r w:rsidRPr="02B05880" w:rsidR="10091174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85D24CF" w14:textId="4ED8957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6 - 1.4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03A527D" w14:textId="3278D4E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747B24C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C5BC472" w14:textId="09CBF53A">
            <w:pPr>
              <w:jc w:val="right"/>
            </w:pPr>
            <w:r w:rsidR="02B05880">
              <w:rPr/>
              <w:t>11-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5CEA318" w14:textId="4DA9FE6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6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F19F07E" w14:textId="21D9A67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5</w:t>
            </w:r>
            <w:r w:rsidRPr="02B05880" w:rsidR="0FE97F95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7</w:t>
            </w:r>
            <w:r w:rsidRPr="02B05880" w:rsidR="521F1864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0C3028D" w14:textId="5BD9F7D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321B326D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DC04408" w14:textId="433C4C82">
            <w:pPr>
              <w:jc w:val="right"/>
            </w:pPr>
            <w:r w:rsidR="02B05880">
              <w:rPr/>
              <w:t>21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EECA955" w14:textId="595A080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2.</w:t>
            </w:r>
            <w:r w:rsidRPr="02B05880" w:rsidR="0687CBA5">
              <w:rPr>
                <w:rFonts w:ascii="Aptos Narrow" w:hAnsi="Aptos Narrow" w:eastAsia="Aptos Narrow" w:cs="Aptos Narrow"/>
              </w:rPr>
              <w:t>1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79A8ABE" w14:textId="2EB920A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9</w:t>
            </w:r>
            <w:r w:rsidRPr="02B05880" w:rsidR="44BC9AB4">
              <w:rPr>
                <w:rFonts w:ascii="Aptos Narrow" w:hAnsi="Aptos Narrow" w:eastAsia="Aptos Narrow" w:cs="Aptos Narrow"/>
              </w:rPr>
              <w:t>9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2.2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BE622EF" w14:textId="4F77394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203A0DA1">
        <w:trPr>
          <w:trHeight w:val="300"/>
        </w:trPr>
        <w:tc>
          <w:tcPr>
            <w:tcW w:w="2336" w:type="dxa"/>
            <w:tcMar/>
          </w:tcPr>
          <w:p w:rsidR="02B05880" w:rsidRDefault="02B05880" w14:paraId="44FCAB66" w14:textId="76661DA0">
            <w:r w:rsidRPr="02B05880" w:rsidR="02B05880">
              <w:rPr>
                <w:b w:val="1"/>
                <w:bCs w:val="1"/>
              </w:rPr>
              <w:t>Index date perio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F6FE311" w14:textId="397F994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A575CFF" w14:textId="7F51B97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896AD17" w14:textId="5AB9135D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247C686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28A7454">
            <w:pPr>
              <w:jc w:val="right"/>
            </w:pPr>
            <w:r w:rsidR="02B05880">
              <w:rPr/>
              <w:t>Apr-June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41224EC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F8ED36E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70ADE70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546B282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8805144">
            <w:pPr>
              <w:jc w:val="right"/>
            </w:pPr>
            <w:r w:rsidR="02B05880">
              <w:rPr/>
              <w:t>Jul-Sep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88DC899" w14:textId="5294580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7121B1AB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0B41190" w14:textId="4AABCF7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04B6841F">
              <w:rPr>
                <w:rFonts w:ascii="Aptos Narrow" w:hAnsi="Aptos Narrow" w:eastAsia="Aptos Narrow" w:cs="Aptos Narrow"/>
              </w:rPr>
              <w:t>6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284D197B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4B23BBD" w14:textId="48E63B5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33</w:t>
            </w:r>
          </w:p>
        </w:tc>
      </w:tr>
      <w:tr w:rsidR="02B05880" w:rsidTr="02B05880" w14:paraId="46A5D16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599169F">
            <w:pPr>
              <w:jc w:val="right"/>
            </w:pPr>
            <w:r w:rsidR="02B05880">
              <w:rPr/>
              <w:t>Oct-Dec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71746DA" w14:textId="5C58459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17B9B57B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5645B25" w14:textId="03A616F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26073535">
              <w:rPr>
                <w:rFonts w:ascii="Aptos Narrow" w:hAnsi="Aptos Narrow" w:eastAsia="Aptos Narrow" w:cs="Aptos Narrow"/>
              </w:rPr>
              <w:t>1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ACEAD25" w14:textId="034A5F4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4</w:t>
            </w:r>
          </w:p>
        </w:tc>
      </w:tr>
      <w:tr w:rsidR="02B05880" w:rsidTr="02B05880" w14:paraId="070F682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EA93FC8">
            <w:pPr>
              <w:jc w:val="right"/>
            </w:pPr>
            <w:r w:rsidR="02B05880">
              <w:rPr/>
              <w:t>Jan -Apr 202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D4ABB60" w14:textId="7663254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F19B22C" w14:textId="5E4DF42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417472D7">
              <w:rPr>
                <w:rFonts w:ascii="Aptos Narrow" w:hAnsi="Aptos Narrow" w:eastAsia="Aptos Narrow" w:cs="Aptos Narrow"/>
              </w:rPr>
              <w:t>1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</w:t>
            </w:r>
            <w:r w:rsidRPr="02B05880" w:rsidR="03524609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0C7E74D" w14:textId="1F5DBEE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</w:t>
            </w:r>
            <w:r w:rsidRPr="02B05880" w:rsidR="3A1323E0">
              <w:rPr>
                <w:rFonts w:ascii="Aptos Narrow" w:hAnsi="Aptos Narrow" w:eastAsia="Aptos Narrow" w:cs="Aptos Narrow"/>
              </w:rPr>
              <w:t>9</w:t>
            </w:r>
          </w:p>
        </w:tc>
      </w:tr>
      <w:tr w:rsidR="02B05880" w:rsidTr="02B05880" w14:paraId="76EBC09B">
        <w:trPr>
          <w:trHeight w:val="300"/>
        </w:trPr>
        <w:tc>
          <w:tcPr>
            <w:tcW w:w="9337" w:type="dxa"/>
            <w:gridSpan w:val="4"/>
            <w:tcMar/>
          </w:tcPr>
          <w:p w:rsidR="27FAC377" w:rsidP="02B05880" w:rsidRDefault="27FAC377" w14:paraId="732D6DDE" w14:textId="2AF2CCAD">
            <w:pPr>
              <w:jc w:val="center"/>
            </w:pPr>
            <w:r w:rsidRPr="02B05880" w:rsidR="27FAC377">
              <w:rPr>
                <w:b w:val="1"/>
                <w:bCs w:val="1"/>
              </w:rPr>
              <w:t xml:space="preserve">Model 6: </w:t>
            </w:r>
            <w:r w:rsidR="27FAC377">
              <w:rPr/>
              <w:t>Full adjustment</w:t>
            </w:r>
            <w:r w:rsidRPr="02B05880" w:rsidR="27FAC377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8</w:t>
            </w:r>
            <w:r w:rsidR="27FAC377">
              <w:rPr/>
              <w:t>- no prior</w:t>
            </w:r>
            <w:r w:rsidRPr="02B05880" w:rsidR="27FAC377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9</w:t>
            </w:r>
            <w:r w:rsidRPr="02B05880" w:rsidR="27FAC377">
              <w:rPr>
                <w:sz w:val="20"/>
                <w:szCs w:val="20"/>
              </w:rPr>
              <w:t xml:space="preserve"> </w:t>
            </w:r>
            <w:r w:rsidR="27FAC377">
              <w:rPr/>
              <w:t>&amp; sex-stratified (male)</w:t>
            </w:r>
          </w:p>
        </w:tc>
      </w:tr>
      <w:tr w:rsidR="02B05880" w:rsidTr="02B05880" w14:paraId="60616B12">
        <w:trPr>
          <w:trHeight w:val="300"/>
        </w:trPr>
        <w:tc>
          <w:tcPr>
            <w:tcW w:w="2336" w:type="dxa"/>
            <w:tcMar/>
          </w:tcPr>
          <w:p w:rsidR="5436AA1A" w:rsidP="02B05880" w:rsidRDefault="5436AA1A" w14:paraId="26D40972" w14:textId="04409B27">
            <w:pPr>
              <w:pStyle w:val="Normal"/>
              <w:jc w:val="center"/>
              <w:rPr>
                <w:b w:val="1"/>
                <w:bCs w:val="1"/>
              </w:rPr>
            </w:pPr>
            <w:r w:rsidRPr="02B05880" w:rsidR="5436AA1A">
              <w:rPr>
                <w:b w:val="1"/>
                <w:bCs w:val="1"/>
              </w:rPr>
              <w:t>COVID-19 severity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100A846" w14:textId="7BF0EE32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2876C24" w14:textId="0E4F46C8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166DA97" w14:textId="239565CE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5B21001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D882514">
            <w:pPr>
              <w:jc w:val="right"/>
            </w:pPr>
            <w:r w:rsidR="02B05880">
              <w:rPr/>
              <w:t>Outpati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CE05CCA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9DA4B0D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D4EC862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33BA0D0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F5BBD88">
            <w:pPr>
              <w:jc w:val="right"/>
            </w:pPr>
            <w:r w:rsidR="02B05880">
              <w:rPr/>
              <w:t>Emergency departm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7D3D47F" w14:textId="5B622B96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  <w:r w:rsidRPr="02B05880" w:rsidR="099F7E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BEFCE1E" w14:textId="2EC90BC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</w:t>
            </w:r>
            <w:r w:rsidRPr="02B05880" w:rsidR="437ED01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0</w:t>
            </w:r>
            <w:r w:rsidRPr="02B05880" w:rsidR="3111673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862C856" w14:textId="50AE17D8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40</w:t>
            </w:r>
          </w:p>
        </w:tc>
      </w:tr>
      <w:tr w:rsidR="02B05880" w:rsidTr="02B05880" w14:paraId="630003E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A5FAB52">
            <w:pPr>
              <w:jc w:val="right"/>
            </w:pPr>
            <w:r w:rsidR="02B05880">
              <w:rPr/>
              <w:t>Hospitalize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F51AC38" w14:textId="2187F5B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  <w:r w:rsidRPr="02B05880" w:rsidR="5102958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033BEB2" w14:textId="6415289E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 - 1.0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25D0FB4" w14:textId="41FCB917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0</w:t>
            </w:r>
            <w:r w:rsidRPr="02B05880" w:rsidR="351500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</w:tr>
      <w:tr w:rsidR="02B05880" w:rsidTr="02B05880" w14:paraId="549470C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983B549">
            <w:pPr>
              <w:jc w:val="right"/>
            </w:pPr>
            <w:r w:rsidR="02B05880">
              <w:rPr/>
              <w:t>Hospitalized and on ventilato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088711E" w14:textId="4B97EBD0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</w:t>
            </w:r>
            <w:r w:rsidRPr="02B05880" w:rsidR="55ACB6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BBA7DD7" w14:textId="70269B2F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5 - 1.4</w:t>
            </w:r>
            <w:r w:rsidRPr="02B05880" w:rsidR="4980006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A4C733A" w14:textId="79060BF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2</w:t>
            </w:r>
            <w:r w:rsidRPr="02B05880" w:rsidR="66C062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</w:tr>
      <w:tr w:rsidR="02B05880" w:rsidTr="02B05880" w14:paraId="45C3362D">
        <w:trPr>
          <w:trHeight w:val="300"/>
        </w:trPr>
        <w:tc>
          <w:tcPr>
            <w:tcW w:w="2336" w:type="dxa"/>
            <w:tcMar/>
          </w:tcPr>
          <w:p w:rsidR="02B05880" w:rsidRDefault="02B05880" w14:paraId="04A3E02E" w14:textId="572F5C01">
            <w:r w:rsidRPr="02B05880" w:rsidR="02B05880">
              <w:rPr>
                <w:b w:val="1"/>
                <w:bCs w:val="1"/>
              </w:rPr>
              <w:t>Ag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E5A732F" w14:textId="49D2404C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7FC2B0C" w14:textId="4F4AD201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A6B6217" w14:textId="5F81F136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712291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DFB17C9">
            <w:pPr>
              <w:jc w:val="right"/>
            </w:pPr>
            <w:r w:rsidR="02B05880">
              <w:rPr/>
              <w:t>21-3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D6AE325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97DE888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C27430D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4ACF46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19A290C">
            <w:pPr>
              <w:jc w:val="right"/>
            </w:pPr>
            <w:r w:rsidR="02B05880">
              <w:rPr/>
              <w:t>36-4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44AA683" w14:textId="2CE29E0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8</w:t>
            </w:r>
          </w:p>
        </w:tc>
        <w:tc>
          <w:tcPr>
            <w:tcW w:w="2336" w:type="dxa"/>
            <w:tcMar/>
            <w:vAlign w:val="center"/>
          </w:tcPr>
          <w:p w:rsidR="0FBE0FFA" w:rsidP="02B05880" w:rsidRDefault="0FBE0FFA" w14:paraId="280DD868" w14:textId="4EBBBA1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2B05880" w:rsidR="0FBE0F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3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10E5411" w14:textId="08FE6E1A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72</w:t>
            </w:r>
          </w:p>
        </w:tc>
      </w:tr>
      <w:tr w:rsidR="02B05880" w:rsidTr="02B05880" w14:paraId="5F5CA16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E266375">
            <w:pPr>
              <w:jc w:val="right"/>
            </w:pPr>
            <w:r w:rsidR="02B05880">
              <w:rPr/>
              <w:t>46-6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3BA6882" w14:textId="7AFC7DBE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</w:t>
            </w:r>
            <w:r w:rsidRPr="02B05880" w:rsidR="40E2F6A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188EFC4" w14:textId="336B81BD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</w:t>
            </w:r>
            <w:r w:rsidRPr="02B05880" w:rsidR="776392E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4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A26389F" w14:textId="48C00E2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</w:t>
            </w:r>
            <w:r w:rsidRPr="02B05880" w:rsidR="709679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</w:tr>
      <w:tr w:rsidR="02B05880" w:rsidTr="02B05880" w14:paraId="4F9E97C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57705E7">
            <w:pPr>
              <w:jc w:val="right"/>
            </w:pPr>
            <w:r w:rsidR="02B05880">
              <w:rPr/>
              <w:t>66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6C31103" w14:textId="15AFD42C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  <w:r w:rsidRPr="02B05880" w:rsidR="70883F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68C4764" w14:textId="3BE6D36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 - 1.52</w:t>
            </w:r>
          </w:p>
        </w:tc>
        <w:tc>
          <w:tcPr>
            <w:tcW w:w="2340" w:type="dxa"/>
            <w:tcMar/>
            <w:vAlign w:val="center"/>
          </w:tcPr>
          <w:p w:rsidR="20BACCB8" w:rsidP="02B05880" w:rsidRDefault="20BACCB8" w14:paraId="474D06C1" w14:textId="429D61E2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20BACC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241E0AB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F3695D9" w14:textId="622A787E">
            <w:pPr>
              <w:rPr>
                <w:rFonts w:ascii="Aptos Narrow" w:hAnsi="Aptos Narrow" w:eastAsia="Aptos Narrow" w:cs="Aptos Narrow"/>
                <w:color w:val="000000" w:themeColor="text1" w:themeTint="FF" w:themeShade="FF"/>
              </w:rPr>
            </w:pPr>
            <w:r w:rsidRPr="02B05880" w:rsidR="02B05880">
              <w:rPr>
                <w:b w:val="1"/>
                <w:bCs w:val="1"/>
              </w:rPr>
              <w:t>Race/ethnicity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D128AE3" w14:textId="71BAACA0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77BADAF" w14:textId="37520B2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008A343" w14:textId="3310714B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0E438A3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9D353AC">
            <w:pPr>
              <w:jc w:val="right"/>
            </w:pPr>
            <w:r w:rsidR="02B05880">
              <w:rPr/>
              <w:t>Non-Hispanic Asia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BB0CC66" w14:textId="4C5DBD7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70D6C38" w14:textId="165DA05C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5 - 1.1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2907A70" w14:textId="1647DCB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06</w:t>
            </w:r>
          </w:p>
        </w:tc>
      </w:tr>
      <w:tr w:rsidR="02B05880" w:rsidTr="02B05880" w14:paraId="71842DD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4B04194">
            <w:pPr>
              <w:jc w:val="right"/>
            </w:pPr>
            <w:r w:rsidR="02B05880">
              <w:rPr/>
              <w:t>Non-Hispanic Black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9A59FF7" w14:textId="1D5D69D8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6DB6C72" w14:textId="130048A8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 - 1.0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588B5A2" w14:textId="2FDCACF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75</w:t>
            </w:r>
          </w:p>
        </w:tc>
      </w:tr>
      <w:tr w:rsidR="02B05880" w:rsidTr="02B05880" w14:paraId="6760354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7CCB12C">
            <w:pPr>
              <w:jc w:val="right"/>
            </w:pPr>
            <w:r w:rsidR="02B05880">
              <w:rPr/>
              <w:t>Non-Hispanic Whi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08ACCBD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49F7546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9C8DA55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7F92AE3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9329A02">
            <w:pPr>
              <w:jc w:val="right"/>
            </w:pPr>
            <w:r w:rsidR="02B05880">
              <w:rPr/>
              <w:t>Non-Hispanic Other/Multipl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887D01A" w14:textId="78B6271A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</w:t>
            </w:r>
            <w:r w:rsidRPr="02B05880" w:rsidR="53646D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006C4AA" w14:textId="347663BB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  <w:r w:rsidRPr="02B05880" w:rsidR="2907FB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2</w:t>
            </w:r>
            <w:r w:rsidRPr="02B05880" w:rsidR="535A20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5504EDD" w14:textId="5ADD93AE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5</w:t>
            </w:r>
            <w:r w:rsidRPr="02B05880" w:rsidR="60D1E5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</w:tr>
      <w:tr w:rsidR="02B05880" w:rsidTr="02B05880" w14:paraId="3C39214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823332B">
            <w:pPr>
              <w:jc w:val="right"/>
            </w:pPr>
            <w:r w:rsidR="02B05880">
              <w:rPr/>
              <w:t>Hispanic or Latino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16C8A57" w14:textId="24EC32E0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  <w:r w:rsidRPr="02B05880" w:rsidR="17D217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C13CFEE" w14:textId="748F1D4D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</w:t>
            </w:r>
            <w:r w:rsidRPr="02B05880" w:rsidR="1F9CF0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0</w:t>
            </w:r>
            <w:r w:rsidRPr="02B05880" w:rsidR="400FD74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E99A0AE" w14:textId="5A9335C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3</w:t>
            </w:r>
            <w:r w:rsidRPr="02B05880" w:rsidR="246AC9C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</w:tr>
      <w:tr w:rsidR="02B05880" w:rsidTr="02B05880" w14:paraId="5A971D6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8D6DDE1">
            <w:pPr>
              <w:jc w:val="right"/>
            </w:pPr>
            <w:r w:rsidR="02B05880">
              <w:rPr/>
              <w:t xml:space="preserve">Missing/unknown 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BDC3C38" w14:textId="227B8AA5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E8696EE" w14:textId="50538E1A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</w:t>
            </w:r>
            <w:r w:rsidRPr="02B05880" w:rsidR="6DF84C6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0.8</w:t>
            </w:r>
            <w:r w:rsidRPr="02B05880" w:rsidR="1E0F496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1E0F4966" w:rsidP="02B05880" w:rsidRDefault="1E0F4966" w14:paraId="1AEC2C12" w14:textId="25215DC1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1E0F496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47DED348">
        <w:trPr>
          <w:trHeight w:val="300"/>
        </w:trPr>
        <w:tc>
          <w:tcPr>
            <w:tcW w:w="2336" w:type="dxa"/>
            <w:tcMar/>
          </w:tcPr>
          <w:p w:rsidR="02B05880" w:rsidRDefault="02B05880" w14:paraId="7F79A0E3" w14:textId="1D28A0AD">
            <w:r w:rsidRPr="02B05880" w:rsidR="02B05880">
              <w:rPr>
                <w:b w:val="1"/>
                <w:bCs w:val="1"/>
              </w:rPr>
              <w:t>Charlson comorbidity index</w:t>
            </w:r>
            <w:r w:rsidRPr="02B05880" w:rsidR="02B05880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>3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7444690" w14:textId="36DFAC65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7162152" w14:textId="7CEAC5C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CDBCFB7" w14:textId="53F2ABE8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C0D3DA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B845009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9FC0881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4F1FB11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BB3CA4F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31FEF8F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7159C89">
            <w:pPr>
              <w:jc w:val="right"/>
            </w:pPr>
            <w:r w:rsidR="02B05880">
              <w:rPr/>
              <w:t>1-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750B1DF" w14:textId="02275E5C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0FB8B3E" w14:textId="482357D9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  <w:r w:rsidRPr="02B05880" w:rsidR="26190EC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5</w:t>
            </w:r>
            <w:r w:rsidRPr="02B05880" w:rsidR="53C9E8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762ABCF" w14:textId="1F1C757B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w:rsidR="02B05880" w:rsidTr="02B05880" w14:paraId="1A2C8A2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E1B7429">
            <w:pPr>
              <w:jc w:val="right"/>
            </w:pPr>
            <w:r w:rsidR="02B05880">
              <w:rPr/>
              <w:t>4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3696C66" w14:textId="36719334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  <w:r w:rsidRPr="02B05880" w:rsidR="47792F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651F575" w14:textId="00598144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9 - 1.7</w:t>
            </w:r>
            <w:r w:rsidRPr="02B05880" w:rsidR="2BF9FF8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2340" w:type="dxa"/>
            <w:tcMar/>
            <w:vAlign w:val="center"/>
          </w:tcPr>
          <w:p w:rsidR="2BF9FF8D" w:rsidP="02B05880" w:rsidRDefault="2BF9FF8D" w14:paraId="498E1B25" w14:textId="7898E41C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2BF9FF8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50E79D76">
        <w:trPr>
          <w:trHeight w:val="300"/>
        </w:trPr>
        <w:tc>
          <w:tcPr>
            <w:tcW w:w="2336" w:type="dxa"/>
            <w:tcMar/>
          </w:tcPr>
          <w:p w:rsidR="02B05880" w:rsidRDefault="02B05880" w14:paraId="0145F649" w14:textId="03437AE3">
            <w:r w:rsidRPr="02B05880" w:rsidR="02B05880">
              <w:rPr>
                <w:b w:val="1"/>
                <w:bCs w:val="1"/>
              </w:rPr>
              <w:t>Smoking status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D2D828F" w14:textId="5409FF0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6DE07BD" w14:textId="5DCD72B0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3ABCA2F" w14:textId="5E3B5D29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5FD451D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2B92F98" w14:textId="0247F53A">
            <w:pPr>
              <w:ind w:left="720"/>
              <w:jc w:val="right"/>
            </w:pPr>
            <w:r w:rsidR="02B05880">
              <w:rPr/>
              <w:t>N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960CB13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A2F2C30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209897C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35E4EC0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6F4F51A" w14:textId="31DE45C5">
            <w:pPr>
              <w:ind w:left="720"/>
              <w:jc w:val="right"/>
            </w:pPr>
            <w:r w:rsidR="02B05880">
              <w:rPr/>
              <w:t>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494CA1C" w14:textId="6AF185D9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154094D" w14:textId="784B190B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 - 1.0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A0ED99B" w14:textId="444805C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68</w:t>
            </w:r>
          </w:p>
        </w:tc>
      </w:tr>
      <w:tr w:rsidR="02B05880" w:rsidTr="02B05880" w14:paraId="01718B2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4F2B6DA" w14:textId="1555E799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1C34B31" w14:textId="18FCCAC4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  <w:r w:rsidRPr="02B05880" w:rsidR="0402FB9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274212D" w14:textId="3C65C007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 - 0.9</w:t>
            </w:r>
            <w:r w:rsidRPr="02B05880" w:rsidR="75B4A2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49E2B48" w14:textId="5862897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13</w:t>
            </w:r>
          </w:p>
        </w:tc>
      </w:tr>
      <w:tr w:rsidR="02B05880" w:rsidTr="02B05880" w14:paraId="373978B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FA99278">
            <w:pPr>
              <w:rPr>
                <w:b w:val="1"/>
                <w:bCs w:val="1"/>
              </w:rPr>
            </w:pPr>
            <w:r w:rsidRPr="02B05880" w:rsidR="02B05880">
              <w:rPr>
                <w:b w:val="1"/>
                <w:bCs w:val="1"/>
              </w:rPr>
              <w:t>Prior substance abu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275A464" w14:textId="32B82CA2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</w:t>
            </w:r>
            <w:r w:rsidRPr="02B05880" w:rsidR="475845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084620E" w14:textId="34C72588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</w:t>
            </w:r>
            <w:r w:rsidRPr="02B05880" w:rsidR="0A4CF27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59</w:t>
            </w:r>
          </w:p>
        </w:tc>
        <w:tc>
          <w:tcPr>
            <w:tcW w:w="2340" w:type="dxa"/>
            <w:tcMar/>
            <w:vAlign w:val="center"/>
          </w:tcPr>
          <w:p w:rsidR="2652ADB1" w:rsidP="02B05880" w:rsidRDefault="2652ADB1" w14:paraId="1F02C032" w14:textId="01513D9C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2652AD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2399768D">
        <w:trPr>
          <w:trHeight w:val="300"/>
        </w:trPr>
        <w:tc>
          <w:tcPr>
            <w:tcW w:w="2336" w:type="dxa"/>
            <w:tcMar/>
          </w:tcPr>
          <w:p w:rsidR="02B05880" w:rsidRDefault="02B05880" w14:paraId="3C603B5C" w14:textId="441B8D33">
            <w:r w:rsidRPr="02B05880" w:rsidR="02B05880">
              <w:rPr>
                <w:b w:val="1"/>
                <w:bCs w:val="1"/>
              </w:rPr>
              <w:t>Body mass index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4</w:t>
            </w:r>
            <w:r w:rsidRPr="02B05880" w:rsidR="02B05880">
              <w:rPr>
                <w:rStyle w:val="normaltextrun"/>
                <w:rFonts w:ascii="Calibri" w:hAnsi="Calibri" w:cs="Calibri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93D8F0C" w14:textId="2E11DC11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D9AF39D" w14:textId="44682248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90EDABA" w14:textId="468DACBC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4BF90CD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D906571" w14:textId="2ACBBE7A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BBBD2AD" w14:textId="1405377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3FE32CB" w14:textId="196893C0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  <w:r w:rsidRPr="02B05880" w:rsidR="352666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4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AF19951" w14:textId="4A6C040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2</w:t>
            </w:r>
            <w:r w:rsidRPr="02B05880" w:rsidR="07E5ED8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</w:tr>
      <w:tr w:rsidR="02B05880" w:rsidTr="02B05880" w14:paraId="4C66325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3C14C32" w14:textId="0CE5CF9E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0D16E3C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5A25FE3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D8F346A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B32154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13C114C" w14:textId="32D73CCD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5DC23A7" w14:textId="07B11D1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12ACC87" w14:textId="154DACE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 - 1.1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A6C35D0" w14:textId="38A72F0D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58</w:t>
            </w:r>
          </w:p>
        </w:tc>
      </w:tr>
      <w:tr w:rsidR="02B05880" w:rsidTr="02B05880" w14:paraId="4DDFE12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8213C7F" w14:textId="76C2DA72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657DF8A" w14:textId="38F1E86E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B8D7EE0" w14:textId="4B88A144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4 - 1.1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F2D08DC" w14:textId="50E5B32E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70</w:t>
            </w:r>
          </w:p>
        </w:tc>
      </w:tr>
      <w:tr w:rsidR="02B05880" w:rsidTr="02B05880" w14:paraId="6E1483F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536BBDC" w14:textId="04FBC99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vere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D90E62B" w14:textId="38E475F2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  <w:r w:rsidRPr="02B05880" w:rsidR="447109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CBDEB0C" w14:textId="4D28C5EB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 - 1.1</w:t>
            </w:r>
            <w:r w:rsidRPr="02B05880" w:rsidR="2BD9FC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F2AF9E2" w14:textId="28B7F6C8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</w:t>
            </w:r>
            <w:r w:rsidRPr="02B05880" w:rsidR="5691F40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  <w:r w:rsidRPr="02B05880" w:rsidR="1F055B1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w:rsidR="02B05880" w:rsidTr="02B05880" w14:paraId="21F2D20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91C00B7" w14:textId="19E39F4C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rbid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2B9B0E1" w14:textId="490FA959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  <w:r w:rsidRPr="02B05880" w:rsidR="669A203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7ED430E" w14:textId="735D11CD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</w:t>
            </w:r>
            <w:r w:rsidRPr="02B05880" w:rsidR="020621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0</w:t>
            </w:r>
            <w:r w:rsidRPr="02B05880" w:rsidR="3FBC82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0277A5C" w14:textId="554D2ADC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3</w:t>
            </w:r>
            <w:r w:rsidRPr="02B05880" w:rsidR="5F7E784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</w:tr>
      <w:tr w:rsidR="02B05880" w:rsidTr="02B05880" w14:paraId="5DED0EC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6C91251" w14:textId="70D2A07F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19B1084" w14:textId="68FE56A8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  <w:r w:rsidRPr="02B05880" w:rsidR="1FFBE7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6124021" w14:textId="0F05E3BB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 - 1.0</w:t>
            </w:r>
            <w:r w:rsidRPr="02B05880" w:rsidR="180B73F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FD252DC" w14:textId="2922C91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1</w:t>
            </w:r>
            <w:r w:rsidRPr="02B05880" w:rsidR="3DD304C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</w:tr>
      <w:tr w:rsidR="02B05880" w:rsidTr="02B05880" w14:paraId="168065D0">
        <w:trPr>
          <w:trHeight w:val="300"/>
        </w:trPr>
        <w:tc>
          <w:tcPr>
            <w:tcW w:w="2336" w:type="dxa"/>
            <w:tcMar/>
          </w:tcPr>
          <w:p w:rsidR="02B05880" w:rsidRDefault="02B05880" w14:paraId="585FD01D">
            <w:r w:rsidRPr="02B05880" w:rsidR="02B05880">
              <w:rPr>
                <w:b w:val="1"/>
                <w:bCs w:val="1"/>
              </w:rPr>
              <w:t>Prior glucocorticoid use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16"/>
                <w:szCs w:val="16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A374711" w14:textId="6EF43DEF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  <w:r w:rsidRPr="02B05880" w:rsidR="16A7F6B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44EC963" w14:textId="35F52E29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2 - 1.3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41491BA" w14:textId="1AD3CD1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3</w:t>
            </w:r>
            <w:r w:rsidRPr="02B05880" w:rsidR="6C9749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</w:tr>
      <w:tr w:rsidR="02B05880" w:rsidTr="02B05880" w14:paraId="28DC8D34">
        <w:trPr>
          <w:trHeight w:val="300"/>
        </w:trPr>
        <w:tc>
          <w:tcPr>
            <w:tcW w:w="2336" w:type="dxa"/>
            <w:tcMar/>
          </w:tcPr>
          <w:p w:rsidR="02B05880" w:rsidRDefault="02B05880" w14:paraId="6A7A5775" w14:textId="04B0123C">
            <w:r w:rsidRPr="02B05880" w:rsidR="02B05880">
              <w:rPr>
                <w:b w:val="1"/>
                <w:bCs w:val="1"/>
              </w:rPr>
              <w:t>Medical insuranc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A9B8B6C" w14:textId="6BBC543E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7AA5607" w14:textId="0CDF7BCA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0EF5DBB" w14:textId="364694CE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59EDF7D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0A76132">
            <w:pPr>
              <w:jc w:val="right"/>
            </w:pPr>
            <w:r w:rsidR="02B05880">
              <w:rPr/>
              <w:t>Priva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C9F9F2A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419D058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15C1C11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68F8A5A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5109C62">
            <w:pPr>
              <w:jc w:val="right"/>
            </w:pPr>
            <w:r w:rsidR="02B05880">
              <w:rPr/>
              <w:t>Medicare/Medicai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1F13414" w14:textId="59197F5F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</w:t>
            </w:r>
            <w:r w:rsidRPr="02B05880" w:rsidR="6EA627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421EA09" w14:textId="371032B0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6 - 1.1</w:t>
            </w:r>
            <w:r w:rsidRPr="02B05880" w:rsidR="51B0B9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FC3DFA3" w14:textId="5C03A8E5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0</w:t>
            </w:r>
          </w:p>
        </w:tc>
      </w:tr>
      <w:tr w:rsidR="02B05880" w:rsidTr="02B05880" w14:paraId="591FC71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650E592">
            <w:pPr>
              <w:jc w:val="right"/>
            </w:pPr>
            <w:r w:rsidR="02B05880">
              <w:rPr/>
              <w:t>Oth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19598C5" w14:textId="75C2BF3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D04BF01" w14:textId="5DFBB3DC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</w:t>
            </w:r>
            <w:r w:rsidRPr="02B05880" w:rsidR="14F985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0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1C94402" w14:textId="7A572EC0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3</w:t>
            </w:r>
          </w:p>
        </w:tc>
      </w:tr>
      <w:tr w:rsidR="02B05880" w:rsidTr="02B05880" w14:paraId="60E6D14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433B167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5768DF1" w14:textId="6186254D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  <w:r w:rsidRPr="02B05880" w:rsidR="5B40347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5C85A9F" w14:textId="3C6542B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 - 1.0</w:t>
            </w:r>
            <w:r w:rsidRPr="02B05880" w:rsidR="5E6D33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31E1268" w14:textId="187DD63A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3</w:t>
            </w:r>
          </w:p>
        </w:tc>
      </w:tr>
      <w:tr w:rsidR="02B05880" w:rsidTr="02B05880" w14:paraId="348FDE0A">
        <w:trPr>
          <w:trHeight w:val="300"/>
        </w:trPr>
        <w:tc>
          <w:tcPr>
            <w:tcW w:w="2336" w:type="dxa"/>
            <w:tcMar/>
          </w:tcPr>
          <w:p w:rsidR="323BFECB" w:rsidP="02B05880" w:rsidRDefault="323BFECB" w14:paraId="2DB1CC0C" w14:textId="011486AF">
            <w:pPr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323BFEC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COVER site size</w:t>
            </w:r>
            <w:r w:rsidRPr="02B05880" w:rsidR="323BF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4A15C93" w14:textId="1F27231A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3C82CE9" w14:textId="2C967D90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DC5142F" w14:textId="32CDDA12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76636B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5F3A52A" w14:textId="6E1DA727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8FA47E5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C19F70A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39912F9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46F3881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CA35A57" w14:textId="1DB03CD3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9E8DF16" w14:textId="596A45C6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FD2B52B" w14:textId="23C537BF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6 - 2.0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A9AB350" w14:textId="027FB6EF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</w:t>
            </w:r>
            <w:r w:rsidRPr="02B05880" w:rsidR="516B65E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0</w:t>
            </w:r>
          </w:p>
        </w:tc>
      </w:tr>
      <w:tr w:rsidR="02B05880" w:rsidTr="02B05880" w14:paraId="6BC9624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92AF70D" w14:textId="2798C4D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DD703CB" w14:textId="2436459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2499059" w14:textId="2E6044F5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 - 2.0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55FC006" w14:textId="52EB0D6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71</w:t>
            </w:r>
          </w:p>
        </w:tc>
      </w:tr>
      <w:tr w:rsidR="02B05880" w:rsidTr="02B05880" w14:paraId="203C451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9A80A67" w14:textId="2DB080C4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90F4463" w14:textId="3B570C75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</w:t>
            </w:r>
            <w:r w:rsidRPr="02B05880" w:rsidR="164527B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FEFECDA" w14:textId="5C284DC3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</w:t>
            </w:r>
            <w:r w:rsidRPr="02B05880" w:rsidR="568742C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0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2.</w:t>
            </w:r>
            <w:r w:rsidRPr="02B05880" w:rsidR="328453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045520E" w14:textId="3B97926B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91</w:t>
            </w:r>
          </w:p>
        </w:tc>
      </w:tr>
      <w:tr w:rsidR="02B05880" w:rsidTr="02B05880" w14:paraId="6A4426C7">
        <w:trPr>
          <w:trHeight w:val="300"/>
        </w:trPr>
        <w:tc>
          <w:tcPr>
            <w:tcW w:w="2336" w:type="dxa"/>
            <w:tcMar/>
          </w:tcPr>
          <w:p w:rsidR="3D6E88E8" w:rsidP="02B05880" w:rsidRDefault="3D6E88E8" w14:paraId="6BB2BCAB" w14:textId="28FDAA37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02B05880" w:rsidR="3D6E88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rior encounters</w:t>
            </w:r>
            <w:r w:rsidRPr="02B05880" w:rsidR="3D6E88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2B05880" w:rsidR="3D6E88E8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02B05880" w:rsidR="3D6E88E8">
              <w:rPr>
                <w:rStyle w:val="normaltextrun"/>
                <w:rFonts w:ascii="Calibri" w:hAnsi="Calibri" w:eastAsia="Calibri" w:cs="Calibri"/>
                <w:b w:val="1"/>
                <w:bCs w:val="1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91EE53D" w14:textId="18FF047F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13C06DA" w14:textId="448DD96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518C761" w14:textId="1B337CBC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4334995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E6282B5" w14:textId="3E5446A8">
            <w:pPr>
              <w:jc w:val="right"/>
            </w:pPr>
            <w:r w:rsidR="02B05880">
              <w:rPr/>
              <w:t>1-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8236F24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A966E0C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58CCDB0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4AC9E12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E14C9F0" w14:textId="39173386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91D35A8" w14:textId="067208A8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283D64C" w14:textId="70B4962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8 - 0.7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408BA5E" w14:textId="59BD238A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w:rsidR="02B05880" w:rsidTr="02B05880" w14:paraId="23DE503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A338E8C" w14:textId="72FE1729">
            <w:pPr>
              <w:jc w:val="right"/>
            </w:pPr>
            <w:r w:rsidR="02B05880">
              <w:rPr/>
              <w:t>3-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FEC963E" w14:textId="680F3EF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DE6D51E" w14:textId="39D2CBE5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3 - 1.3</w:t>
            </w:r>
            <w:r w:rsidRPr="02B05880" w:rsidR="735DDE7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A34FAF3" w14:textId="50E2512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33</w:t>
            </w:r>
          </w:p>
        </w:tc>
      </w:tr>
      <w:tr w:rsidR="02B05880" w:rsidTr="02B05880" w14:paraId="7E9A8F5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62198D7" w14:textId="631EE43E">
            <w:pPr>
              <w:jc w:val="right"/>
            </w:pPr>
            <w:r w:rsidR="02B05880">
              <w:rPr/>
              <w:t>6-1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1F2585B" w14:textId="4B5A1930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FD87442" w14:textId="1A3DB589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2 - 1.6</w:t>
            </w:r>
            <w:r w:rsidRPr="02B05880" w:rsidR="10F462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10F46260" w:rsidP="02B05880" w:rsidRDefault="10F46260" w14:paraId="281D3D9C" w14:textId="5A2622A8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10F462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46BC331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58EF0A1" w14:textId="09CBF53A">
            <w:pPr>
              <w:jc w:val="right"/>
            </w:pPr>
            <w:r w:rsidR="02B05880">
              <w:rPr/>
              <w:t>11-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8845B3C" w14:textId="2456D79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  <w:r w:rsidRPr="02B05880" w:rsidR="479B57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0DB5521" w14:textId="65983542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6</w:t>
            </w:r>
            <w:r w:rsidRPr="02B05880" w:rsidR="129431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9</w:t>
            </w:r>
            <w:r w:rsidRPr="02B05880" w:rsidR="20707F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15E3033" w14:textId="6282474F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w:rsidR="02B05880" w:rsidTr="02B05880" w14:paraId="127E6ED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E99E305" w14:textId="433C4C82">
            <w:pPr>
              <w:jc w:val="right"/>
            </w:pPr>
            <w:r w:rsidR="02B05880">
              <w:rPr/>
              <w:t>21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4B2BE4B" w14:textId="6E82DF2D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2</w:t>
            </w:r>
            <w:r w:rsidRPr="02B05880" w:rsidR="73BAE6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17BCCEB" w14:textId="46CA5D0A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2 - 2.4</w:t>
            </w:r>
            <w:r w:rsidRPr="02B05880" w:rsidR="12223DD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083EFD2" w14:textId="4ADF270D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w:rsidR="02B05880" w:rsidTr="02B05880" w14:paraId="5B03B1F6">
        <w:trPr>
          <w:trHeight w:val="300"/>
        </w:trPr>
        <w:tc>
          <w:tcPr>
            <w:tcW w:w="2336" w:type="dxa"/>
            <w:tcMar/>
          </w:tcPr>
          <w:p w:rsidR="02B05880" w:rsidRDefault="02B05880" w14:paraId="4F6C8DEE" w14:textId="65E21819">
            <w:r w:rsidRPr="02B05880" w:rsidR="02B05880">
              <w:rPr>
                <w:b w:val="1"/>
                <w:bCs w:val="1"/>
              </w:rPr>
              <w:t>Index date perio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526E557" w14:textId="0E7A61EF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01CBD88" w14:textId="6EC8324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98A2F21" w14:textId="77C4EB12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254DBBC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96C0D18">
            <w:pPr>
              <w:jc w:val="right"/>
            </w:pPr>
            <w:r w:rsidR="02B05880">
              <w:rPr/>
              <w:t>Apr-June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9214A8E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E29A3AA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E681A27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04A021B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D86238C">
            <w:pPr>
              <w:jc w:val="right"/>
            </w:pPr>
            <w:r w:rsidR="02B05880">
              <w:rPr/>
              <w:t>Jul-Sep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4B13810" w14:textId="52A05E95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</w:t>
            </w:r>
            <w:r w:rsidRPr="02B05880" w:rsidR="0B0CF22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BE02B52" w14:textId="5EA02DAB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  <w:r w:rsidRPr="02B05880" w:rsidR="7E476B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2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C65B5E8" w14:textId="18FFB21E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25</w:t>
            </w:r>
          </w:p>
        </w:tc>
      </w:tr>
      <w:tr w:rsidR="02B05880" w:rsidTr="02B05880" w14:paraId="45156F4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86E52BA">
            <w:pPr>
              <w:jc w:val="right"/>
            </w:pPr>
            <w:r w:rsidR="02B05880">
              <w:rPr/>
              <w:t>Oct-Dec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5867100" w14:textId="1C86B2A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  <w:r w:rsidRPr="02B05880" w:rsidR="001147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5C42B27" w14:textId="7F5EC48B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  <w:r w:rsidRPr="02B05880" w:rsidR="611EC2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1</w:t>
            </w:r>
            <w:r w:rsidRPr="02B05880" w:rsidR="77DA71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8B0F852" w14:textId="2FB5E5FE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2</w:t>
            </w:r>
          </w:p>
        </w:tc>
      </w:tr>
      <w:tr w:rsidR="02B05880" w:rsidTr="02B05880" w14:paraId="18D9B8C3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B8CD027">
            <w:pPr>
              <w:jc w:val="right"/>
            </w:pPr>
            <w:r w:rsidR="02B05880">
              <w:rPr/>
              <w:t>Jan -Apr 202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2A8C8B1" w14:textId="41E68CB9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7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3177A8A" w14:textId="354B23A1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</w:t>
            </w:r>
            <w:r w:rsidRPr="02B05880" w:rsidR="19DBABC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1.0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0268BE8" w14:textId="5DAAA5A3">
            <w:pPr>
              <w:spacing w:before="0" w:beforeAutospacing="off" w:after="0" w:afterAutospacing="off"/>
              <w:jc w:val="center"/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1</w:t>
            </w:r>
            <w:r w:rsidRPr="02B05880" w:rsidR="70DFD1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w:rsidR="02B05880" w:rsidTr="02B05880" w14:paraId="7E46E649">
        <w:trPr>
          <w:trHeight w:val="300"/>
        </w:trPr>
        <w:tc>
          <w:tcPr>
            <w:tcW w:w="9337" w:type="dxa"/>
            <w:gridSpan w:val="4"/>
            <w:tcMar/>
          </w:tcPr>
          <w:p w:rsidR="17D58761" w:rsidP="02B05880" w:rsidRDefault="17D58761" w14:paraId="17355B88" w14:textId="357B36B3">
            <w:pPr>
              <w:jc w:val="center"/>
            </w:pPr>
            <w:r w:rsidRPr="02B05880" w:rsidR="17D58761">
              <w:rPr>
                <w:b w:val="1"/>
                <w:bCs w:val="1"/>
              </w:rPr>
              <w:t>Model 7:</w:t>
            </w:r>
            <w:r w:rsidR="17D58761">
              <w:rPr/>
              <w:t xml:space="preserve"> Full adjustment</w:t>
            </w:r>
            <w:r w:rsidRPr="02B05880" w:rsidR="17D58761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8</w:t>
            </w:r>
            <w:r w:rsidR="17D58761">
              <w:rPr/>
              <w:t>- no prior</w:t>
            </w:r>
            <w:r w:rsidRPr="02B05880" w:rsidR="17D58761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9</w:t>
            </w:r>
            <w:r w:rsidRPr="02B05880" w:rsidR="17D58761">
              <w:rPr>
                <w:sz w:val="20"/>
                <w:szCs w:val="20"/>
              </w:rPr>
              <w:t xml:space="preserve"> </w:t>
            </w:r>
            <w:r w:rsidR="17D58761">
              <w:rPr/>
              <w:t>&amp; sex-stratified (female)</w:t>
            </w:r>
          </w:p>
        </w:tc>
      </w:tr>
      <w:tr w:rsidR="02B05880" w:rsidTr="02B05880" w14:paraId="07DC295F">
        <w:trPr>
          <w:trHeight w:val="300"/>
        </w:trPr>
        <w:tc>
          <w:tcPr>
            <w:tcW w:w="2336" w:type="dxa"/>
            <w:tcMar/>
          </w:tcPr>
          <w:p w:rsidR="02B05880" w:rsidRDefault="02B05880" w14:paraId="28538F88" w14:textId="4C1F8AAC">
            <w:r w:rsidRPr="02B05880" w:rsidR="02B05880">
              <w:rPr>
                <w:b w:val="1"/>
                <w:bCs w:val="1"/>
              </w:rPr>
              <w:t>COVID severity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89CC6A8" w14:textId="4682F053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DC38923" w14:textId="35B537C5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F5A7D5C" w14:textId="6A9B9AE6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5D03EC6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9CEFFA5">
            <w:pPr>
              <w:jc w:val="right"/>
            </w:pPr>
            <w:r w:rsidR="02B05880">
              <w:rPr/>
              <w:t>Outpati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C29CAC1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2F6941A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FFFCF7B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75C7B9E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088D4E7">
            <w:pPr>
              <w:jc w:val="right"/>
            </w:pPr>
            <w:r w:rsidR="02B05880">
              <w:rPr/>
              <w:t>Emergency departmen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93F5168" w14:textId="1A6EBB3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E6FC704" w14:textId="455F6FB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</w:t>
            </w:r>
            <w:r w:rsidRPr="02B05880" w:rsidR="0A5CEC1D">
              <w:rPr>
                <w:rFonts w:ascii="Aptos Narrow" w:hAnsi="Aptos Narrow" w:eastAsia="Aptos Narrow" w:cs="Aptos Narrow"/>
              </w:rPr>
              <w:t>80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37A97949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954FA98" w14:textId="58327B8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61</w:t>
            </w:r>
          </w:p>
        </w:tc>
      </w:tr>
      <w:tr w:rsidR="02B05880" w:rsidTr="02B05880" w14:paraId="1FCA548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9590930">
            <w:pPr>
              <w:jc w:val="right"/>
            </w:pPr>
            <w:r w:rsidR="02B05880">
              <w:rPr/>
              <w:t>Hospitalize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5555DDC" w14:textId="0E07A72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03B8630" w14:textId="63F4D4D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1 - 0.87</w:t>
            </w:r>
          </w:p>
        </w:tc>
        <w:tc>
          <w:tcPr>
            <w:tcW w:w="2340" w:type="dxa"/>
            <w:tcMar/>
            <w:vAlign w:val="center"/>
          </w:tcPr>
          <w:p w:rsidR="27B65812" w:rsidP="02B05880" w:rsidRDefault="27B65812" w14:paraId="0E5E9CD3" w14:textId="66877181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27B6581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19529061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49D85C0">
            <w:pPr>
              <w:jc w:val="right"/>
            </w:pPr>
            <w:r w:rsidR="02B05880">
              <w:rPr/>
              <w:t>Hospitalized and on ventilato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548F7BF" w14:textId="0430180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181CA15" w14:textId="1163E10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5 - 1.2</w:t>
            </w:r>
            <w:r w:rsidRPr="02B05880" w:rsidR="5DBBB2A9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40" w:type="dxa"/>
            <w:tcMar/>
            <w:vAlign w:val="center"/>
          </w:tcPr>
          <w:p w:rsidR="5DBBB2A9" w:rsidP="02B05880" w:rsidRDefault="5DBBB2A9" w14:paraId="16BD79D6" w14:textId="1333D8E6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5DBBB2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4560292E">
        <w:trPr>
          <w:trHeight w:val="300"/>
        </w:trPr>
        <w:tc>
          <w:tcPr>
            <w:tcW w:w="2336" w:type="dxa"/>
            <w:tcMar/>
          </w:tcPr>
          <w:p w:rsidR="02B05880" w:rsidRDefault="02B05880" w14:paraId="08C57C8F" w14:textId="1DA8684E">
            <w:r w:rsidRPr="02B05880" w:rsidR="02B05880">
              <w:rPr>
                <w:b w:val="1"/>
                <w:bCs w:val="1"/>
              </w:rPr>
              <w:t>Ag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E7DF892" w14:textId="2F43227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AFEB83B" w14:textId="3E08261A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161C744" w14:textId="0FBD3E21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1062F04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B4EAF20">
            <w:pPr>
              <w:jc w:val="right"/>
            </w:pPr>
            <w:r w:rsidR="02B05880">
              <w:rPr/>
              <w:t>21-3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719F860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5EA5AB1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13FB1BE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329CCF1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123EEDA">
            <w:pPr>
              <w:jc w:val="right"/>
            </w:pPr>
            <w:r w:rsidR="02B05880">
              <w:rPr/>
              <w:t>36-4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E2AA51F" w14:textId="71D0B31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887A159" w14:textId="6DA910B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0D3556E5">
              <w:rPr>
                <w:rFonts w:ascii="Aptos Narrow" w:hAnsi="Aptos Narrow" w:eastAsia="Aptos Narrow" w:cs="Aptos Narrow"/>
              </w:rPr>
              <w:t>6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37</w:t>
            </w:r>
          </w:p>
        </w:tc>
        <w:tc>
          <w:tcPr>
            <w:tcW w:w="2340" w:type="dxa"/>
            <w:tcMar/>
            <w:vAlign w:val="center"/>
          </w:tcPr>
          <w:p w:rsidR="07BA2418" w:rsidP="02B05880" w:rsidRDefault="07BA2418" w14:paraId="6A73EDF0" w14:textId="14DEBD10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07BA24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06EFD91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9EBCBEA">
            <w:pPr>
              <w:jc w:val="right"/>
            </w:pPr>
            <w:r w:rsidR="02B05880">
              <w:rPr/>
              <w:t>46-6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B3826C4" w14:textId="4E96CCB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631BA5B" w14:textId="36F3A0C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</w:t>
            </w:r>
            <w:r w:rsidRPr="02B05880" w:rsidR="1DBE5CC3">
              <w:rPr>
                <w:rFonts w:ascii="Aptos Narrow" w:hAnsi="Aptos Narrow" w:eastAsia="Aptos Narrow" w:cs="Aptos Narrow"/>
              </w:rPr>
              <w:t>4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4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D4BE870" w14:textId="5D2CE2E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3B2C3DD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0179998">
            <w:pPr>
              <w:jc w:val="right"/>
            </w:pPr>
            <w:r w:rsidR="02B05880">
              <w:rPr/>
              <w:t>66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05075E2" w14:textId="4AFA7A4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E05274A" w14:textId="7168CCB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5- 1.35</w:t>
            </w:r>
          </w:p>
        </w:tc>
        <w:tc>
          <w:tcPr>
            <w:tcW w:w="2340" w:type="dxa"/>
            <w:tcMar/>
            <w:vAlign w:val="center"/>
          </w:tcPr>
          <w:p w:rsidR="7C9C5730" w:rsidP="02B05880" w:rsidRDefault="7C9C5730" w14:paraId="52D30860" w14:textId="7D42D437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7C9C57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34253DF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8BE8C93" w14:textId="33FD68BC">
            <w:pPr>
              <w:rPr>
                <w:rFonts w:ascii="Aptos Narrow" w:hAnsi="Aptos Narrow" w:eastAsia="Aptos Narrow" w:cs="Aptos Narrow"/>
                <w:color w:val="000000" w:themeColor="text1" w:themeTint="FF" w:themeShade="FF"/>
              </w:rPr>
            </w:pPr>
            <w:r w:rsidRPr="02B05880" w:rsidR="02B05880">
              <w:rPr>
                <w:b w:val="1"/>
                <w:bCs w:val="1"/>
              </w:rPr>
              <w:t>Race/ethnicity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B16F172" w14:textId="5B1C646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13DCEAE" w14:textId="42D4FB9D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5ABE643" w14:textId="09E474D6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62ABF1F4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15F01E7">
            <w:pPr>
              <w:jc w:val="right"/>
            </w:pPr>
            <w:r w:rsidR="02B05880">
              <w:rPr/>
              <w:t>Non-Hispanic Asia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51836A5" w14:textId="43EF08A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1C45DF1" w14:textId="03B8AA4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2 - 1.1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77728CB" w14:textId="7247A6D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03</w:t>
            </w:r>
          </w:p>
        </w:tc>
      </w:tr>
      <w:tr w:rsidR="02B05880" w:rsidTr="02B05880" w14:paraId="2F5AA1D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312F66C">
            <w:pPr>
              <w:jc w:val="right"/>
            </w:pPr>
            <w:r w:rsidR="02B05880">
              <w:rPr/>
              <w:t>Non-Hispanic Black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FE0CF9F" w14:textId="6959D59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6C06958" w14:textId="244A795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3 - 0.93</w:t>
            </w:r>
          </w:p>
        </w:tc>
        <w:tc>
          <w:tcPr>
            <w:tcW w:w="2340" w:type="dxa"/>
            <w:tcMar/>
            <w:vAlign w:val="center"/>
          </w:tcPr>
          <w:p w:rsidR="16C34990" w:rsidP="02B05880" w:rsidRDefault="16C34990" w14:paraId="21ACE143" w14:textId="60F4092A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16C349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37D7591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0F9955C">
            <w:pPr>
              <w:jc w:val="right"/>
            </w:pPr>
            <w:r w:rsidR="02B05880">
              <w:rPr/>
              <w:t>Non-Hispanic Whi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339986D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25C1974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30F4BD2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71A57A0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9E347B7">
            <w:pPr>
              <w:jc w:val="right"/>
            </w:pPr>
            <w:r w:rsidR="02B05880">
              <w:rPr/>
              <w:t>Non-Hispanic Other/Multipl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09037E4" w14:textId="4E61DB0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5797498D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1D38467" w14:textId="5BDCEB0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6 - 1.1</w:t>
            </w:r>
            <w:r w:rsidRPr="02B05880" w:rsidR="67E6AB44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F7C0E60" w14:textId="7DFA6C4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16</w:t>
            </w:r>
          </w:p>
        </w:tc>
      </w:tr>
      <w:tr w:rsidR="02B05880" w:rsidTr="02B05880" w14:paraId="4EA10F8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9A905DF">
            <w:pPr>
              <w:jc w:val="right"/>
            </w:pPr>
            <w:r w:rsidR="02B05880">
              <w:rPr/>
              <w:t>Hispanic or Latino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8011A2A" w14:textId="1B42D11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40B5E3B2">
              <w:rPr>
                <w:rFonts w:ascii="Aptos Narrow" w:hAnsi="Aptos Narrow" w:eastAsia="Aptos Narrow" w:cs="Aptos Narrow"/>
              </w:rPr>
              <w:t>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B1666D7" w14:textId="7700DDF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0 - 1.1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E24444F" w14:textId="2B35C16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11</w:t>
            </w:r>
          </w:p>
        </w:tc>
      </w:tr>
      <w:tr w:rsidR="02B05880" w:rsidTr="02B05880" w14:paraId="3DC2FDC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B3A948A">
            <w:pPr>
              <w:jc w:val="right"/>
            </w:pPr>
            <w:r w:rsidR="02B05880">
              <w:rPr/>
              <w:t xml:space="preserve">Missing/unknown 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2BE01E2" w14:textId="232B60B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33D055D5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02BC637" w14:textId="446ACBF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5 - 0.90</w:t>
            </w:r>
          </w:p>
        </w:tc>
        <w:tc>
          <w:tcPr>
            <w:tcW w:w="2340" w:type="dxa"/>
            <w:tcMar/>
            <w:vAlign w:val="center"/>
          </w:tcPr>
          <w:p w:rsidR="46F62461" w:rsidP="02B05880" w:rsidRDefault="46F62461" w14:paraId="5D3C2EFB" w14:textId="19F5279B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46F62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34083E49">
        <w:trPr>
          <w:trHeight w:val="300"/>
        </w:trPr>
        <w:tc>
          <w:tcPr>
            <w:tcW w:w="2336" w:type="dxa"/>
            <w:tcMar/>
          </w:tcPr>
          <w:p w:rsidR="02B05880" w:rsidRDefault="02B05880" w14:paraId="12EFC61D" w14:textId="05C36668">
            <w:r w:rsidRPr="02B05880" w:rsidR="02B05880">
              <w:rPr>
                <w:b w:val="1"/>
                <w:bCs w:val="1"/>
              </w:rPr>
              <w:t>Charlson comorbidity index</w:t>
            </w:r>
            <w:r w:rsidRPr="02B05880" w:rsidR="02B05880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>3</w:t>
            </w:r>
            <w:r w:rsidRPr="02B05880" w:rsidR="02B05880">
              <w:rPr>
                <w:rStyle w:val="normaltextrun"/>
                <w:rFonts w:ascii="Calibri" w:hAnsi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E9DFE55" w14:textId="4668874C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51A2AC2" w14:textId="4B9E28DA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946B9E9" w14:textId="214E983D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6C94EEB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EF81CB7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4190062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09F0698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FAA6348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7CA954E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F863059">
            <w:pPr>
              <w:jc w:val="right"/>
            </w:pPr>
            <w:r w:rsidR="02B05880">
              <w:rPr/>
              <w:t>1-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FE7097A" w14:textId="67DC327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421189D" w14:textId="3CBE828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63185654">
              <w:rPr>
                <w:rFonts w:ascii="Aptos Narrow" w:hAnsi="Aptos Narrow" w:eastAsia="Aptos Narrow" w:cs="Aptos Narrow"/>
              </w:rPr>
              <w:t>3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</w:t>
            </w:r>
            <w:r w:rsidRPr="02B05880" w:rsidR="43CB4E73">
              <w:rPr>
                <w:rFonts w:ascii="Aptos Narrow" w:hAnsi="Aptos Narrow" w:eastAsia="Aptos Narrow" w:cs="Aptos Narrow"/>
              </w:rPr>
              <w:t>30</w:t>
            </w:r>
          </w:p>
        </w:tc>
        <w:tc>
          <w:tcPr>
            <w:tcW w:w="2340" w:type="dxa"/>
            <w:tcMar/>
            <w:vAlign w:val="center"/>
          </w:tcPr>
          <w:p w:rsidR="43CB4E73" w:rsidP="02B05880" w:rsidRDefault="43CB4E73" w14:paraId="4FB601CA" w14:textId="1037440E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43CB4E7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4E1D646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AFDD5A6">
            <w:pPr>
              <w:jc w:val="right"/>
            </w:pPr>
            <w:r w:rsidR="02B05880">
              <w:rPr/>
              <w:t>4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CDE9ADF" w14:textId="33B7350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</w:t>
            </w:r>
            <w:r w:rsidRPr="02B05880" w:rsidR="0BB69F2E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EA608B8" w14:textId="344F77C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</w:t>
            </w:r>
            <w:r w:rsidRPr="02B05880" w:rsidR="401C995B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46</w:t>
            </w:r>
          </w:p>
        </w:tc>
        <w:tc>
          <w:tcPr>
            <w:tcW w:w="2340" w:type="dxa"/>
            <w:tcMar/>
            <w:vAlign w:val="center"/>
          </w:tcPr>
          <w:p w:rsidR="4046D1D1" w:rsidP="02B05880" w:rsidRDefault="4046D1D1" w14:paraId="3E653467" w14:textId="097BC513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4046D1D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438A3615">
        <w:trPr>
          <w:trHeight w:val="300"/>
        </w:trPr>
        <w:tc>
          <w:tcPr>
            <w:tcW w:w="2336" w:type="dxa"/>
            <w:tcMar/>
          </w:tcPr>
          <w:p w:rsidR="02B05880" w:rsidRDefault="02B05880" w14:paraId="403CC2D9" w14:textId="44A1ECAA">
            <w:r w:rsidRPr="02B05880" w:rsidR="02B05880">
              <w:rPr>
                <w:b w:val="1"/>
                <w:bCs w:val="1"/>
              </w:rPr>
              <w:t>Smoking status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CA4A3DC" w14:textId="383AD2C0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1E651AE" w14:textId="3D8A70A7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3D2C029" w14:textId="26AFCA20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3968311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36F0833" w14:textId="0247F53A">
            <w:pPr>
              <w:ind w:left="720"/>
              <w:jc w:val="right"/>
            </w:pPr>
            <w:r w:rsidR="02B05880">
              <w:rPr/>
              <w:t>N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49E2747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08BE5AE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0D6ADC0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7069787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7AFFC22" w14:textId="31DE45C5">
            <w:pPr>
              <w:ind w:left="720"/>
              <w:jc w:val="right"/>
            </w:pPr>
            <w:r w:rsidR="02B05880">
              <w:rPr/>
              <w:t>Ev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B37990F" w14:textId="19A638E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1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683F92C" w14:textId="6F4885B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4D68867C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</w:t>
            </w:r>
            <w:r w:rsidRPr="02B05880" w:rsidR="3B4C38AC">
              <w:rPr>
                <w:rFonts w:ascii="Aptos Narrow" w:hAnsi="Aptos Narrow" w:eastAsia="Aptos Narrow" w:cs="Aptos Narrow"/>
              </w:rPr>
              <w:t>01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C2B213E" w14:textId="1F976CB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</w:t>
            </w:r>
            <w:r w:rsidRPr="02B05880" w:rsidR="28B88FD1">
              <w:rPr>
                <w:rFonts w:ascii="Aptos Narrow" w:hAnsi="Aptos Narrow" w:eastAsia="Aptos Narrow" w:cs="Aptos Narrow"/>
              </w:rPr>
              <w:t>56</w:t>
            </w:r>
          </w:p>
        </w:tc>
      </w:tr>
      <w:tr w:rsidR="02B05880" w:rsidTr="02B05880" w14:paraId="440ECBC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5A6AF7C" w14:textId="1555E799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7880195" w14:textId="47E9780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7273957" w14:textId="670B398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1E6BE390">
              <w:rPr>
                <w:rFonts w:ascii="Aptos Narrow" w:hAnsi="Aptos Narrow" w:eastAsia="Aptos Narrow" w:cs="Aptos Narrow"/>
              </w:rPr>
              <w:t>7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60F3B73A">
              <w:rPr>
                <w:rFonts w:ascii="Aptos Narrow" w:hAnsi="Aptos Narrow" w:eastAsia="Aptos Narrow" w:cs="Aptos Narrow"/>
              </w:rPr>
              <w:t>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CBA0710" w14:textId="75C15CE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73</w:t>
            </w:r>
          </w:p>
        </w:tc>
      </w:tr>
      <w:tr w:rsidR="02B05880" w:rsidTr="02B05880" w14:paraId="0A720BF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310C401A">
            <w:pPr>
              <w:rPr>
                <w:b w:val="1"/>
                <w:bCs w:val="1"/>
              </w:rPr>
            </w:pPr>
            <w:r w:rsidRPr="02B05880" w:rsidR="02B05880">
              <w:rPr>
                <w:b w:val="1"/>
                <w:bCs w:val="1"/>
              </w:rPr>
              <w:t>Prior substance abu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C25672D" w14:textId="2754154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32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B941BFD" w14:textId="7D804F6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2EBD8CCB">
              <w:rPr>
                <w:rFonts w:ascii="Aptos Narrow" w:hAnsi="Aptos Narrow" w:eastAsia="Aptos Narrow" w:cs="Aptos Narrow"/>
              </w:rPr>
              <w:t>8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46</w:t>
            </w:r>
          </w:p>
        </w:tc>
        <w:tc>
          <w:tcPr>
            <w:tcW w:w="2340" w:type="dxa"/>
            <w:tcMar/>
            <w:vAlign w:val="center"/>
          </w:tcPr>
          <w:p w:rsidR="61552F95" w:rsidP="02B05880" w:rsidRDefault="61552F95" w14:paraId="641B9DCD" w14:textId="310ADD0A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1552F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28741E26">
        <w:trPr>
          <w:trHeight w:val="300"/>
        </w:trPr>
        <w:tc>
          <w:tcPr>
            <w:tcW w:w="2336" w:type="dxa"/>
            <w:tcMar/>
          </w:tcPr>
          <w:p w:rsidR="02B05880" w:rsidRDefault="02B05880" w14:paraId="04D816A9" w14:textId="7DDB4839">
            <w:r w:rsidRPr="02B05880" w:rsidR="02B05880">
              <w:rPr>
                <w:b w:val="1"/>
                <w:bCs w:val="1"/>
              </w:rPr>
              <w:t>Body mass index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4</w:t>
            </w:r>
            <w:r w:rsidRPr="02B05880" w:rsidR="02B05880">
              <w:rPr>
                <w:rStyle w:val="normaltextrun"/>
                <w:rFonts w:ascii="Calibri" w:hAnsi="Calibri" w:cs="Calibri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EEC36AA" w14:textId="2E3E8752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6DF3CA6" w14:textId="4ABE166C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5A84C5A" w14:textId="42A4D64A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5B0EC132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FED1FE5" w14:textId="040CA58A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E152C64" w14:textId="561ADC1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FDBDBEB" w14:textId="078558D4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</w:t>
            </w:r>
            <w:r w:rsidRPr="02B05880" w:rsidR="7CCB3656">
              <w:rPr>
                <w:rFonts w:ascii="Aptos Narrow" w:hAnsi="Aptos Narrow" w:eastAsia="Aptos Narrow" w:cs="Aptos Narrow"/>
              </w:rPr>
              <w:t>90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5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15450CA" w14:textId="614143E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2</w:t>
            </w:r>
            <w:r w:rsidRPr="02B05880" w:rsidR="701DF509">
              <w:rPr>
                <w:rFonts w:ascii="Aptos Narrow" w:hAnsi="Aptos Narrow" w:eastAsia="Aptos Narrow" w:cs="Aptos Narrow"/>
              </w:rPr>
              <w:t>5</w:t>
            </w:r>
          </w:p>
        </w:tc>
      </w:tr>
      <w:tr w:rsidR="02B05880" w:rsidTr="02B05880" w14:paraId="61A934EE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B9698C2" w14:textId="0806FEA6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1F9CE46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1A311DB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8A7C4CE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3B424D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1FDD12B" w14:textId="4E5F1059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F4DA746" w14:textId="59E4057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0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C26F278" w14:textId="206D026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5E251A44">
              <w:rPr>
                <w:rFonts w:ascii="Aptos Narrow" w:hAnsi="Aptos Narrow" w:eastAsia="Aptos Narrow" w:cs="Aptos Narrow"/>
              </w:rPr>
              <w:t>9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2</w:t>
            </w:r>
            <w:r w:rsidRPr="02B05880" w:rsidR="60B089AA">
              <w:rPr>
                <w:rFonts w:ascii="Aptos Narrow" w:hAnsi="Aptos Narrow" w:eastAsia="Aptos Narrow" w:cs="Aptos Narrow"/>
              </w:rPr>
              <w:t>2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ECDAA10" w14:textId="419DF00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10</w:t>
            </w:r>
            <w:r w:rsidRPr="02B05880" w:rsidR="150F54C6">
              <w:rPr>
                <w:rFonts w:ascii="Aptos Narrow" w:hAnsi="Aptos Narrow" w:eastAsia="Aptos Narrow" w:cs="Aptos Narrow"/>
              </w:rPr>
              <w:t>2</w:t>
            </w:r>
          </w:p>
        </w:tc>
      </w:tr>
      <w:tr w:rsidR="02B05880" w:rsidTr="02B05880" w14:paraId="351F43A6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A90B1A3" w14:textId="635D3EC1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27E4D45" w14:textId="5078286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AAA1225" w14:textId="27275AF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6B6A9E7C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1</w:t>
            </w:r>
            <w:r w:rsidRPr="02B05880" w:rsidR="5D91D7F6">
              <w:rPr>
                <w:rFonts w:ascii="Aptos Narrow" w:hAnsi="Aptos Narrow" w:eastAsia="Aptos Narrow" w:cs="Aptos Narrow"/>
              </w:rPr>
              <w:t>7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02FCFA9" w14:textId="1C87DA2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</w:t>
            </w:r>
            <w:r w:rsidRPr="02B05880" w:rsidR="63E331C2">
              <w:rPr>
                <w:rFonts w:ascii="Aptos Narrow" w:hAnsi="Aptos Narrow" w:eastAsia="Aptos Narrow" w:cs="Aptos Narrow"/>
              </w:rPr>
              <w:t>3</w:t>
            </w:r>
          </w:p>
        </w:tc>
      </w:tr>
      <w:tr w:rsidR="02B05880" w:rsidTr="02B05880" w14:paraId="7B74C6D5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80C092C" w14:textId="49C95480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vere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408B055" w14:textId="661D518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5CBB4EC4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53B8E06" w14:textId="59D0D18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5E10FAF0">
              <w:rPr>
                <w:rFonts w:ascii="Aptos Narrow" w:hAnsi="Aptos Narrow" w:eastAsia="Aptos Narrow" w:cs="Aptos Narrow"/>
              </w:rPr>
              <w:t>2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</w:t>
            </w:r>
            <w:r w:rsidRPr="02B05880" w:rsidR="0EA11A71">
              <w:rPr>
                <w:rFonts w:ascii="Aptos Narrow" w:hAnsi="Aptos Narrow" w:eastAsia="Aptos Narrow" w:cs="Aptos Narrow"/>
              </w:rPr>
              <w:t>2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23CFDD6" w14:textId="06D3E36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439</w:t>
            </w:r>
          </w:p>
        </w:tc>
      </w:tr>
      <w:tr w:rsidR="02B05880" w:rsidTr="02B05880" w14:paraId="1D42C49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7D3B5A6" w14:textId="6BB7D1BF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rbidly obes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DE9A021" w14:textId="044B9D4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DBFC471" w14:textId="6AFDFEA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5 - 1.23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FC2DCCB" w14:textId="0CAE0F9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1</w:t>
            </w:r>
            <w:r w:rsidRPr="02B05880" w:rsidR="0D4FB675">
              <w:rPr>
                <w:rFonts w:ascii="Aptos Narrow" w:hAnsi="Aptos Narrow" w:eastAsia="Aptos Narrow" w:cs="Aptos Narrow"/>
              </w:rPr>
              <w:t>6</w:t>
            </w:r>
          </w:p>
        </w:tc>
      </w:tr>
      <w:tr w:rsidR="02B05880" w:rsidTr="02B05880" w14:paraId="0CA9A44C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20F45F9" w14:textId="1093870E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A9A067D" w14:textId="26C2F48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3</w:t>
            </w:r>
            <w:r w:rsidRPr="02B05880" w:rsidR="1652DEFE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EA8AFED" w14:textId="6533E4E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29EC4410">
              <w:rPr>
                <w:rFonts w:ascii="Aptos Narrow" w:hAnsi="Aptos Narrow" w:eastAsia="Aptos Narrow" w:cs="Aptos Narrow"/>
              </w:rPr>
              <w:t>1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</w:t>
            </w:r>
            <w:r w:rsidRPr="02B05880" w:rsidR="6A78D10E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902064B" w14:textId="146FAE8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6</w:t>
            </w:r>
          </w:p>
        </w:tc>
      </w:tr>
      <w:tr w:rsidR="02B05880" w:rsidTr="02B05880" w14:paraId="5EA19E89">
        <w:trPr>
          <w:trHeight w:val="300"/>
        </w:trPr>
        <w:tc>
          <w:tcPr>
            <w:tcW w:w="2336" w:type="dxa"/>
            <w:tcMar/>
          </w:tcPr>
          <w:p w:rsidR="02B05880" w:rsidRDefault="02B05880" w14:paraId="43AA57BE">
            <w:r w:rsidRPr="02B05880" w:rsidR="02B05880">
              <w:rPr>
                <w:b w:val="1"/>
                <w:bCs w:val="1"/>
              </w:rPr>
              <w:t>Prior glucocorticoid use</w:t>
            </w:r>
            <w:r w:rsidRPr="02B05880" w:rsidR="02B05880">
              <w:rPr>
                <w:rFonts w:ascii="Calibri" w:hAnsi="Calibri" w:cs="Calibri"/>
                <w:color w:val="000000" w:themeColor="text1" w:themeTint="FF" w:themeShade="FF"/>
                <w:sz w:val="16"/>
                <w:szCs w:val="16"/>
                <w:vertAlign w:val="superscript"/>
              </w:rPr>
              <w:t xml:space="preserve"> </w:t>
            </w:r>
            <w:r w:rsidRPr="02B05880" w:rsidR="02B05880"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7D41F79" w14:textId="7CB81E1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28C4E07" w14:textId="1254B0C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7EC680EA">
              <w:rPr>
                <w:rFonts w:ascii="Aptos Narrow" w:hAnsi="Aptos Narrow" w:eastAsia="Aptos Narrow" w:cs="Aptos Narrow"/>
              </w:rPr>
              <w:t>9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38</w:t>
            </w:r>
          </w:p>
        </w:tc>
        <w:tc>
          <w:tcPr>
            <w:tcW w:w="2340" w:type="dxa"/>
            <w:tcMar/>
            <w:vAlign w:val="center"/>
          </w:tcPr>
          <w:p w:rsidR="664F884D" w:rsidP="02B05880" w:rsidRDefault="664F884D" w14:paraId="79E8EDAB" w14:textId="79F55F28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664F884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3AB5E64C">
        <w:trPr>
          <w:trHeight w:val="300"/>
        </w:trPr>
        <w:tc>
          <w:tcPr>
            <w:tcW w:w="2336" w:type="dxa"/>
            <w:tcMar/>
          </w:tcPr>
          <w:p w:rsidR="02B05880" w:rsidRDefault="02B05880" w14:paraId="3586E701" w14:textId="4BA6B3D1">
            <w:r w:rsidRPr="02B05880" w:rsidR="02B05880">
              <w:rPr>
                <w:b w:val="1"/>
                <w:bCs w:val="1"/>
              </w:rPr>
              <w:t>Medical insuranc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1D0ECC2" w14:textId="2F7039FB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CD6BAAF" w14:textId="17665BE0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FC30AE0" w14:textId="3B39BD88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286659BF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7CFFDC2">
            <w:pPr>
              <w:jc w:val="right"/>
            </w:pPr>
            <w:r w:rsidR="02B05880">
              <w:rPr/>
              <w:t>Private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101913B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EA574F4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5B6D3E7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34E691C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EC47EB9">
            <w:pPr>
              <w:jc w:val="right"/>
            </w:pPr>
            <w:r w:rsidR="02B05880">
              <w:rPr/>
              <w:t>Medicare/Medicai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07D8F82" w14:textId="686D588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0C56424D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6CAEA7F" w14:textId="401BFE3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116EEA5D">
              <w:rPr>
                <w:rFonts w:ascii="Aptos Narrow" w:hAnsi="Aptos Narrow" w:eastAsia="Aptos Narrow" w:cs="Aptos Narrow"/>
              </w:rPr>
              <w:t>4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0</w:t>
            </w:r>
            <w:r w:rsidRPr="02B05880" w:rsidR="4A310555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81467FF" w14:textId="024BE65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45</w:t>
            </w:r>
          </w:p>
        </w:tc>
      </w:tr>
      <w:tr w:rsidR="02B05880" w:rsidTr="02B05880" w14:paraId="43273F5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8D27468">
            <w:pPr>
              <w:jc w:val="right"/>
            </w:pPr>
            <w:r w:rsidR="02B05880">
              <w:rPr/>
              <w:t>Other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B8644A4" w14:textId="4980409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234</w:t>
            </w:r>
          </w:p>
        </w:tc>
        <w:tc>
          <w:tcPr>
            <w:tcW w:w="2336" w:type="dxa"/>
            <w:tcMar/>
            <w:vAlign w:val="center"/>
          </w:tcPr>
          <w:p w:rsidR="23A87F1F" w:rsidP="02B05880" w:rsidRDefault="23A87F1F" w14:paraId="5A2E5BDB" w14:textId="0954565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23A87F1F">
              <w:rPr>
                <w:rFonts w:ascii="Aptos Narrow" w:hAnsi="Aptos Narrow" w:eastAsia="Aptos Narrow" w:cs="Aptos Narrow"/>
              </w:rPr>
              <w:t>0.20</w:t>
            </w:r>
            <w:r w:rsidRPr="02B05880" w:rsidR="02B05880">
              <w:rPr>
                <w:rFonts w:ascii="Aptos Narrow" w:hAnsi="Aptos Narrow" w:eastAsia="Aptos Narrow" w:cs="Aptos Narrow"/>
              </w:rPr>
              <w:t>-</w:t>
            </w:r>
            <w:r w:rsidRPr="02B05880" w:rsidR="1317353F">
              <w:rPr>
                <w:rFonts w:ascii="Aptos Narrow" w:hAnsi="Aptos Narrow" w:eastAsia="Aptos Narrow" w:cs="Aptos Narrow"/>
              </w:rPr>
              <w:t>0.83</w:t>
            </w:r>
          </w:p>
        </w:tc>
        <w:tc>
          <w:tcPr>
            <w:tcW w:w="2340" w:type="dxa"/>
            <w:tcMar/>
            <w:vAlign w:val="center"/>
          </w:tcPr>
          <w:p w:rsidR="24A35644" w:rsidP="02B05880" w:rsidRDefault="24A35644" w14:paraId="31BBDA4C" w14:textId="124A67CE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24A356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12A2CE3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0081338D">
            <w:pPr>
              <w:jc w:val="right"/>
            </w:pPr>
            <w:r w:rsidR="02B05880">
              <w:rPr/>
              <w:t>Missing/Unknown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4B9BCEE" w14:textId="348BE09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6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F213D2A" w14:textId="1B4D17E1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7 - 0.9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4E0F4B7" w14:textId="7EA9992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1</w:t>
            </w:r>
          </w:p>
        </w:tc>
      </w:tr>
      <w:tr w:rsidR="02B05880" w:rsidTr="02B05880" w14:paraId="7C210FB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A9B488B" w14:textId="21476C31">
            <w:pPr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COVER site size</w:t>
            </w:r>
            <w:r w:rsidRPr="02B05880" w:rsidR="03385D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4F6FA007" w14:textId="11480477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27FE03E" w14:textId="0B958D0C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C3B8F25" w14:textId="45A51DB9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72870C9B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21162C2B" w14:textId="57B96D7B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A381821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3DDCCA07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4E4643A9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52C8B87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B2E55F0" w14:textId="411C1A0A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0F178F6" w14:textId="251FA01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BCFC39D" w14:textId="2E3A33B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7E743A12">
              <w:rPr>
                <w:rFonts w:ascii="Aptos Narrow" w:hAnsi="Aptos Narrow" w:eastAsia="Aptos Narrow" w:cs="Aptos Narrow"/>
              </w:rPr>
              <w:t>4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9</w:t>
            </w:r>
            <w:r w:rsidRPr="02B05880" w:rsidR="0F1A9DB6">
              <w:rPr>
                <w:rFonts w:ascii="Aptos Narrow" w:hAnsi="Aptos Narrow" w:eastAsia="Aptos Narrow" w:cs="Aptos Narrow"/>
              </w:rPr>
              <w:t>5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378D0FA5" w14:textId="43F59739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156</w:t>
            </w:r>
          </w:p>
        </w:tc>
      </w:tr>
      <w:tr w:rsidR="02B05880" w:rsidTr="02B05880" w14:paraId="3729A9C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4338951" w14:textId="56165F7F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2CAA720C" w14:textId="0705D7C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</w:t>
            </w:r>
            <w:r w:rsidRPr="02B05880" w:rsidR="6E48355C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56BED60B" w14:textId="7725F06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7 - 1.7</w:t>
            </w:r>
            <w:r w:rsidRPr="02B05880" w:rsidR="298022D0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541F6976" w14:textId="24BBCD2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34</w:t>
            </w:r>
            <w:r w:rsidRPr="02B05880" w:rsidR="1F6FE14E">
              <w:rPr>
                <w:rFonts w:ascii="Aptos Narrow" w:hAnsi="Aptos Narrow" w:eastAsia="Aptos Narrow" w:cs="Aptos Narrow"/>
              </w:rPr>
              <w:t>2</w:t>
            </w:r>
          </w:p>
        </w:tc>
      </w:tr>
      <w:tr w:rsidR="02B05880" w:rsidTr="02B05880" w14:paraId="1795619D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B924914" w14:textId="57196BC6">
            <w:pPr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2B05880" w:rsidR="02B058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769734A" w14:textId="7588109D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4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6FCDF22" w14:textId="6404521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9</w:t>
            </w:r>
            <w:r w:rsidRPr="02B05880" w:rsidR="2B5D5155">
              <w:rPr>
                <w:rFonts w:ascii="Aptos Narrow" w:hAnsi="Aptos Narrow" w:eastAsia="Aptos Narrow" w:cs="Aptos Narrow"/>
              </w:rPr>
              <w:t>4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9</w:t>
            </w:r>
            <w:r w:rsidRPr="02B05880" w:rsidR="77577257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9E0E276" w14:textId="2C73132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155</w:t>
            </w:r>
          </w:p>
        </w:tc>
      </w:tr>
      <w:tr w:rsidR="02B05880" w:rsidTr="02B05880" w14:paraId="4443AF42">
        <w:trPr>
          <w:trHeight w:val="300"/>
        </w:trPr>
        <w:tc>
          <w:tcPr>
            <w:tcW w:w="2336" w:type="dxa"/>
            <w:tcMar/>
          </w:tcPr>
          <w:p w:rsidR="2C24B473" w:rsidP="02B05880" w:rsidRDefault="2C24B473" w14:paraId="3D3732DC" w14:textId="21CD3EC7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02B05880" w:rsidR="2C24B47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rior encounters</w:t>
            </w:r>
            <w:r w:rsidRPr="02B05880" w:rsidR="2C24B47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2B05880" w:rsidR="2C24B473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02B05880" w:rsidR="2C24B473">
              <w:rPr>
                <w:rStyle w:val="normaltextrun"/>
                <w:rFonts w:ascii="Calibri" w:hAnsi="Calibri" w:eastAsia="Calibri" w:cs="Calibri"/>
                <w:b w:val="1"/>
                <w:bCs w:val="1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622E73D0" w14:textId="15317BF2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0F09D26" w14:textId="33FAD06B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0E93A578" w14:textId="274A19FD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1DB63AA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3B2880E" w14:textId="3E5446A8">
            <w:pPr>
              <w:jc w:val="right"/>
            </w:pPr>
            <w:r w:rsidR="02B05880">
              <w:rPr/>
              <w:t>1-2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6DA8ABB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04B3DCAF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7BBDF058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790D710D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7A88CA6" w14:textId="67F8516E">
            <w:pPr>
              <w:jc w:val="right"/>
            </w:pPr>
            <w:r w:rsidR="02B05880">
              <w:rPr/>
              <w:t>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81CE1B0" w14:textId="2205E71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6</w:t>
            </w:r>
            <w:r w:rsidRPr="02B05880" w:rsidR="55C3534A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2BDF81A" w14:textId="7B9718A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5</w:t>
            </w:r>
            <w:r w:rsidRPr="02B05880" w:rsidR="1CFF49F0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82</w:t>
            </w:r>
          </w:p>
        </w:tc>
        <w:tc>
          <w:tcPr>
            <w:tcW w:w="2340" w:type="dxa"/>
            <w:tcMar/>
            <w:vAlign w:val="center"/>
          </w:tcPr>
          <w:p w:rsidR="1559251C" w:rsidP="02B05880" w:rsidRDefault="1559251C" w14:paraId="57A7B5FB" w14:textId="2862C443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1559251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37CC942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FC2B2C9" w14:textId="72FE1729">
            <w:pPr>
              <w:jc w:val="right"/>
            </w:pPr>
            <w:r w:rsidR="02B05880">
              <w:rPr/>
              <w:t>3-5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5784E86F" w14:textId="1476A693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698C6DBD" w14:textId="28AAA62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0</w:t>
            </w:r>
            <w:r w:rsidRPr="02B05880" w:rsidR="5FD60A0D">
              <w:rPr>
                <w:rFonts w:ascii="Aptos Narrow" w:hAnsi="Aptos Narrow" w:eastAsia="Aptos Narrow" w:cs="Aptos Narrow"/>
              </w:rPr>
              <w:t>1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2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4FD8E0E" w14:textId="2057124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56</w:t>
            </w:r>
          </w:p>
        </w:tc>
      </w:tr>
      <w:tr w:rsidR="02B05880" w:rsidTr="02B05880" w14:paraId="48140FB8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7FF88AE0" w14:textId="631EE43E">
            <w:pPr>
              <w:jc w:val="right"/>
            </w:pPr>
            <w:r w:rsidR="02B05880">
              <w:rPr/>
              <w:t>6-1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3EF6C3F" w14:textId="4307431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2</w:t>
            </w:r>
            <w:r w:rsidRPr="02B05880" w:rsidR="7FEF24DF">
              <w:rPr>
                <w:rFonts w:ascii="Aptos Narrow" w:hAnsi="Aptos Narrow" w:eastAsia="Aptos Narrow" w:cs="Aptos Narrow"/>
              </w:rPr>
              <w:t>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5E5786E" w14:textId="52DEB3E0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1</w:t>
            </w:r>
            <w:r w:rsidRPr="02B05880" w:rsidR="1E7DB33E">
              <w:rPr>
                <w:rFonts w:ascii="Aptos Narrow" w:hAnsi="Aptos Narrow" w:eastAsia="Aptos Narrow" w:cs="Aptos Narrow"/>
              </w:rPr>
              <w:t>7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42</w:t>
            </w:r>
          </w:p>
        </w:tc>
        <w:tc>
          <w:tcPr>
            <w:tcW w:w="2340" w:type="dxa"/>
            <w:tcMar/>
            <w:vAlign w:val="center"/>
          </w:tcPr>
          <w:p w:rsidR="281FFF4C" w:rsidP="02B05880" w:rsidRDefault="281FFF4C" w14:paraId="0EE1F22B" w14:textId="2E057A3B">
            <w:pPr>
              <w:jc w:val="center"/>
              <w:rPr>
                <w:rFonts w:ascii="Aptos Narrow" w:hAnsi="Aptos Narrow" w:eastAsia="Aptos Narrow" w:cs="Aptos Narrow"/>
                <w:noProof w:val="0"/>
                <w:sz w:val="22"/>
                <w:szCs w:val="22"/>
                <w:lang w:val="en-US"/>
              </w:rPr>
            </w:pPr>
            <w:r w:rsidRPr="02B05880" w:rsidR="281FFF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02B05880" w:rsidTr="02B05880" w14:paraId="6B493F07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DDDA6E0" w14:textId="09CBF53A">
            <w:pPr>
              <w:jc w:val="right"/>
            </w:pPr>
            <w:r w:rsidR="02B05880">
              <w:rPr/>
              <w:t>11-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BA0596C" w14:textId="3C9CCB4B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5</w:t>
            </w:r>
            <w:r w:rsidRPr="02B05880" w:rsidR="20BF7D7A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21F861F3" w14:textId="5972763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</w:t>
            </w:r>
            <w:r w:rsidRPr="02B05880" w:rsidR="2C6710ED">
              <w:rPr>
                <w:rFonts w:ascii="Aptos Narrow" w:hAnsi="Aptos Narrow" w:eastAsia="Aptos Narrow" w:cs="Aptos Narrow"/>
              </w:rPr>
              <w:t>40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1.6</w:t>
            </w:r>
            <w:r w:rsidRPr="02B05880" w:rsidR="5640C322">
              <w:rPr>
                <w:rFonts w:ascii="Aptos Narrow" w:hAnsi="Aptos Narrow" w:eastAsia="Aptos Narrow" w:cs="Aptos Narrow"/>
              </w:rPr>
              <w:t>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0502408" w14:textId="1C705E8A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7F52745D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40E2F576" w14:textId="433C4C82">
            <w:pPr>
              <w:jc w:val="right"/>
            </w:pPr>
            <w:r w:rsidR="02B05880">
              <w:rPr/>
              <w:t>21+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C09E2CB" w14:textId="1D1E755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2.0</w:t>
            </w:r>
            <w:r w:rsidRPr="02B05880" w:rsidR="59BDAD59">
              <w:rPr>
                <w:rFonts w:ascii="Aptos Narrow" w:hAnsi="Aptos Narrow" w:eastAsia="Aptos Narrow" w:cs="Aptos Narrow"/>
              </w:rPr>
              <w:t>3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9BBE16D" w14:textId="183BA63F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1.89 - 2.16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917B9EC" w14:textId="3D2FAF1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</w:t>
            </w:r>
          </w:p>
        </w:tc>
      </w:tr>
      <w:tr w:rsidR="02B05880" w:rsidTr="02B05880" w14:paraId="17BAC5EB">
        <w:trPr>
          <w:trHeight w:val="300"/>
        </w:trPr>
        <w:tc>
          <w:tcPr>
            <w:tcW w:w="2336" w:type="dxa"/>
            <w:tcMar/>
          </w:tcPr>
          <w:p w:rsidR="02B05880" w:rsidRDefault="02B05880" w14:paraId="05226C12" w14:textId="7D951908">
            <w:r w:rsidRPr="02B05880" w:rsidR="02B05880">
              <w:rPr>
                <w:b w:val="1"/>
                <w:bCs w:val="1"/>
              </w:rPr>
              <w:t>Index date period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09ADE32A" w14:textId="652D68E6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DD14481" w14:textId="5E41ACF7">
            <w:pPr>
              <w:pStyle w:val="Normal"/>
              <w:jc w:val="center"/>
              <w:rPr>
                <w:b w:val="1"/>
                <w:bCs w:val="1"/>
              </w:rPr>
            </w:pP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FEB2DBC" w14:textId="6BCE11D0">
            <w:pPr>
              <w:pStyle w:val="Normal"/>
              <w:jc w:val="center"/>
              <w:rPr>
                <w:b w:val="1"/>
                <w:bCs w:val="1"/>
              </w:rPr>
            </w:pPr>
          </w:p>
        </w:tc>
      </w:tr>
      <w:tr w:rsidR="02B05880" w:rsidTr="02B05880" w14:paraId="461E59D9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E188873">
            <w:pPr>
              <w:jc w:val="right"/>
            </w:pPr>
            <w:r w:rsidR="02B05880">
              <w:rPr/>
              <w:t>Apr-June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CF3A0B9">
            <w:pPr>
              <w:jc w:val="center"/>
            </w:pPr>
            <w:r w:rsidR="02B05880">
              <w:rPr/>
              <w:t>Reference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41B97A6">
            <w:pPr>
              <w:jc w:val="center"/>
            </w:pPr>
            <w:r w:rsidR="02B05880">
              <w:rPr/>
              <w:t>--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21684A49">
            <w:pPr>
              <w:jc w:val="center"/>
            </w:pPr>
            <w:r w:rsidR="02B05880">
              <w:rPr/>
              <w:t>--</w:t>
            </w:r>
          </w:p>
        </w:tc>
      </w:tr>
      <w:tr w:rsidR="02B05880" w:rsidTr="02B05880" w14:paraId="24208E8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501B9DAE">
            <w:pPr>
              <w:jc w:val="right"/>
            </w:pPr>
            <w:r w:rsidR="02B05880">
              <w:rPr/>
              <w:t>Jul-Sep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36B207E9" w14:textId="799214B7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9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4E2AEC22" w14:textId="48329838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8 - 1.00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168BA32D" w14:textId="032814B6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46</w:t>
            </w:r>
          </w:p>
        </w:tc>
      </w:tr>
      <w:tr w:rsidR="02B05880" w:rsidTr="02B05880" w14:paraId="0E98E0CA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6EFA1BAF">
            <w:pPr>
              <w:jc w:val="right"/>
            </w:pPr>
            <w:r w:rsidR="02B05880">
              <w:rPr/>
              <w:t>Oct-Dec 2020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7800C3F9" w14:textId="74D093AE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4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1336D1EC" w14:textId="54E45CA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72AED4A5">
              <w:rPr>
                <w:rFonts w:ascii="Aptos Narrow" w:hAnsi="Aptos Narrow" w:eastAsia="Aptos Narrow" w:cs="Aptos Narrow"/>
              </w:rPr>
              <w:t>5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4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6344AFF" w14:textId="6FADDFE2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0</w:t>
            </w:r>
            <w:r w:rsidRPr="02B05880" w:rsidR="3111D861">
              <w:rPr>
                <w:rFonts w:ascii="Aptos Narrow" w:hAnsi="Aptos Narrow" w:eastAsia="Aptos Narrow" w:cs="Aptos Narrow"/>
              </w:rPr>
              <w:t>1</w:t>
            </w:r>
          </w:p>
        </w:tc>
      </w:tr>
      <w:tr w:rsidR="02B05880" w:rsidTr="02B05880" w14:paraId="6E5EA400">
        <w:trPr>
          <w:trHeight w:val="300"/>
        </w:trPr>
        <w:tc>
          <w:tcPr>
            <w:tcW w:w="2336" w:type="dxa"/>
            <w:tcMar/>
          </w:tcPr>
          <w:p w:rsidR="02B05880" w:rsidP="02B05880" w:rsidRDefault="02B05880" w14:paraId="1979A4EB">
            <w:pPr>
              <w:jc w:val="right"/>
            </w:pPr>
            <w:r w:rsidR="02B05880">
              <w:rPr/>
              <w:t>Jan -Apr 2021</w:t>
            </w:r>
          </w:p>
        </w:tc>
        <w:tc>
          <w:tcPr>
            <w:tcW w:w="2325" w:type="dxa"/>
            <w:tcMar/>
            <w:vAlign w:val="center"/>
          </w:tcPr>
          <w:p w:rsidR="02B05880" w:rsidP="02B05880" w:rsidRDefault="02B05880" w14:paraId="13DC0011" w14:textId="01F4DA6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8</w:t>
            </w:r>
            <w:r w:rsidRPr="02B05880" w:rsidR="79F4BAF1">
              <w:rPr>
                <w:rFonts w:ascii="Aptos Narrow" w:hAnsi="Aptos Narrow" w:eastAsia="Aptos Narrow" w:cs="Aptos Narrow"/>
              </w:rPr>
              <w:t>8</w:t>
            </w:r>
          </w:p>
        </w:tc>
        <w:tc>
          <w:tcPr>
            <w:tcW w:w="2336" w:type="dxa"/>
            <w:tcMar/>
            <w:vAlign w:val="center"/>
          </w:tcPr>
          <w:p w:rsidR="02B05880" w:rsidP="02B05880" w:rsidRDefault="02B05880" w14:paraId="75A50CBF" w14:textId="5CC57FEC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7</w:t>
            </w:r>
            <w:r w:rsidRPr="02B05880" w:rsidR="2C8B1811">
              <w:rPr>
                <w:rFonts w:ascii="Aptos Narrow" w:hAnsi="Aptos Narrow" w:eastAsia="Aptos Narrow" w:cs="Aptos Narrow"/>
              </w:rPr>
              <w:t>8</w:t>
            </w:r>
            <w:r w:rsidRPr="02B05880" w:rsidR="02B05880">
              <w:rPr>
                <w:rFonts w:ascii="Aptos Narrow" w:hAnsi="Aptos Narrow" w:eastAsia="Aptos Narrow" w:cs="Aptos Narrow"/>
              </w:rPr>
              <w:t xml:space="preserve"> - 0.98</w:t>
            </w:r>
          </w:p>
        </w:tc>
        <w:tc>
          <w:tcPr>
            <w:tcW w:w="2340" w:type="dxa"/>
            <w:tcMar/>
            <w:vAlign w:val="center"/>
          </w:tcPr>
          <w:p w:rsidR="02B05880" w:rsidP="02B05880" w:rsidRDefault="02B05880" w14:paraId="6B77FBED" w14:textId="1A2A7185">
            <w:pPr>
              <w:jc w:val="center"/>
              <w:rPr>
                <w:rFonts w:ascii="Aptos Narrow" w:hAnsi="Aptos Narrow" w:eastAsia="Aptos Narrow" w:cs="Aptos Narrow"/>
              </w:rPr>
            </w:pPr>
            <w:r w:rsidRPr="02B05880" w:rsidR="02B05880">
              <w:rPr>
                <w:rFonts w:ascii="Aptos Narrow" w:hAnsi="Aptos Narrow" w:eastAsia="Aptos Narrow" w:cs="Aptos Narrow"/>
              </w:rPr>
              <w:t>0.01</w:t>
            </w:r>
            <w:r w:rsidRPr="02B05880" w:rsidR="6A5A6216">
              <w:rPr>
                <w:rFonts w:ascii="Aptos Narrow" w:hAnsi="Aptos Narrow" w:eastAsia="Aptos Narrow" w:cs="Aptos Narrow"/>
              </w:rPr>
              <w:t>4</w:t>
            </w:r>
          </w:p>
        </w:tc>
      </w:tr>
    </w:tbl>
    <w:p w:rsidR="00B957CB" w:rsidP="5B3E97D3" w:rsidRDefault="00B957CB" w14:paraId="2CD2EE76" w14:textId="4A0EA954">
      <w:pPr>
        <w:pStyle w:val="Normal"/>
        <w:spacing w:before="0" w:beforeAutospacing="0" w:after="0" w:afterAutospacing="0"/>
        <w:textAlignment w:val="baseline"/>
      </w:pP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US"/>
        </w:rPr>
        <w:t>Abbreviation: SD, standard deviation</w:t>
      </w:r>
    </w:p>
    <w:p w:rsidR="00B957CB" w:rsidP="5B3E97D3" w:rsidRDefault="00B957CB" w14:paraId="118AC388" w14:textId="6E81FBF8">
      <w:pPr>
        <w:spacing w:before="0" w:beforeAutospacing="off" w:after="0" w:afterAutospacing="off"/>
        <w:textAlignment w:val="baseline"/>
      </w:pP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1) History of prior autoimmune disease definition: Patients with at least 1 autoimmune disease ICD-9/ICD-10/SNOMED code within any of the autoimmune disease concept set at any point prior to their index date.</w:t>
      </w:r>
    </w:p>
    <w:p w:rsidR="00B957CB" w:rsidP="5B3E97D3" w:rsidRDefault="00B957CB" w14:paraId="2F59F151" w14:textId="44264209">
      <w:pPr>
        <w:spacing w:before="0" w:beforeAutospacing="off" w:after="0" w:afterAutospacing="off"/>
        <w:textAlignment w:val="baseline"/>
      </w:pP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2) Race/ethnicity is commonly inconsistent and/or inaccurately captured in the EHR, especially among minorities, and can lead to significant missing data and misclassification biases (31, 32).</w:t>
      </w:r>
      <w:r w:rsidRPr="5B3E97D3" w:rsidR="6BA87C82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Hispanic ethnicity was defined as its own category and not cross-reported with the other race categories for ease of standardization and comparison across a large network of health systems.</w:t>
      </w:r>
    </w:p>
    <w:p w:rsidR="00B957CB" w:rsidP="5B3E97D3" w:rsidRDefault="00B957CB" w14:paraId="5259F550" w14:textId="75D82CBF">
      <w:pPr>
        <w:spacing w:before="0" w:beforeAutospacing="off" w:after="0" w:afterAutospacing="off"/>
        <w:textAlignment w:val="baseline"/>
      </w:pP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3) Charlson Comorbidity Index, CCI, is a weighted index classification system using a collection of EHR diagnoses codes from all available data prior to the patient’s SARS-CoV-2 infection index to define a patient’s risk of mortality (25).</w:t>
      </w:r>
    </w:p>
    <w:p w:rsidR="00B957CB" w:rsidP="5B3E97D3" w:rsidRDefault="00B957CB" w14:paraId="148A4C37" w14:textId="4C571C6E">
      <w:pPr>
        <w:spacing w:before="0" w:beforeAutospacing="off" w:after="0" w:afterAutospacing="off"/>
        <w:textAlignment w:val="baseline"/>
      </w:pP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4) Body Mass Index (BMI, in kg/m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) is categorized according to the World Health Organization (WHO) and National Institute of Health (NIH) standards. Categorization BMI cut offs are as follows: Underweight: &lt; 18.5 kg/m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, normal: 18.5 to 24.9 kg/m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 xml:space="preserve">2, 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overweight:</w:t>
      </w:r>
      <w:r w:rsidRPr="5B3E97D3" w:rsidR="6BA87C82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25 to 29.9</w:t>
      </w:r>
      <w:r w:rsidRPr="5B3E97D3" w:rsidR="6BA87C82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kg/m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,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moderately obese: 30-34.9 kg/m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</w:t>
      </w:r>
      <w:r w:rsidRPr="5B3E97D3" w:rsidR="6BA87C82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, 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severely obese: 35-39.9 kg/m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,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morbidly obese</w:t>
      </w:r>
      <w:r w:rsidRPr="5B3E97D3" w:rsidR="6BA87C82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: 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≥ 40</w:t>
      </w:r>
      <w:r w:rsidRPr="5B3E97D3" w:rsidR="6BA87C82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27</w:t>
      </w:r>
      <w:r w:rsidRPr="5B3E97D3" w:rsidR="6BA87C82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>).</w:t>
      </w: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The most recent recorded BMI, either on or up to 1- year prior SARS-CoV-2 infection index event, was used.</w:t>
      </w:r>
    </w:p>
    <w:p w:rsidR="00B957CB" w:rsidP="5B3E97D3" w:rsidRDefault="00B957CB" w14:paraId="5AA533D9" w14:textId="06138C95">
      <w:pPr>
        <w:spacing w:before="0" w:beforeAutospacing="off" w:after="0" w:afterAutospacing="off"/>
        <w:textAlignment w:val="baseline"/>
      </w:pP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5) Prior glucocorticoid use was defined by having at least 1 prescription for oral dexamethasone, betamethasone, prednisolone, methylprednisolone, triamcinolone, hydrocortisone, prednisone, or triamcinolone within 1 year to 1 week prior to SARS-CoV-2 infection index event. See S6 appendix.</w:t>
      </w:r>
    </w:p>
    <w:p w:rsidR="00B957CB" w:rsidP="5B3E97D3" w:rsidRDefault="00B957CB" w14:paraId="6BFEF289" w14:textId="678E12C5">
      <w:pPr>
        <w:spacing w:before="0" w:beforeAutospacing="off" w:after="0" w:afterAutospacing="off"/>
        <w:textAlignment w:val="baseline"/>
      </w:pP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6) Prior encounters were defined as the number of prior billing encounters, calculated as unique days and assuming each outpatient and ED visit is 1 day, in a patient's EHR in the 1 year before SARS-CoV-2 infection index event.</w:t>
      </w:r>
    </w:p>
    <w:p w:rsidR="00B957CB" w:rsidP="5B3E97D3" w:rsidRDefault="00B957CB" w14:paraId="0A18CC30" w14:textId="719A838E">
      <w:pPr>
        <w:spacing w:before="0" w:beforeAutospacing="off" w:after="0" w:afterAutospacing="off"/>
        <w:textAlignment w:val="baseline"/>
      </w:pPr>
      <w:r w:rsidRPr="5B3E97D3" w:rsidR="6BA87C82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7) RECOVER site quartiles are based on overall RECOVER patient enrollment numbers. Sites are categorized by the following; quartile 1: &lt;140,000 participants, quartile 2: &lt;220,000 participants, quartile 3: &lt;400,000 participants, quartile 4: ≥ 400,000 participants</w:t>
      </w:r>
    </w:p>
    <w:p w:rsidR="00B957CB" w:rsidP="5B3E97D3" w:rsidRDefault="00B957CB" w14:paraId="40666929" w14:textId="71201A9A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</w:rPr>
      </w:pPr>
      <w:r w:rsidRPr="5B3E97D3" w:rsidR="00B957CB">
        <w:rPr>
          <w:rStyle w:val="normaltextrun"/>
          <w:rFonts w:ascii="Calibri" w:hAnsi="Calibri" w:cs="Calibri"/>
          <w:color w:val="000000" w:themeColor="text1" w:themeTint="FF" w:themeShade="FF"/>
          <w:sz w:val="18"/>
          <w:szCs w:val="18"/>
        </w:rPr>
        <w:t xml:space="preserve">(8) Full model adjusted for age, sex, race, medical insurance type, healthcare </w:t>
      </w:r>
      <w:r w:rsidRPr="5B3E97D3" w:rsidR="00B957CB">
        <w:rPr>
          <w:rStyle w:val="normaltextrun"/>
          <w:rFonts w:ascii="Calibri" w:hAnsi="Calibri" w:cs="Calibri"/>
          <w:color w:val="000000" w:themeColor="text1" w:themeTint="FF" w:themeShade="FF"/>
          <w:sz w:val="18"/>
          <w:szCs w:val="18"/>
        </w:rPr>
        <w:t>utilization</w:t>
      </w:r>
      <w:r w:rsidRPr="5B3E97D3" w:rsidR="00B957CB">
        <w:rPr>
          <w:rStyle w:val="normaltextrun"/>
          <w:rFonts w:ascii="Calibri" w:hAnsi="Calibri" w:cs="Calibri"/>
          <w:color w:val="000000" w:themeColor="text1" w:themeTint="FF" w:themeShade="FF"/>
          <w:sz w:val="18"/>
          <w:szCs w:val="18"/>
        </w:rPr>
        <w:t>, date of COVID-19 infection, comorbidities, substance use disorder, smoking status (adults only), body mass index glucocorticoid use, and RECOVER enrollment site size</w:t>
      </w:r>
      <w:r w:rsidRPr="5B3E97D3" w:rsidR="00B957CB">
        <w:rPr>
          <w:rStyle w:val="eop"/>
          <w:rFonts w:ascii="Calibri" w:hAnsi="Calibri" w:cs="Calibri"/>
          <w:color w:val="000000" w:themeColor="text1" w:themeTint="FF" w:themeShade="FF"/>
          <w:sz w:val="18"/>
          <w:szCs w:val="18"/>
        </w:rPr>
        <w:t> </w:t>
      </w:r>
    </w:p>
    <w:p w:rsidR="00B957CB" w:rsidP="00B957CB" w:rsidRDefault="00B957CB" w14:paraId="70DA88C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18"/>
          <w:szCs w:val="18"/>
        </w:rPr>
        <w:t>(9): No prior indicated models excluding those with a history of autoimmune disease</w:t>
      </w:r>
      <w:r>
        <w:rPr>
          <w:rStyle w:val="eop"/>
          <w:rFonts w:ascii="Calibri" w:hAnsi="Calibri" w:cs="Calibri"/>
          <w:sz w:val="18"/>
          <w:szCs w:val="18"/>
        </w:rPr>
        <w:t> </w:t>
      </w:r>
    </w:p>
    <w:p w:rsidR="00B957CB" w:rsidP="00B957CB" w:rsidRDefault="00B957CB" w14:paraId="6E7BEAA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18"/>
          <w:szCs w:val="18"/>
        </w:rPr>
        <w:t> </w:t>
      </w:r>
    </w:p>
    <w:p w:rsidR="001124DB" w:rsidP="02B05880" w:rsidRDefault="001124DB" w14:paraId="38C1F859" w14:textId="3C0E35EB">
      <w:pPr>
        <w:pStyle w:val="Normal"/>
        <w:spacing w:before="0" w:beforeAutospacing="off" w:after="0" w:afterAutospacing="off"/>
        <w:rPr>
          <w:rFonts w:ascii="Segoe UI" w:hAnsi="Segoe UI" w:cs="Segoe UI"/>
          <w:sz w:val="18"/>
          <w:szCs w:val="18"/>
        </w:rPr>
      </w:pPr>
    </w:p>
    <w:sectPr w:rsidR="001124D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3D5EA7"/>
    <w:multiLevelType w:val="hybridMultilevel"/>
    <w:tmpl w:val="5D08926E"/>
    <w:lvl w:ilvl="0" w:tplc="1BCE0FBE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455516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4DB"/>
    <w:rsid w:val="00000B14"/>
    <w:rsid w:val="0000622A"/>
    <w:rsid w:val="0002379F"/>
    <w:rsid w:val="000B7F72"/>
    <w:rsid w:val="001124DB"/>
    <w:rsid w:val="001147CB"/>
    <w:rsid w:val="001D25C0"/>
    <w:rsid w:val="001E2027"/>
    <w:rsid w:val="00281CD2"/>
    <w:rsid w:val="00316FA2"/>
    <w:rsid w:val="00380412"/>
    <w:rsid w:val="003820F1"/>
    <w:rsid w:val="003C1A9C"/>
    <w:rsid w:val="004F5927"/>
    <w:rsid w:val="00664C0D"/>
    <w:rsid w:val="0066A47D"/>
    <w:rsid w:val="006A15C3"/>
    <w:rsid w:val="006C7A88"/>
    <w:rsid w:val="0071734B"/>
    <w:rsid w:val="00774D2E"/>
    <w:rsid w:val="007E3E03"/>
    <w:rsid w:val="008703CC"/>
    <w:rsid w:val="008A50EE"/>
    <w:rsid w:val="008B116C"/>
    <w:rsid w:val="008B5AE2"/>
    <w:rsid w:val="00911FE4"/>
    <w:rsid w:val="009B76C2"/>
    <w:rsid w:val="00A55D83"/>
    <w:rsid w:val="00A79FD5"/>
    <w:rsid w:val="00AA7BE1"/>
    <w:rsid w:val="00AB031A"/>
    <w:rsid w:val="00AB292D"/>
    <w:rsid w:val="00AD136D"/>
    <w:rsid w:val="00AD6065"/>
    <w:rsid w:val="00B136A3"/>
    <w:rsid w:val="00B23EC5"/>
    <w:rsid w:val="00B85765"/>
    <w:rsid w:val="00B957CB"/>
    <w:rsid w:val="00CA7E7A"/>
    <w:rsid w:val="00D922F6"/>
    <w:rsid w:val="00DD4343"/>
    <w:rsid w:val="00E56290"/>
    <w:rsid w:val="00F74FBE"/>
    <w:rsid w:val="00FF52FE"/>
    <w:rsid w:val="010F6802"/>
    <w:rsid w:val="0166FC39"/>
    <w:rsid w:val="016991C9"/>
    <w:rsid w:val="018FA634"/>
    <w:rsid w:val="01E428C0"/>
    <w:rsid w:val="01FCEC08"/>
    <w:rsid w:val="020599C2"/>
    <w:rsid w:val="02062117"/>
    <w:rsid w:val="020FBC31"/>
    <w:rsid w:val="02B05880"/>
    <w:rsid w:val="0326BB40"/>
    <w:rsid w:val="03385DB8"/>
    <w:rsid w:val="03524609"/>
    <w:rsid w:val="035DA441"/>
    <w:rsid w:val="037640D1"/>
    <w:rsid w:val="038C180C"/>
    <w:rsid w:val="038F6DF0"/>
    <w:rsid w:val="0402FB9A"/>
    <w:rsid w:val="044DDD40"/>
    <w:rsid w:val="047B0E18"/>
    <w:rsid w:val="04ADC4E2"/>
    <w:rsid w:val="04B6841F"/>
    <w:rsid w:val="05138830"/>
    <w:rsid w:val="053526EC"/>
    <w:rsid w:val="055B432E"/>
    <w:rsid w:val="056D2387"/>
    <w:rsid w:val="05B5247A"/>
    <w:rsid w:val="05F00462"/>
    <w:rsid w:val="062B4899"/>
    <w:rsid w:val="0687CBA5"/>
    <w:rsid w:val="0694136B"/>
    <w:rsid w:val="069727A5"/>
    <w:rsid w:val="06D205C0"/>
    <w:rsid w:val="0706A0AF"/>
    <w:rsid w:val="071BBD84"/>
    <w:rsid w:val="0729F744"/>
    <w:rsid w:val="07BA2418"/>
    <w:rsid w:val="07CEDEEA"/>
    <w:rsid w:val="07D65E2A"/>
    <w:rsid w:val="07DD9E23"/>
    <w:rsid w:val="07E5ED85"/>
    <w:rsid w:val="080DCF9B"/>
    <w:rsid w:val="0853AE29"/>
    <w:rsid w:val="085DF1C3"/>
    <w:rsid w:val="08A25422"/>
    <w:rsid w:val="08A6A48D"/>
    <w:rsid w:val="08D75B39"/>
    <w:rsid w:val="093A785C"/>
    <w:rsid w:val="094224D2"/>
    <w:rsid w:val="0951CDF6"/>
    <w:rsid w:val="095AD08F"/>
    <w:rsid w:val="09713D32"/>
    <w:rsid w:val="097CC35E"/>
    <w:rsid w:val="099CACED"/>
    <w:rsid w:val="099F7EF0"/>
    <w:rsid w:val="09DE907E"/>
    <w:rsid w:val="09E250CF"/>
    <w:rsid w:val="0A1E1EF8"/>
    <w:rsid w:val="0A4CF278"/>
    <w:rsid w:val="0A4E6956"/>
    <w:rsid w:val="0A4FA969"/>
    <w:rsid w:val="0A5CEC1D"/>
    <w:rsid w:val="0A6CB7D4"/>
    <w:rsid w:val="0A776F40"/>
    <w:rsid w:val="0B0CF22D"/>
    <w:rsid w:val="0B914882"/>
    <w:rsid w:val="0BB69F2E"/>
    <w:rsid w:val="0BDAC45C"/>
    <w:rsid w:val="0BDF48A9"/>
    <w:rsid w:val="0BEA8327"/>
    <w:rsid w:val="0C102384"/>
    <w:rsid w:val="0C10E1A6"/>
    <w:rsid w:val="0C135B79"/>
    <w:rsid w:val="0C55CCAD"/>
    <w:rsid w:val="0C56424D"/>
    <w:rsid w:val="0C676699"/>
    <w:rsid w:val="0C864FF7"/>
    <w:rsid w:val="0C8E04A4"/>
    <w:rsid w:val="0C93A4CB"/>
    <w:rsid w:val="0CEE1559"/>
    <w:rsid w:val="0D3556E5"/>
    <w:rsid w:val="0D4FB675"/>
    <w:rsid w:val="0D66DFAA"/>
    <w:rsid w:val="0D7CCB21"/>
    <w:rsid w:val="0D7CD28F"/>
    <w:rsid w:val="0DC727F3"/>
    <w:rsid w:val="0E032463"/>
    <w:rsid w:val="0E199924"/>
    <w:rsid w:val="0E4201BF"/>
    <w:rsid w:val="0E43EF53"/>
    <w:rsid w:val="0E542723"/>
    <w:rsid w:val="0E616760"/>
    <w:rsid w:val="0EA0B212"/>
    <w:rsid w:val="0EA11A71"/>
    <w:rsid w:val="0F1A9DB6"/>
    <w:rsid w:val="0F2EC4E0"/>
    <w:rsid w:val="0F47EC66"/>
    <w:rsid w:val="0FBE0FFA"/>
    <w:rsid w:val="0FC120CA"/>
    <w:rsid w:val="0FE97F95"/>
    <w:rsid w:val="0FF35F92"/>
    <w:rsid w:val="10091174"/>
    <w:rsid w:val="10198045"/>
    <w:rsid w:val="102C2B15"/>
    <w:rsid w:val="10469BFC"/>
    <w:rsid w:val="10A26927"/>
    <w:rsid w:val="10C60CAD"/>
    <w:rsid w:val="10CC0953"/>
    <w:rsid w:val="10E5F8D5"/>
    <w:rsid w:val="10F46260"/>
    <w:rsid w:val="11005E8F"/>
    <w:rsid w:val="111B5377"/>
    <w:rsid w:val="11262FC9"/>
    <w:rsid w:val="116EEA5D"/>
    <w:rsid w:val="11891FDA"/>
    <w:rsid w:val="118AD67E"/>
    <w:rsid w:val="11937764"/>
    <w:rsid w:val="1199EBBA"/>
    <w:rsid w:val="11C9F530"/>
    <w:rsid w:val="12223DD4"/>
    <w:rsid w:val="123A88A8"/>
    <w:rsid w:val="129431F9"/>
    <w:rsid w:val="129DE39F"/>
    <w:rsid w:val="12A2CF1D"/>
    <w:rsid w:val="12B9EE7F"/>
    <w:rsid w:val="12C3E804"/>
    <w:rsid w:val="13115185"/>
    <w:rsid w:val="1317353F"/>
    <w:rsid w:val="134AC9AB"/>
    <w:rsid w:val="13598839"/>
    <w:rsid w:val="13DF8D05"/>
    <w:rsid w:val="13E3CDD2"/>
    <w:rsid w:val="13FD43D5"/>
    <w:rsid w:val="14738D53"/>
    <w:rsid w:val="14AA56B9"/>
    <w:rsid w:val="14C32BC8"/>
    <w:rsid w:val="14DB4D91"/>
    <w:rsid w:val="14ED9CB5"/>
    <w:rsid w:val="14F985FA"/>
    <w:rsid w:val="150F54C6"/>
    <w:rsid w:val="1531396F"/>
    <w:rsid w:val="1559251C"/>
    <w:rsid w:val="15A927F6"/>
    <w:rsid w:val="15EF648C"/>
    <w:rsid w:val="1618FFFE"/>
    <w:rsid w:val="164527BF"/>
    <w:rsid w:val="1652DEFE"/>
    <w:rsid w:val="16A7F6B2"/>
    <w:rsid w:val="16C34990"/>
    <w:rsid w:val="16CD74AC"/>
    <w:rsid w:val="16F3B28C"/>
    <w:rsid w:val="17386B80"/>
    <w:rsid w:val="1748162C"/>
    <w:rsid w:val="1785699C"/>
    <w:rsid w:val="17B8BD44"/>
    <w:rsid w:val="17B9B57B"/>
    <w:rsid w:val="17D217B1"/>
    <w:rsid w:val="17D58761"/>
    <w:rsid w:val="18040914"/>
    <w:rsid w:val="180B73F1"/>
    <w:rsid w:val="18C522A1"/>
    <w:rsid w:val="18C93324"/>
    <w:rsid w:val="18FA7C6C"/>
    <w:rsid w:val="19636BB6"/>
    <w:rsid w:val="197BAC17"/>
    <w:rsid w:val="197BFC78"/>
    <w:rsid w:val="19D0BD4A"/>
    <w:rsid w:val="19DBABC0"/>
    <w:rsid w:val="1A034E0C"/>
    <w:rsid w:val="1A1E2637"/>
    <w:rsid w:val="1A7C1C0D"/>
    <w:rsid w:val="1AD2B7FA"/>
    <w:rsid w:val="1B2A0257"/>
    <w:rsid w:val="1B53637D"/>
    <w:rsid w:val="1B6F2CD4"/>
    <w:rsid w:val="1B9CE84A"/>
    <w:rsid w:val="1C115F40"/>
    <w:rsid w:val="1CA0366B"/>
    <w:rsid w:val="1CFF49F0"/>
    <w:rsid w:val="1D7282DE"/>
    <w:rsid w:val="1D7B3A55"/>
    <w:rsid w:val="1D8B0EA8"/>
    <w:rsid w:val="1DB184F9"/>
    <w:rsid w:val="1DBE5CC3"/>
    <w:rsid w:val="1DF845B0"/>
    <w:rsid w:val="1E0F4966"/>
    <w:rsid w:val="1E2357F5"/>
    <w:rsid w:val="1E3AC362"/>
    <w:rsid w:val="1E6BE390"/>
    <w:rsid w:val="1E6E67E2"/>
    <w:rsid w:val="1E7DB33E"/>
    <w:rsid w:val="1E8A66D1"/>
    <w:rsid w:val="1EB57040"/>
    <w:rsid w:val="1ED17B2F"/>
    <w:rsid w:val="1F02CAB7"/>
    <w:rsid w:val="1F055B14"/>
    <w:rsid w:val="1F6FE14E"/>
    <w:rsid w:val="1F9CF00B"/>
    <w:rsid w:val="1FA579AC"/>
    <w:rsid w:val="1FE4F2B5"/>
    <w:rsid w:val="1FFBE741"/>
    <w:rsid w:val="204DA79C"/>
    <w:rsid w:val="20707FC6"/>
    <w:rsid w:val="20BACCB8"/>
    <w:rsid w:val="20BF7D7A"/>
    <w:rsid w:val="20E891FD"/>
    <w:rsid w:val="2132B9BF"/>
    <w:rsid w:val="21413CB3"/>
    <w:rsid w:val="21560997"/>
    <w:rsid w:val="21691A95"/>
    <w:rsid w:val="2171EEFA"/>
    <w:rsid w:val="21CCE639"/>
    <w:rsid w:val="2208BFC4"/>
    <w:rsid w:val="2266C1A3"/>
    <w:rsid w:val="2335E490"/>
    <w:rsid w:val="237C1F83"/>
    <w:rsid w:val="23A87F1F"/>
    <w:rsid w:val="23B8AC9C"/>
    <w:rsid w:val="23F2ED8B"/>
    <w:rsid w:val="240DE8F1"/>
    <w:rsid w:val="241AB9A8"/>
    <w:rsid w:val="2431A894"/>
    <w:rsid w:val="2437CDDF"/>
    <w:rsid w:val="24667EF3"/>
    <w:rsid w:val="246AC9C8"/>
    <w:rsid w:val="246ACD9A"/>
    <w:rsid w:val="24A23B5F"/>
    <w:rsid w:val="24A35644"/>
    <w:rsid w:val="24A7ADCB"/>
    <w:rsid w:val="24E6397B"/>
    <w:rsid w:val="24EE0467"/>
    <w:rsid w:val="25640083"/>
    <w:rsid w:val="25B2B808"/>
    <w:rsid w:val="25F33980"/>
    <w:rsid w:val="26073535"/>
    <w:rsid w:val="26190ECC"/>
    <w:rsid w:val="2652ADB1"/>
    <w:rsid w:val="2655E4FA"/>
    <w:rsid w:val="265EB218"/>
    <w:rsid w:val="26718155"/>
    <w:rsid w:val="27474C6B"/>
    <w:rsid w:val="2756FBC5"/>
    <w:rsid w:val="277E7DB1"/>
    <w:rsid w:val="279C56CB"/>
    <w:rsid w:val="27B65812"/>
    <w:rsid w:val="27BEC701"/>
    <w:rsid w:val="27C45047"/>
    <w:rsid w:val="27FAC377"/>
    <w:rsid w:val="28141452"/>
    <w:rsid w:val="281EF1AA"/>
    <w:rsid w:val="281FFF4C"/>
    <w:rsid w:val="282BFAC5"/>
    <w:rsid w:val="282E52D0"/>
    <w:rsid w:val="284D197B"/>
    <w:rsid w:val="2869D50A"/>
    <w:rsid w:val="2897E7A5"/>
    <w:rsid w:val="28A6DE80"/>
    <w:rsid w:val="28B88FD1"/>
    <w:rsid w:val="28BC6F96"/>
    <w:rsid w:val="28CC1564"/>
    <w:rsid w:val="29006968"/>
    <w:rsid w:val="2907FBD2"/>
    <w:rsid w:val="2918EBFD"/>
    <w:rsid w:val="2952B077"/>
    <w:rsid w:val="298022D0"/>
    <w:rsid w:val="29EC4410"/>
    <w:rsid w:val="2A34054A"/>
    <w:rsid w:val="2A6AB8C6"/>
    <w:rsid w:val="2AC095C0"/>
    <w:rsid w:val="2AC149D5"/>
    <w:rsid w:val="2B14203F"/>
    <w:rsid w:val="2B150EDD"/>
    <w:rsid w:val="2B17ACC4"/>
    <w:rsid w:val="2B1D66D5"/>
    <w:rsid w:val="2B5D5155"/>
    <w:rsid w:val="2B8FFDCD"/>
    <w:rsid w:val="2B9F87EC"/>
    <w:rsid w:val="2BD9FCC6"/>
    <w:rsid w:val="2BE5B4C5"/>
    <w:rsid w:val="2BF9FF8D"/>
    <w:rsid w:val="2C24B473"/>
    <w:rsid w:val="2C52DE48"/>
    <w:rsid w:val="2C6710ED"/>
    <w:rsid w:val="2C8B1811"/>
    <w:rsid w:val="2C9A2D73"/>
    <w:rsid w:val="2C9F26C7"/>
    <w:rsid w:val="2CBBFD45"/>
    <w:rsid w:val="2D139E10"/>
    <w:rsid w:val="2D35A5B7"/>
    <w:rsid w:val="2D362935"/>
    <w:rsid w:val="2D3918DD"/>
    <w:rsid w:val="2D3D244F"/>
    <w:rsid w:val="2D8212C4"/>
    <w:rsid w:val="2E1922A6"/>
    <w:rsid w:val="2E295787"/>
    <w:rsid w:val="2E44D51C"/>
    <w:rsid w:val="2E799FD5"/>
    <w:rsid w:val="2E8CAA7A"/>
    <w:rsid w:val="2EBD8CCB"/>
    <w:rsid w:val="2EFB6851"/>
    <w:rsid w:val="2F126253"/>
    <w:rsid w:val="2FE57789"/>
    <w:rsid w:val="301573D7"/>
    <w:rsid w:val="3037E88E"/>
    <w:rsid w:val="3037E88E"/>
    <w:rsid w:val="30B89EA3"/>
    <w:rsid w:val="30CCE628"/>
    <w:rsid w:val="30EF3BE6"/>
    <w:rsid w:val="3111673C"/>
    <w:rsid w:val="3111D861"/>
    <w:rsid w:val="3119B550"/>
    <w:rsid w:val="313D0DA2"/>
    <w:rsid w:val="315142F3"/>
    <w:rsid w:val="315F593A"/>
    <w:rsid w:val="31CE31CE"/>
    <w:rsid w:val="31E66C38"/>
    <w:rsid w:val="323BFECB"/>
    <w:rsid w:val="32447F90"/>
    <w:rsid w:val="32562A7E"/>
    <w:rsid w:val="326A1DD6"/>
    <w:rsid w:val="3273A1EE"/>
    <w:rsid w:val="32845344"/>
    <w:rsid w:val="329F5D79"/>
    <w:rsid w:val="32A78159"/>
    <w:rsid w:val="32E1D19D"/>
    <w:rsid w:val="3316FB1D"/>
    <w:rsid w:val="331B3910"/>
    <w:rsid w:val="332A5F87"/>
    <w:rsid w:val="3334D395"/>
    <w:rsid w:val="3343902E"/>
    <w:rsid w:val="3348758C"/>
    <w:rsid w:val="336D30E2"/>
    <w:rsid w:val="3370956D"/>
    <w:rsid w:val="338222BE"/>
    <w:rsid w:val="339D227D"/>
    <w:rsid w:val="33D055D5"/>
    <w:rsid w:val="3403D4C6"/>
    <w:rsid w:val="3475232B"/>
    <w:rsid w:val="3479D422"/>
    <w:rsid w:val="34906819"/>
    <w:rsid w:val="34B316E7"/>
    <w:rsid w:val="3515009F"/>
    <w:rsid w:val="352666A9"/>
    <w:rsid w:val="3546D627"/>
    <w:rsid w:val="3684B1F0"/>
    <w:rsid w:val="36C80C09"/>
    <w:rsid w:val="36FA0BD7"/>
    <w:rsid w:val="37462B0D"/>
    <w:rsid w:val="37A97949"/>
    <w:rsid w:val="380DA633"/>
    <w:rsid w:val="38441088"/>
    <w:rsid w:val="38DD6C10"/>
    <w:rsid w:val="393D7617"/>
    <w:rsid w:val="394DC875"/>
    <w:rsid w:val="39A0223D"/>
    <w:rsid w:val="39C4E0BD"/>
    <w:rsid w:val="3A1323E0"/>
    <w:rsid w:val="3A268519"/>
    <w:rsid w:val="3A403D69"/>
    <w:rsid w:val="3B4C38AC"/>
    <w:rsid w:val="3B7E37D1"/>
    <w:rsid w:val="3BA9A86B"/>
    <w:rsid w:val="3C0A168A"/>
    <w:rsid w:val="3C77503A"/>
    <w:rsid w:val="3C7E10D2"/>
    <w:rsid w:val="3CB3B364"/>
    <w:rsid w:val="3D3CAFBB"/>
    <w:rsid w:val="3D6A23A1"/>
    <w:rsid w:val="3D6E88E8"/>
    <w:rsid w:val="3D80BAB8"/>
    <w:rsid w:val="3DD304CF"/>
    <w:rsid w:val="3E5645AD"/>
    <w:rsid w:val="3E867937"/>
    <w:rsid w:val="3E8788F4"/>
    <w:rsid w:val="3ED76D2B"/>
    <w:rsid w:val="3F2EE607"/>
    <w:rsid w:val="3F66235E"/>
    <w:rsid w:val="3F7FB721"/>
    <w:rsid w:val="3FBC8239"/>
    <w:rsid w:val="3FF99202"/>
    <w:rsid w:val="4001BD75"/>
    <w:rsid w:val="400FD749"/>
    <w:rsid w:val="401C995B"/>
    <w:rsid w:val="401FE7A4"/>
    <w:rsid w:val="4046D1D1"/>
    <w:rsid w:val="409F72A6"/>
    <w:rsid w:val="40A6BC1C"/>
    <w:rsid w:val="40B5E3B2"/>
    <w:rsid w:val="40C98944"/>
    <w:rsid w:val="40E2F6A0"/>
    <w:rsid w:val="40EC3C71"/>
    <w:rsid w:val="41039DD2"/>
    <w:rsid w:val="413B87F1"/>
    <w:rsid w:val="417472D7"/>
    <w:rsid w:val="427D5A80"/>
    <w:rsid w:val="42DFEAB2"/>
    <w:rsid w:val="4327D661"/>
    <w:rsid w:val="4345818E"/>
    <w:rsid w:val="4363251D"/>
    <w:rsid w:val="437ED016"/>
    <w:rsid w:val="43AAB883"/>
    <w:rsid w:val="43CB4E73"/>
    <w:rsid w:val="441E2DD6"/>
    <w:rsid w:val="443FCBE6"/>
    <w:rsid w:val="445C5273"/>
    <w:rsid w:val="4470817D"/>
    <w:rsid w:val="4471091D"/>
    <w:rsid w:val="44BC9AB4"/>
    <w:rsid w:val="44C4499C"/>
    <w:rsid w:val="44DB074A"/>
    <w:rsid w:val="44F183FF"/>
    <w:rsid w:val="4503052B"/>
    <w:rsid w:val="456DA31B"/>
    <w:rsid w:val="4571619B"/>
    <w:rsid w:val="45B165CF"/>
    <w:rsid w:val="45BDEEC3"/>
    <w:rsid w:val="4601A975"/>
    <w:rsid w:val="463081EF"/>
    <w:rsid w:val="46724316"/>
    <w:rsid w:val="4678D3F4"/>
    <w:rsid w:val="46A903A9"/>
    <w:rsid w:val="46E8AB6A"/>
    <w:rsid w:val="46F62461"/>
    <w:rsid w:val="46F92C20"/>
    <w:rsid w:val="470C68BA"/>
    <w:rsid w:val="4758455B"/>
    <w:rsid w:val="47792F1E"/>
    <w:rsid w:val="479B5794"/>
    <w:rsid w:val="47A29198"/>
    <w:rsid w:val="47CFF8EA"/>
    <w:rsid w:val="47D38FD2"/>
    <w:rsid w:val="480219D4"/>
    <w:rsid w:val="4911C42D"/>
    <w:rsid w:val="4980006D"/>
    <w:rsid w:val="4990D725"/>
    <w:rsid w:val="4999A20B"/>
    <w:rsid w:val="4A20F082"/>
    <w:rsid w:val="4A310555"/>
    <w:rsid w:val="4AD5AD48"/>
    <w:rsid w:val="4B171C7F"/>
    <w:rsid w:val="4B34172D"/>
    <w:rsid w:val="4C1C2B93"/>
    <w:rsid w:val="4C361798"/>
    <w:rsid w:val="4C77EB87"/>
    <w:rsid w:val="4CEC16C5"/>
    <w:rsid w:val="4D68867C"/>
    <w:rsid w:val="4D7FA35E"/>
    <w:rsid w:val="4DA68E99"/>
    <w:rsid w:val="4DC8E55C"/>
    <w:rsid w:val="4E0E76F6"/>
    <w:rsid w:val="4E7D1FC3"/>
    <w:rsid w:val="4E7F1F27"/>
    <w:rsid w:val="4E801358"/>
    <w:rsid w:val="4ED37BB7"/>
    <w:rsid w:val="4F197C42"/>
    <w:rsid w:val="4F7555F3"/>
    <w:rsid w:val="4F8CC60C"/>
    <w:rsid w:val="4FFA76A7"/>
    <w:rsid w:val="5038731C"/>
    <w:rsid w:val="503C6368"/>
    <w:rsid w:val="50774921"/>
    <w:rsid w:val="51029582"/>
    <w:rsid w:val="514A7130"/>
    <w:rsid w:val="516B65E0"/>
    <w:rsid w:val="51848E1D"/>
    <w:rsid w:val="51AB1411"/>
    <w:rsid w:val="51B0B995"/>
    <w:rsid w:val="51B27C0B"/>
    <w:rsid w:val="5203712F"/>
    <w:rsid w:val="521F1864"/>
    <w:rsid w:val="52A6475A"/>
    <w:rsid w:val="5313E857"/>
    <w:rsid w:val="535A2079"/>
    <w:rsid w:val="53646D6C"/>
    <w:rsid w:val="5397E36F"/>
    <w:rsid w:val="53993B1F"/>
    <w:rsid w:val="53B99BC9"/>
    <w:rsid w:val="53C92A69"/>
    <w:rsid w:val="53C9E892"/>
    <w:rsid w:val="540501FB"/>
    <w:rsid w:val="540F76A8"/>
    <w:rsid w:val="542A10D8"/>
    <w:rsid w:val="5436AA1A"/>
    <w:rsid w:val="5437B9EB"/>
    <w:rsid w:val="54BE8036"/>
    <w:rsid w:val="54C86004"/>
    <w:rsid w:val="54E920D2"/>
    <w:rsid w:val="553B4C10"/>
    <w:rsid w:val="55516942"/>
    <w:rsid w:val="55ACB690"/>
    <w:rsid w:val="55C3534A"/>
    <w:rsid w:val="55CF815A"/>
    <w:rsid w:val="55F4D7C6"/>
    <w:rsid w:val="561946DD"/>
    <w:rsid w:val="5622E047"/>
    <w:rsid w:val="562C8EA8"/>
    <w:rsid w:val="563888D4"/>
    <w:rsid w:val="5640C322"/>
    <w:rsid w:val="56572BDB"/>
    <w:rsid w:val="56641AA0"/>
    <w:rsid w:val="566457ED"/>
    <w:rsid w:val="568742C3"/>
    <w:rsid w:val="5691CB80"/>
    <w:rsid w:val="5691F406"/>
    <w:rsid w:val="569C9D4D"/>
    <w:rsid w:val="56E0EC5B"/>
    <w:rsid w:val="56ECE020"/>
    <w:rsid w:val="570F6A98"/>
    <w:rsid w:val="5753CBB3"/>
    <w:rsid w:val="575C1709"/>
    <w:rsid w:val="5763577C"/>
    <w:rsid w:val="5786451D"/>
    <w:rsid w:val="5797031A"/>
    <w:rsid w:val="5797498D"/>
    <w:rsid w:val="57C2C027"/>
    <w:rsid w:val="57D982CD"/>
    <w:rsid w:val="58390F2C"/>
    <w:rsid w:val="58490934"/>
    <w:rsid w:val="58692650"/>
    <w:rsid w:val="58762725"/>
    <w:rsid w:val="58ADBDA8"/>
    <w:rsid w:val="58AFD953"/>
    <w:rsid w:val="58FD7A03"/>
    <w:rsid w:val="59042110"/>
    <w:rsid w:val="591A463B"/>
    <w:rsid w:val="5924903D"/>
    <w:rsid w:val="596FB1AF"/>
    <w:rsid w:val="5991DCA5"/>
    <w:rsid w:val="59BA870E"/>
    <w:rsid w:val="59BDAD59"/>
    <w:rsid w:val="59D97E68"/>
    <w:rsid w:val="5A2F4883"/>
    <w:rsid w:val="5A5D0E4D"/>
    <w:rsid w:val="5AF25430"/>
    <w:rsid w:val="5B16C6D2"/>
    <w:rsid w:val="5B3E97D3"/>
    <w:rsid w:val="5B403471"/>
    <w:rsid w:val="5B6DF719"/>
    <w:rsid w:val="5B93CD16"/>
    <w:rsid w:val="5BF172CB"/>
    <w:rsid w:val="5C086418"/>
    <w:rsid w:val="5C37017B"/>
    <w:rsid w:val="5C705733"/>
    <w:rsid w:val="5C83BFC0"/>
    <w:rsid w:val="5C9FEF8B"/>
    <w:rsid w:val="5CBB4EC4"/>
    <w:rsid w:val="5D00F692"/>
    <w:rsid w:val="5D1040FB"/>
    <w:rsid w:val="5D14BC7D"/>
    <w:rsid w:val="5D6A5476"/>
    <w:rsid w:val="5D7F6F9E"/>
    <w:rsid w:val="5D91D7F6"/>
    <w:rsid w:val="5DB01D00"/>
    <w:rsid w:val="5DBBB2A9"/>
    <w:rsid w:val="5DDA171B"/>
    <w:rsid w:val="5E10FAF0"/>
    <w:rsid w:val="5E231EC4"/>
    <w:rsid w:val="5E251A44"/>
    <w:rsid w:val="5E6D33ED"/>
    <w:rsid w:val="5EC2B1F3"/>
    <w:rsid w:val="5F197905"/>
    <w:rsid w:val="5F1D4BBC"/>
    <w:rsid w:val="5F2077A1"/>
    <w:rsid w:val="5F2683E2"/>
    <w:rsid w:val="5F2C9010"/>
    <w:rsid w:val="5F35A57D"/>
    <w:rsid w:val="5F4343E1"/>
    <w:rsid w:val="5F5FB046"/>
    <w:rsid w:val="5F7E784A"/>
    <w:rsid w:val="5F9E1FB3"/>
    <w:rsid w:val="5FB72E21"/>
    <w:rsid w:val="5FC1197E"/>
    <w:rsid w:val="5FCC34A1"/>
    <w:rsid w:val="5FD60A0D"/>
    <w:rsid w:val="602124CF"/>
    <w:rsid w:val="60222FE0"/>
    <w:rsid w:val="6073AD88"/>
    <w:rsid w:val="60B089AA"/>
    <w:rsid w:val="60B7C214"/>
    <w:rsid w:val="60D1E504"/>
    <w:rsid w:val="60F3B73A"/>
    <w:rsid w:val="611EC250"/>
    <w:rsid w:val="613BBEC2"/>
    <w:rsid w:val="61552F95"/>
    <w:rsid w:val="61787002"/>
    <w:rsid w:val="61A492BB"/>
    <w:rsid w:val="61B5F8B1"/>
    <w:rsid w:val="61E702FA"/>
    <w:rsid w:val="6212291E"/>
    <w:rsid w:val="62227C9F"/>
    <w:rsid w:val="624A3966"/>
    <w:rsid w:val="624FCFD7"/>
    <w:rsid w:val="62537157"/>
    <w:rsid w:val="62690308"/>
    <w:rsid w:val="62890FED"/>
    <w:rsid w:val="628ECCDC"/>
    <w:rsid w:val="62AC2ED3"/>
    <w:rsid w:val="62AC7713"/>
    <w:rsid w:val="62F6594C"/>
    <w:rsid w:val="63185654"/>
    <w:rsid w:val="63281251"/>
    <w:rsid w:val="633AAA55"/>
    <w:rsid w:val="637833C5"/>
    <w:rsid w:val="6378DE04"/>
    <w:rsid w:val="63B7DA82"/>
    <w:rsid w:val="63DFBAB7"/>
    <w:rsid w:val="63E331C2"/>
    <w:rsid w:val="63EBB448"/>
    <w:rsid w:val="63F0B098"/>
    <w:rsid w:val="641D99BF"/>
    <w:rsid w:val="6443AC17"/>
    <w:rsid w:val="64873189"/>
    <w:rsid w:val="64BD2EEA"/>
    <w:rsid w:val="64EF2D07"/>
    <w:rsid w:val="650A01ED"/>
    <w:rsid w:val="650CD74D"/>
    <w:rsid w:val="65384ABB"/>
    <w:rsid w:val="653AC74A"/>
    <w:rsid w:val="6555809A"/>
    <w:rsid w:val="655ADBB6"/>
    <w:rsid w:val="65C42813"/>
    <w:rsid w:val="65D2FC10"/>
    <w:rsid w:val="661C6484"/>
    <w:rsid w:val="664F884D"/>
    <w:rsid w:val="669A203B"/>
    <w:rsid w:val="66A2729D"/>
    <w:rsid w:val="66BDCFB7"/>
    <w:rsid w:val="66C062DE"/>
    <w:rsid w:val="66F9A547"/>
    <w:rsid w:val="6702945D"/>
    <w:rsid w:val="67283332"/>
    <w:rsid w:val="67300BE5"/>
    <w:rsid w:val="673107BC"/>
    <w:rsid w:val="6743D35E"/>
    <w:rsid w:val="675A672B"/>
    <w:rsid w:val="67BC026F"/>
    <w:rsid w:val="67D70D87"/>
    <w:rsid w:val="67E6AB44"/>
    <w:rsid w:val="683A9A35"/>
    <w:rsid w:val="683EC548"/>
    <w:rsid w:val="68A9D374"/>
    <w:rsid w:val="68B5F8F1"/>
    <w:rsid w:val="68C727C7"/>
    <w:rsid w:val="68EC3E21"/>
    <w:rsid w:val="6945634B"/>
    <w:rsid w:val="6954F075"/>
    <w:rsid w:val="697A4C7E"/>
    <w:rsid w:val="6988C39A"/>
    <w:rsid w:val="69919BF8"/>
    <w:rsid w:val="69B1B2D1"/>
    <w:rsid w:val="69D897E2"/>
    <w:rsid w:val="69FA76F6"/>
    <w:rsid w:val="6A0E726C"/>
    <w:rsid w:val="6A1CFEDB"/>
    <w:rsid w:val="6A267972"/>
    <w:rsid w:val="6A5A6216"/>
    <w:rsid w:val="6A5AAB80"/>
    <w:rsid w:val="6A78D10E"/>
    <w:rsid w:val="6A910C2A"/>
    <w:rsid w:val="6AA30B2D"/>
    <w:rsid w:val="6AD2EC91"/>
    <w:rsid w:val="6ADA4D90"/>
    <w:rsid w:val="6AE2BC6C"/>
    <w:rsid w:val="6AEFB895"/>
    <w:rsid w:val="6AF7A9B3"/>
    <w:rsid w:val="6B4A134A"/>
    <w:rsid w:val="6B5F3501"/>
    <w:rsid w:val="6B6A9E7C"/>
    <w:rsid w:val="6B758940"/>
    <w:rsid w:val="6B8FC2A2"/>
    <w:rsid w:val="6BA6B4D8"/>
    <w:rsid w:val="6BA87C82"/>
    <w:rsid w:val="6BF5C137"/>
    <w:rsid w:val="6C48B4F5"/>
    <w:rsid w:val="6C9036ED"/>
    <w:rsid w:val="6C974915"/>
    <w:rsid w:val="6CDE282C"/>
    <w:rsid w:val="6CE6590C"/>
    <w:rsid w:val="6CFEB8BB"/>
    <w:rsid w:val="6D11E3DB"/>
    <w:rsid w:val="6D19B8C9"/>
    <w:rsid w:val="6D6986C2"/>
    <w:rsid w:val="6D79D1DF"/>
    <w:rsid w:val="6DE01626"/>
    <w:rsid w:val="6DF84C6D"/>
    <w:rsid w:val="6E24EFD5"/>
    <w:rsid w:val="6E344F11"/>
    <w:rsid w:val="6E48355C"/>
    <w:rsid w:val="6E99A4E5"/>
    <w:rsid w:val="6EA627AF"/>
    <w:rsid w:val="6ED8028A"/>
    <w:rsid w:val="6EE05E32"/>
    <w:rsid w:val="6F010DAC"/>
    <w:rsid w:val="6F4F85E0"/>
    <w:rsid w:val="6F51B0A0"/>
    <w:rsid w:val="6F8CCD51"/>
    <w:rsid w:val="6FAEE72A"/>
    <w:rsid w:val="6FCC97A3"/>
    <w:rsid w:val="6FD838B2"/>
    <w:rsid w:val="6FE27AB9"/>
    <w:rsid w:val="6FE7C236"/>
    <w:rsid w:val="7000174D"/>
    <w:rsid w:val="701DF509"/>
    <w:rsid w:val="70883FDD"/>
    <w:rsid w:val="70967944"/>
    <w:rsid w:val="70AAD6F1"/>
    <w:rsid w:val="70DFD152"/>
    <w:rsid w:val="7121B1AB"/>
    <w:rsid w:val="713AB836"/>
    <w:rsid w:val="7181371F"/>
    <w:rsid w:val="719887F1"/>
    <w:rsid w:val="71B3AD54"/>
    <w:rsid w:val="7203A869"/>
    <w:rsid w:val="72A4CBB2"/>
    <w:rsid w:val="72AED4A5"/>
    <w:rsid w:val="7310B302"/>
    <w:rsid w:val="73192F23"/>
    <w:rsid w:val="7340F679"/>
    <w:rsid w:val="735DDE7E"/>
    <w:rsid w:val="73B92645"/>
    <w:rsid w:val="73BAE660"/>
    <w:rsid w:val="73ED9ABA"/>
    <w:rsid w:val="744FF721"/>
    <w:rsid w:val="747FDCFC"/>
    <w:rsid w:val="74D58947"/>
    <w:rsid w:val="75159CC8"/>
    <w:rsid w:val="752AB2E3"/>
    <w:rsid w:val="756D6A6C"/>
    <w:rsid w:val="75734117"/>
    <w:rsid w:val="757EF6DF"/>
    <w:rsid w:val="75B4A22B"/>
    <w:rsid w:val="75B6646B"/>
    <w:rsid w:val="764781BA"/>
    <w:rsid w:val="7664218F"/>
    <w:rsid w:val="768623E7"/>
    <w:rsid w:val="769189F3"/>
    <w:rsid w:val="76CA6A15"/>
    <w:rsid w:val="76FAB0C7"/>
    <w:rsid w:val="773EAC53"/>
    <w:rsid w:val="7749A0B3"/>
    <w:rsid w:val="77577257"/>
    <w:rsid w:val="776392E6"/>
    <w:rsid w:val="77AF9550"/>
    <w:rsid w:val="77D0D499"/>
    <w:rsid w:val="77DA71B9"/>
    <w:rsid w:val="77DBD2EB"/>
    <w:rsid w:val="77F322F0"/>
    <w:rsid w:val="7819E7D2"/>
    <w:rsid w:val="784E2F1B"/>
    <w:rsid w:val="787361A1"/>
    <w:rsid w:val="788736E3"/>
    <w:rsid w:val="78B86CA8"/>
    <w:rsid w:val="78DE747C"/>
    <w:rsid w:val="78E206C3"/>
    <w:rsid w:val="78EFF4D8"/>
    <w:rsid w:val="78F63FD8"/>
    <w:rsid w:val="78F9A3B6"/>
    <w:rsid w:val="792152B2"/>
    <w:rsid w:val="79471B92"/>
    <w:rsid w:val="79E86458"/>
    <w:rsid w:val="79F4BAF1"/>
    <w:rsid w:val="79FDC569"/>
    <w:rsid w:val="7A9FB88A"/>
    <w:rsid w:val="7AA0EA51"/>
    <w:rsid w:val="7AC266C1"/>
    <w:rsid w:val="7B16B57E"/>
    <w:rsid w:val="7B257F1B"/>
    <w:rsid w:val="7B67FD36"/>
    <w:rsid w:val="7B88B947"/>
    <w:rsid w:val="7BA72574"/>
    <w:rsid w:val="7BA931FE"/>
    <w:rsid w:val="7C34BBA9"/>
    <w:rsid w:val="7C8DFF6C"/>
    <w:rsid w:val="7C9C5730"/>
    <w:rsid w:val="7CCB3656"/>
    <w:rsid w:val="7CEB3443"/>
    <w:rsid w:val="7D050EBB"/>
    <w:rsid w:val="7D20B8F9"/>
    <w:rsid w:val="7D24F1A9"/>
    <w:rsid w:val="7D42F7B2"/>
    <w:rsid w:val="7D6144C8"/>
    <w:rsid w:val="7D84F76F"/>
    <w:rsid w:val="7E041B19"/>
    <w:rsid w:val="7E476B95"/>
    <w:rsid w:val="7E542E08"/>
    <w:rsid w:val="7E652C0C"/>
    <w:rsid w:val="7E743A12"/>
    <w:rsid w:val="7EC680EA"/>
    <w:rsid w:val="7F683F11"/>
    <w:rsid w:val="7FC97085"/>
    <w:rsid w:val="7FDB288E"/>
    <w:rsid w:val="7FEF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4CDADE"/>
  <w15:chartTrackingRefBased/>
  <w15:docId w15:val="{6638CE42-7B8F-4F60-B13B-40F6AA9A6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4DB"/>
    <w:pPr>
      <w:ind w:left="720"/>
      <w:contextualSpacing/>
    </w:pPr>
  </w:style>
  <w:style w:type="table" w:styleId="TableGrid">
    <w:name w:val="Table Grid"/>
    <w:basedOn w:val="TableNormal"/>
    <w:uiPriority w:val="39"/>
    <w:rsid w:val="006C7A8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D922F6"/>
  </w:style>
  <w:style w:type="paragraph" w:styleId="paragraph" w:customStyle="1">
    <w:name w:val="paragraph"/>
    <w:basedOn w:val="Normal"/>
    <w:rsid w:val="00B957C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eop" w:customStyle="1">
    <w:name w:val="eop"/>
    <w:basedOn w:val="DefaultParagraphFont"/>
    <w:rsid w:val="00B95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7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4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1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a2c37e-528b-44ce-8718-33181a43e81d">
      <Terms xmlns="http://schemas.microsoft.com/office/infopath/2007/PartnerControls"/>
    </lcf76f155ced4ddcb4097134ff3c332f>
    <TaxCatchAll xmlns="6854e80a-0655-426b-88b1-65fb4535dc2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BD8C70F62D448B4170DFC49C9C809" ma:contentTypeVersion="16" ma:contentTypeDescription="Create a new document." ma:contentTypeScope="" ma:versionID="9f8cf64e70e2bd76eab5a4afbf23b025">
  <xsd:schema xmlns:xsd="http://www.w3.org/2001/XMLSchema" xmlns:xs="http://www.w3.org/2001/XMLSchema" xmlns:p="http://schemas.microsoft.com/office/2006/metadata/properties" xmlns:ns1="http://schemas.microsoft.com/sharepoint/v3" xmlns:ns2="6854e80a-0655-426b-88b1-65fb4535dc20" xmlns:ns3="fca2c37e-528b-44ce-8718-33181a43e81d" targetNamespace="http://schemas.microsoft.com/office/2006/metadata/properties" ma:root="true" ma:fieldsID="61e4a70da2c814fd6b443b0a537cac70" ns1:_="" ns2:_="" ns3:_="">
    <xsd:import namespace="http://schemas.microsoft.com/sharepoint/v3"/>
    <xsd:import namespace="6854e80a-0655-426b-88b1-65fb4535dc20"/>
    <xsd:import namespace="fca2c37e-528b-44ce-8718-33181a43e8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4e80a-0655-426b-88b1-65fb4535dc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74c9aba-bc7f-4b44-9c76-14dd5e36f9a3}" ma:internalName="TaxCatchAll" ma:showField="CatchAllData" ma:web="6854e80a-0655-426b-88b1-65fb4535dc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2c37e-528b-44ce-8718-33181a43e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D6DE06-A53A-489F-8EC1-CC87357D8B48}">
  <ds:schemaRefs>
    <ds:schemaRef ds:uri="http://schemas.microsoft.com/office/2006/metadata/properties"/>
    <ds:schemaRef ds:uri="http://schemas.microsoft.com/office/infopath/2007/PartnerControls"/>
    <ds:schemaRef ds:uri="fca2c37e-528b-44ce-8718-33181a43e81d"/>
    <ds:schemaRef ds:uri="6854e80a-0655-426b-88b1-65fb4535dc20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A9362CF2-ED8B-4F87-A60A-27FD4CF9B0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A27BFC-4F02-4F8D-B2D3-81F1CE72CB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54e80a-0655-426b-88b1-65fb4535dc20"/>
    <ds:schemaRef ds:uri="fca2c37e-528b-44ce-8718-33181a43e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>NYU Langone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uller, Shannon Wilneff</dc:creator>
  <keywords/>
  <dc:description/>
  <lastModifiedBy>Wuller, Shannon Wilneff</lastModifiedBy>
  <revision>20</revision>
  <dcterms:created xsi:type="dcterms:W3CDTF">2024-08-08T23:17:00.0000000Z</dcterms:created>
  <dcterms:modified xsi:type="dcterms:W3CDTF">2025-04-01T20:47:52.364886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f6935-e18f-469c-87f6-56edfa23b4ad</vt:lpwstr>
  </property>
  <property fmtid="{D5CDD505-2E9C-101B-9397-08002B2CF9AE}" pid="3" name="ContentTypeId">
    <vt:lpwstr>0x010100B03BD8C70F62D448B4170DFC49C9C809</vt:lpwstr>
  </property>
  <property fmtid="{D5CDD505-2E9C-101B-9397-08002B2CF9AE}" pid="4" name="MediaServiceImageTags">
    <vt:lpwstr/>
  </property>
</Properties>
</file>